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18A34" w14:textId="770A5AEF" w:rsidR="00C4525E" w:rsidRDefault="00C4525E" w:rsidP="00C4525E">
      <w:pPr>
        <w:pStyle w:val="berschrift1"/>
      </w:pPr>
      <w:r>
        <w:t>A</w:t>
      </w:r>
      <w:r w:rsidR="006464A6">
        <w:t>nhang</w:t>
      </w:r>
    </w:p>
    <w:p w14:paraId="58471B24" w14:textId="77777777" w:rsidR="001B46C7" w:rsidRPr="00D36297" w:rsidRDefault="001B46C7" w:rsidP="001B46C7">
      <w:pPr>
        <w:rPr>
          <w:b/>
          <w:sz w:val="24"/>
          <w:szCs w:val="24"/>
          <w:lang w:val="en-US"/>
        </w:rPr>
      </w:pPr>
    </w:p>
    <w:p w14:paraId="590A151E" w14:textId="0AC818B2" w:rsidR="00682E32" w:rsidRPr="00D36297" w:rsidRDefault="00C4525E" w:rsidP="00EB6DC7">
      <w:pPr>
        <w:spacing w:after="0" w:line="300" w:lineRule="auto"/>
        <w:rPr>
          <w:b/>
          <w:sz w:val="24"/>
          <w:szCs w:val="24"/>
          <w:lang w:val="en-US"/>
        </w:rPr>
      </w:pPr>
      <w:proofErr w:type="spellStart"/>
      <w:r w:rsidRPr="00D36297">
        <w:rPr>
          <w:b/>
          <w:sz w:val="24"/>
          <w:szCs w:val="24"/>
          <w:lang w:val="en-US"/>
        </w:rPr>
        <w:t>A</w:t>
      </w:r>
      <w:r w:rsidR="006464A6">
        <w:rPr>
          <w:b/>
          <w:sz w:val="24"/>
          <w:szCs w:val="24"/>
          <w:lang w:val="en-US"/>
        </w:rPr>
        <w:t>nhang</w:t>
      </w:r>
      <w:proofErr w:type="spellEnd"/>
      <w:r w:rsidRPr="00D36297">
        <w:rPr>
          <w:b/>
          <w:sz w:val="24"/>
          <w:szCs w:val="24"/>
          <w:lang w:val="en-US"/>
        </w:rPr>
        <w:t xml:space="preserve"> 1</w:t>
      </w:r>
      <w:r w:rsidR="000E3E72">
        <w:rPr>
          <w:b/>
          <w:sz w:val="24"/>
          <w:szCs w:val="24"/>
          <w:lang w:val="en-US"/>
        </w:rPr>
        <w:t xml:space="preserve">: </w:t>
      </w:r>
      <w:proofErr w:type="spellStart"/>
      <w:r w:rsidR="006464A6">
        <w:rPr>
          <w:sz w:val="24"/>
          <w:szCs w:val="24"/>
          <w:lang w:val="en-US"/>
        </w:rPr>
        <w:t>Antworten</w:t>
      </w:r>
      <w:proofErr w:type="spellEnd"/>
      <w:r w:rsidR="006464A6">
        <w:rPr>
          <w:sz w:val="24"/>
          <w:szCs w:val="24"/>
          <w:lang w:val="en-US"/>
        </w:rPr>
        <w:t xml:space="preserve"> </w:t>
      </w:r>
      <w:proofErr w:type="spellStart"/>
      <w:r w:rsidR="000211C3">
        <w:rPr>
          <w:sz w:val="24"/>
          <w:szCs w:val="24"/>
          <w:lang w:val="en-US"/>
        </w:rPr>
        <w:t>nach</w:t>
      </w:r>
      <w:proofErr w:type="spellEnd"/>
      <w:r w:rsidR="006464A6">
        <w:rPr>
          <w:sz w:val="24"/>
          <w:szCs w:val="24"/>
          <w:lang w:val="en-US"/>
        </w:rPr>
        <w:t xml:space="preserve"> </w:t>
      </w:r>
      <w:proofErr w:type="spellStart"/>
      <w:r w:rsidR="006464A6">
        <w:rPr>
          <w:sz w:val="24"/>
          <w:szCs w:val="24"/>
          <w:lang w:val="en-US"/>
        </w:rPr>
        <w:t>Verteiler</w:t>
      </w:r>
      <w:proofErr w:type="spellEnd"/>
    </w:p>
    <w:tbl>
      <w:tblPr>
        <w:tblW w:w="127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8"/>
        <w:gridCol w:w="1675"/>
        <w:gridCol w:w="1319"/>
        <w:gridCol w:w="1105"/>
        <w:gridCol w:w="1187"/>
        <w:gridCol w:w="1394"/>
        <w:gridCol w:w="1417"/>
        <w:gridCol w:w="1418"/>
      </w:tblGrid>
      <w:tr w:rsidR="009F3DF8" w:rsidRPr="00D36297" w14:paraId="0D05FF56" w14:textId="3EDF3B88" w:rsidTr="00A422ED">
        <w:trPr>
          <w:trHeight w:val="292"/>
        </w:trPr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71578CC4" w14:textId="59BB217A" w:rsidR="00783332" w:rsidRPr="00DD44A5" w:rsidRDefault="00783332" w:rsidP="0078333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vAlign w:val="center"/>
          </w:tcPr>
          <w:p w14:paraId="0192F4A1" w14:textId="1FBBF42B" w:rsidR="00783332" w:rsidRPr="00E84AB4" w:rsidRDefault="006464A6" w:rsidP="0078333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Alle Verteiler</w:t>
            </w:r>
            <w:r w:rsidR="00063FC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46C02DD8" w14:textId="427C15DC" w:rsidR="00783332" w:rsidRPr="00E84AB4" w:rsidRDefault="00783332" w:rsidP="0078333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BVDD</w:t>
            </w:r>
            <w:r w:rsidR="00063FC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55AB8E03" w14:textId="41DFC5AC" w:rsidR="00783332" w:rsidRPr="00E84AB4" w:rsidRDefault="00783332" w:rsidP="0078333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DDG</w:t>
            </w:r>
            <w:r w:rsidR="00C2790C"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*</w:t>
            </w:r>
            <w:r w:rsidR="00063FC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3173DB10" w14:textId="16375380" w:rsidR="00783332" w:rsidRPr="00E84AB4" w:rsidRDefault="00783332" w:rsidP="0078333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Pso</w:t>
            </w:r>
            <w:r w:rsidR="00A71F1F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Net</w:t>
            </w:r>
            <w:proofErr w:type="spellEnd"/>
            <w:r w:rsidR="00063FC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44A7C3B6" w14:textId="4DC16DC1" w:rsidR="00783332" w:rsidRPr="00E84AB4" w:rsidRDefault="00783332" w:rsidP="0078333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EDF</w:t>
            </w:r>
            <w:r w:rsidR="00063FC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730C0138" w14:textId="236F2B1D" w:rsidR="00783332" w:rsidRPr="00E84AB4" w:rsidRDefault="00783332" w:rsidP="0078333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IPC</w:t>
            </w:r>
            <w:r w:rsidR="00063FC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2E97B4F6" w14:textId="61256077" w:rsidR="00783332" w:rsidRPr="00E84AB4" w:rsidRDefault="00783332" w:rsidP="0078333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SPIN</w:t>
            </w:r>
            <w:r w:rsidR="00063FC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</w:tr>
      <w:tr w:rsidR="00783332" w:rsidRPr="00D36297" w14:paraId="4291FC3E" w14:textId="15128C52" w:rsidTr="00A422ED">
        <w:trPr>
          <w:trHeight w:val="292"/>
        </w:trPr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A214209" w14:textId="47AB9109" w:rsidR="00783332" w:rsidRPr="00E84AB4" w:rsidRDefault="006464A6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nzahl Antworte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583EF3E" w14:textId="603DCE80" w:rsidR="00783332" w:rsidRPr="00A422ED" w:rsidRDefault="000C1797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A422E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8785 (100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F2B2A" w14:textId="31789D10" w:rsidR="00783332" w:rsidRPr="00E84AB4" w:rsidRDefault="000C1797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3421 (100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7A034" w14:textId="357AFD12" w:rsidR="00783332" w:rsidRPr="00E84AB4" w:rsidRDefault="000C1797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3635 (100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9E2B4" w14:textId="222696FC" w:rsidR="00783332" w:rsidRPr="00E84AB4" w:rsidRDefault="000C1797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109 (100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AD7F4" w14:textId="7CC77E13" w:rsidR="00783332" w:rsidRPr="00E84AB4" w:rsidRDefault="000C1797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253 (1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B66D5" w14:textId="3129B27A" w:rsidR="00783332" w:rsidRPr="00E84AB4" w:rsidRDefault="000C1797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1217 (1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4E640" w14:textId="569B2DFE" w:rsidR="00783332" w:rsidRPr="00E84AB4" w:rsidRDefault="000C1797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150 (100)</w:t>
            </w:r>
          </w:p>
        </w:tc>
      </w:tr>
      <w:tr w:rsidR="00783332" w:rsidRPr="00D36297" w14:paraId="1DB2C07B" w14:textId="5C22FAAA" w:rsidTr="00A422ED">
        <w:trPr>
          <w:trHeight w:val="292"/>
        </w:trPr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586ABF0" w14:textId="3094AF87" w:rsidR="00783332" w:rsidRPr="00E84AB4" w:rsidRDefault="006464A6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nzahl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vollständige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ntworten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4A4E933" w14:textId="4EEE8C28" w:rsidR="00783332" w:rsidRPr="00A422ED" w:rsidRDefault="00027632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A422E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  <w:t xml:space="preserve">326 </w:t>
            </w:r>
            <w:r w:rsidR="00C2790C" w:rsidRPr="00A422E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  <w:t>(</w:t>
            </w:r>
            <w:r w:rsidRPr="00A422E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  <w:t>3</w:t>
            </w:r>
            <w:r w:rsidR="00B7233F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  <w:t>,</w:t>
            </w:r>
            <w:r w:rsidRPr="00A422E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  <w:t>71</w:t>
            </w:r>
            <w:r w:rsidR="00C2790C" w:rsidRPr="00A422E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F1916" w14:textId="4774D4A4" w:rsidR="00783332" w:rsidRPr="00E84AB4" w:rsidRDefault="000C1797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122</w:t>
            </w:r>
            <w:r w:rsidR="00783332"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3</w:t>
            </w:r>
            <w:r w:rsidR="00B7233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,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57</w:t>
            </w:r>
            <w:r w:rsidR="00783332"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2476C" w14:textId="18AE7834" w:rsidR="00783332" w:rsidRPr="00E84AB4" w:rsidRDefault="00783332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="00C2790C"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 (0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AB953" w14:textId="0D4D059B" w:rsidR="00783332" w:rsidRPr="00E84AB4" w:rsidRDefault="000C1797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25 (22</w:t>
            </w:r>
            <w:r w:rsidR="00B7233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,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94</w:t>
            </w:r>
            <w:r w:rsidR="00783332"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47CBF" w14:textId="57BABDBB" w:rsidR="00783332" w:rsidRPr="00E84AB4" w:rsidRDefault="002901A1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23</w:t>
            </w:r>
            <w:r w:rsidR="00783332"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9</w:t>
            </w:r>
            <w:r w:rsidR="00B7233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,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9</w:t>
            </w:r>
            <w:r w:rsidR="00783332"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26BD3" w14:textId="4DBD74A9" w:rsidR="00783332" w:rsidRPr="00E84AB4" w:rsidRDefault="002901A1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94</w:t>
            </w:r>
            <w:r w:rsidR="00783332"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7</w:t>
            </w:r>
            <w:r w:rsidR="00B7233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,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72</w:t>
            </w:r>
            <w:r w:rsidR="00783332"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F5F95" w14:textId="168AA208" w:rsidR="00783332" w:rsidRPr="00E84AB4" w:rsidRDefault="002901A1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62</w:t>
            </w:r>
            <w:r w:rsidR="00783332"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41</w:t>
            </w:r>
            <w:r w:rsidR="00B7233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,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33</w:t>
            </w:r>
            <w:r w:rsidR="00783332"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783332" w:rsidRPr="001E2111" w14:paraId="50B15746" w14:textId="7986FC60" w:rsidTr="009F3DF8">
        <w:trPr>
          <w:trHeight w:val="166"/>
        </w:trPr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8B12A" w14:textId="08B20098" w:rsidR="00783332" w:rsidRPr="006464A6" w:rsidRDefault="00783332" w:rsidP="007F45B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bookmarkStart w:id="0" w:name="_Hlk189052975"/>
            <w:r w:rsidRPr="006464A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*</w:t>
            </w:r>
            <w:r w:rsidR="006464A6" w:rsidRPr="006464A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Über den DDG-Mailverteiler wurden keine Rückmeldungen erhalten. Auf die Umfrage, die hinter einer Login-Schranke lag, wurde nicht zugegriffen.</w:t>
            </w:r>
          </w:p>
        </w:tc>
      </w:tr>
      <w:bookmarkEnd w:id="0"/>
    </w:tbl>
    <w:p w14:paraId="0A5E5610" w14:textId="636B6AD4" w:rsidR="00E457D3" w:rsidRPr="006464A6" w:rsidRDefault="00E457D3" w:rsidP="001B46C7">
      <w:pPr>
        <w:rPr>
          <w:b/>
          <w:lang w:val="de-DE"/>
        </w:rPr>
      </w:pPr>
    </w:p>
    <w:p w14:paraId="6ECBC524" w14:textId="1889824E" w:rsidR="0034220F" w:rsidRPr="000878A2" w:rsidRDefault="0034220F" w:rsidP="00EB6DC7">
      <w:pPr>
        <w:spacing w:after="0" w:line="300" w:lineRule="auto"/>
        <w:rPr>
          <w:sz w:val="24"/>
          <w:szCs w:val="24"/>
          <w:lang w:val="de-DE"/>
        </w:rPr>
      </w:pPr>
      <w:r w:rsidRPr="000211C3">
        <w:rPr>
          <w:b/>
          <w:sz w:val="24"/>
          <w:szCs w:val="24"/>
          <w:lang w:val="de-DE"/>
        </w:rPr>
        <w:t>A</w:t>
      </w:r>
      <w:r w:rsidR="000878A2">
        <w:rPr>
          <w:b/>
          <w:sz w:val="24"/>
          <w:szCs w:val="24"/>
          <w:lang w:val="de-DE"/>
        </w:rPr>
        <w:t>nhang</w:t>
      </w:r>
      <w:r w:rsidRPr="000211C3">
        <w:rPr>
          <w:b/>
          <w:sz w:val="24"/>
          <w:szCs w:val="24"/>
          <w:lang w:val="de-DE"/>
        </w:rPr>
        <w:t xml:space="preserve"> 2: </w:t>
      </w:r>
      <w:r w:rsidR="000211C3" w:rsidRPr="000878A2">
        <w:rPr>
          <w:sz w:val="24"/>
          <w:szCs w:val="24"/>
          <w:lang w:val="de-DE"/>
        </w:rPr>
        <w:t>LTBI-Screening-Methoden nach Verteilern</w:t>
      </w:r>
    </w:p>
    <w:tbl>
      <w:tblPr>
        <w:tblW w:w="127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8"/>
        <w:gridCol w:w="1675"/>
        <w:gridCol w:w="1319"/>
        <w:gridCol w:w="1105"/>
        <w:gridCol w:w="1187"/>
        <w:gridCol w:w="1394"/>
        <w:gridCol w:w="1417"/>
        <w:gridCol w:w="1418"/>
      </w:tblGrid>
      <w:tr w:rsidR="0034220F" w:rsidRPr="00D36297" w14:paraId="48D75A73" w14:textId="77777777" w:rsidTr="00A422ED">
        <w:trPr>
          <w:trHeight w:val="292"/>
        </w:trPr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1A56E0DB" w14:textId="5C006902" w:rsidR="0034220F" w:rsidRPr="00E84AB4" w:rsidRDefault="0034220F" w:rsidP="008431E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Screenin</w:t>
            </w:r>
            <w:r w:rsidR="00B7233F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gmethoden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vAlign w:val="center"/>
          </w:tcPr>
          <w:p w14:paraId="11FCDEE5" w14:textId="5AA8F981" w:rsidR="0034220F" w:rsidRPr="00E84AB4" w:rsidRDefault="006221C9" w:rsidP="008431E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Alle Verteiler</w:t>
            </w:r>
            <w:r w:rsidR="0034220F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2CFFA68C" w14:textId="77777777" w:rsidR="0034220F" w:rsidRPr="00E84AB4" w:rsidRDefault="0034220F" w:rsidP="008431E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BVDD</w:t>
            </w: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66A51AE7" w14:textId="77777777" w:rsidR="0034220F" w:rsidRPr="00E84AB4" w:rsidRDefault="0034220F" w:rsidP="008431E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DDG*</w:t>
            </w: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67060C26" w14:textId="77777777" w:rsidR="0034220F" w:rsidRPr="00E84AB4" w:rsidRDefault="0034220F" w:rsidP="008431E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Pso</w:t>
            </w: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Net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6E0CEDC9" w14:textId="77777777" w:rsidR="0034220F" w:rsidRPr="00E84AB4" w:rsidRDefault="0034220F" w:rsidP="008431E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EDF</w:t>
            </w: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010B2C03" w14:textId="77777777" w:rsidR="0034220F" w:rsidRPr="00E84AB4" w:rsidRDefault="0034220F" w:rsidP="008431E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IPC</w:t>
            </w: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24A42976" w14:textId="77777777" w:rsidR="0034220F" w:rsidRPr="00E84AB4" w:rsidRDefault="0034220F" w:rsidP="008431E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SPIN</w:t>
            </w: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</w:tr>
      <w:tr w:rsidR="0034220F" w:rsidRPr="00D36297" w14:paraId="758CB84D" w14:textId="77777777" w:rsidTr="00A422ED">
        <w:trPr>
          <w:trHeight w:val="292"/>
        </w:trPr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8B5D72B" w14:textId="47EB9222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IGRA + </w:t>
            </w:r>
            <w:r w:rsidR="006221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Röntgen-Thorax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30C3F46" w14:textId="466FC84D" w:rsidR="0034220F" w:rsidRPr="00A422ED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A422E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165 (50</w:t>
            </w:r>
            <w:r w:rsidR="00B7233F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,</w:t>
            </w:r>
            <w:r w:rsidRPr="00A422E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61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4322D" w14:textId="1D70E462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69 (56</w:t>
            </w:r>
            <w:r w:rsidR="00B7233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,</w:t>
            </w: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56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5C8B5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191DC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17 (68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5710C" w14:textId="1B0439E4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9 (39</w:t>
            </w:r>
            <w:r w:rsidR="00B7233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,</w:t>
            </w: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1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EC82E" w14:textId="4DDD2D76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41 (43</w:t>
            </w:r>
            <w:r w:rsidR="00B7233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,</w:t>
            </w: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6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258FE" w14:textId="7DEEC74F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29 (46</w:t>
            </w:r>
            <w:r w:rsidR="00B7233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,</w:t>
            </w: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77)</w:t>
            </w:r>
          </w:p>
        </w:tc>
      </w:tr>
      <w:tr w:rsidR="0034220F" w:rsidRPr="00D36297" w14:paraId="5317034C" w14:textId="77777777" w:rsidTr="00A422ED">
        <w:trPr>
          <w:trHeight w:val="292"/>
        </w:trPr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2874C5F" w14:textId="279A82FE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Interferon-Gamma Release Assay (IGRA), </w:t>
            </w:r>
            <w:proofErr w:type="spellStart"/>
            <w:r w:rsidR="006221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z.B</w:t>
            </w:r>
            <w:proofErr w:type="spellEnd"/>
            <w:r w:rsidR="006221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. </w:t>
            </w:r>
            <w:proofErr w:type="spellStart"/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Quantiferon</w:t>
            </w:r>
            <w:proofErr w:type="spellEnd"/>
            <w:r w:rsidR="006221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-Test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B89AFA8" w14:textId="45D4474A" w:rsidR="0034220F" w:rsidRPr="00A422ED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A422E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  <w:t>115 (35</w:t>
            </w:r>
            <w:r w:rsidR="00B7233F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  <w:t>,</w:t>
            </w:r>
            <w:r w:rsidRPr="00A422E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  <w:t>28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47D06" w14:textId="032D356E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52 (42</w:t>
            </w:r>
            <w:r w:rsidR="00B7233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,</w:t>
            </w: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62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D2379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6C00E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7 (28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2D6E3" w14:textId="329392E6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11 (47</w:t>
            </w:r>
            <w:r w:rsidR="00B7233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,</w:t>
            </w: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8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AC1B2" w14:textId="16229893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26 (27</w:t>
            </w:r>
            <w:r w:rsidR="00B7233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,</w:t>
            </w: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6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58DA0" w14:textId="75448B51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19 (30</w:t>
            </w:r>
            <w:r w:rsidR="00B7233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,</w:t>
            </w: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65)</w:t>
            </w:r>
          </w:p>
        </w:tc>
      </w:tr>
      <w:tr w:rsidR="0034220F" w:rsidRPr="00D36297" w14:paraId="252D481B" w14:textId="77777777" w:rsidTr="00A422ED">
        <w:trPr>
          <w:trHeight w:val="292"/>
        </w:trPr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4E66216" w14:textId="545026D8" w:rsidR="0034220F" w:rsidRPr="00E84AB4" w:rsidRDefault="006221C9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ndere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54DB9EA" w14:textId="0F1CE0EE" w:rsidR="0034220F" w:rsidRPr="00A422ED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A422E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46 (14</w:t>
            </w:r>
            <w:r w:rsidR="00B7233F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,</w:t>
            </w:r>
            <w:r w:rsidRPr="00A422E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11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20A45" w14:textId="7AAA7A30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1 (0</w:t>
            </w:r>
            <w:r w:rsidR="00B7233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,</w:t>
            </w: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82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0BEC0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2A2BE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1 (4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A2872" w14:textId="2492C665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3 (13</w:t>
            </w:r>
            <w:r w:rsidR="00B7233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,</w:t>
            </w: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E5395" w14:textId="682DBFF0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27 (28</w:t>
            </w:r>
            <w:r w:rsidR="00B7233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,</w:t>
            </w: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7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987D8" w14:textId="538EBF39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14 (22</w:t>
            </w:r>
            <w:r w:rsidR="00B7233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,</w:t>
            </w:r>
            <w:r w:rsidRPr="00E84AB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58)</w:t>
            </w:r>
          </w:p>
        </w:tc>
      </w:tr>
      <w:tr w:rsidR="0034220F" w:rsidRPr="00D36297" w14:paraId="05F4E3D5" w14:textId="77777777" w:rsidTr="00A422ED">
        <w:trPr>
          <w:trHeight w:val="292"/>
        </w:trPr>
        <w:tc>
          <w:tcPr>
            <w:tcW w:w="323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5533F718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167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59B31E7" w14:textId="77777777" w:rsidR="0034220F" w:rsidRPr="00A422ED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A422E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326 (100)</w:t>
            </w:r>
          </w:p>
        </w:tc>
        <w:tc>
          <w:tcPr>
            <w:tcW w:w="131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D6511E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122 (100)</w:t>
            </w:r>
          </w:p>
        </w:tc>
        <w:tc>
          <w:tcPr>
            <w:tcW w:w="11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F2E2CF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0 (100)</w:t>
            </w:r>
          </w:p>
        </w:tc>
        <w:tc>
          <w:tcPr>
            <w:tcW w:w="118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4033A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25 (100)</w:t>
            </w:r>
          </w:p>
        </w:tc>
        <w:tc>
          <w:tcPr>
            <w:tcW w:w="13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2CB4B7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23 (100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1DB901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94 (100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4F441E" w14:textId="77777777" w:rsidR="0034220F" w:rsidRPr="00E84AB4" w:rsidRDefault="0034220F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E84AB4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  <w:t>62 (100)</w:t>
            </w:r>
          </w:p>
        </w:tc>
      </w:tr>
      <w:tr w:rsidR="0034220F" w:rsidRPr="001E2111" w14:paraId="6D783DF7" w14:textId="77777777" w:rsidTr="008431ED">
        <w:trPr>
          <w:trHeight w:val="166"/>
        </w:trPr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506F2" w14:textId="04D83D33" w:rsidR="0034220F" w:rsidRPr="006221C9" w:rsidRDefault="006221C9" w:rsidP="008431E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6464A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*Über den DDG-Mailverteiler wurden keine Rückmeldungen erhalten. Auf die Umfrage, die hinter einer Login-Schranke lag, wurde nicht zugegriffen.</w:t>
            </w:r>
          </w:p>
        </w:tc>
      </w:tr>
    </w:tbl>
    <w:p w14:paraId="38EE1495" w14:textId="77777777" w:rsidR="0034220F" w:rsidRPr="006221C9" w:rsidRDefault="0034220F" w:rsidP="0034220F">
      <w:pPr>
        <w:rPr>
          <w:b/>
          <w:lang w:val="de-DE"/>
        </w:rPr>
      </w:pPr>
    </w:p>
    <w:p w14:paraId="7E649197" w14:textId="4B042E24" w:rsidR="00E457D3" w:rsidRPr="006221C9" w:rsidRDefault="00E457D3" w:rsidP="001B46C7">
      <w:pPr>
        <w:rPr>
          <w:b/>
          <w:lang w:val="de-DE"/>
        </w:rPr>
      </w:pPr>
    </w:p>
    <w:p w14:paraId="7A6AFEA8" w14:textId="77777777" w:rsidR="0042560D" w:rsidRPr="006221C9" w:rsidRDefault="0042560D" w:rsidP="001B46C7">
      <w:pPr>
        <w:rPr>
          <w:b/>
          <w:lang w:val="de-DE"/>
        </w:rPr>
      </w:pPr>
    </w:p>
    <w:p w14:paraId="1D05B8FE" w14:textId="77777777" w:rsidR="00EB6DC7" w:rsidRPr="006221C9" w:rsidRDefault="00EB6DC7">
      <w:pPr>
        <w:spacing w:line="259" w:lineRule="auto"/>
        <w:jc w:val="left"/>
        <w:rPr>
          <w:b/>
          <w:sz w:val="24"/>
          <w:szCs w:val="24"/>
          <w:lang w:val="de-DE"/>
        </w:rPr>
      </w:pPr>
      <w:r w:rsidRPr="006221C9">
        <w:rPr>
          <w:b/>
          <w:sz w:val="24"/>
          <w:szCs w:val="24"/>
          <w:lang w:val="de-DE"/>
        </w:rPr>
        <w:br w:type="page"/>
      </w:r>
    </w:p>
    <w:p w14:paraId="1AF01DAF" w14:textId="0F48D42F" w:rsidR="00682E32" w:rsidRPr="000878A2" w:rsidRDefault="001822EC" w:rsidP="00EB6DC7">
      <w:pPr>
        <w:spacing w:after="0" w:line="300" w:lineRule="auto"/>
        <w:rPr>
          <w:b/>
          <w:sz w:val="24"/>
          <w:szCs w:val="24"/>
          <w:lang w:val="de-DE"/>
        </w:rPr>
      </w:pPr>
      <w:r w:rsidRPr="000878A2">
        <w:rPr>
          <w:b/>
          <w:sz w:val="24"/>
          <w:szCs w:val="24"/>
          <w:lang w:val="de-DE"/>
        </w:rPr>
        <w:lastRenderedPageBreak/>
        <w:t>Anhang</w:t>
      </w:r>
      <w:r w:rsidR="00D54F8C" w:rsidRPr="000878A2">
        <w:rPr>
          <w:b/>
          <w:sz w:val="24"/>
          <w:szCs w:val="24"/>
          <w:lang w:val="de-DE"/>
        </w:rPr>
        <w:t xml:space="preserve"> </w:t>
      </w:r>
      <w:r w:rsidR="0034220F" w:rsidRPr="000878A2">
        <w:rPr>
          <w:b/>
          <w:sz w:val="24"/>
          <w:szCs w:val="24"/>
          <w:lang w:val="de-DE"/>
        </w:rPr>
        <w:t>3</w:t>
      </w:r>
      <w:r w:rsidR="00D54F8C" w:rsidRPr="000878A2">
        <w:rPr>
          <w:b/>
          <w:sz w:val="24"/>
          <w:szCs w:val="24"/>
          <w:lang w:val="de-DE"/>
        </w:rPr>
        <w:t xml:space="preserve">: </w:t>
      </w:r>
      <w:r w:rsidR="00D54F8C" w:rsidRPr="000878A2">
        <w:rPr>
          <w:sz w:val="24"/>
          <w:szCs w:val="24"/>
          <w:lang w:val="de-DE"/>
        </w:rPr>
        <w:t>LTBI</w:t>
      </w:r>
      <w:r w:rsidR="000878A2" w:rsidRPr="000878A2">
        <w:rPr>
          <w:sz w:val="24"/>
          <w:szCs w:val="24"/>
          <w:lang w:val="de-DE"/>
        </w:rPr>
        <w:t>-</w:t>
      </w:r>
      <w:r w:rsidR="00D54F8C" w:rsidRPr="000878A2">
        <w:rPr>
          <w:sz w:val="24"/>
          <w:szCs w:val="24"/>
          <w:lang w:val="de-DE"/>
        </w:rPr>
        <w:t xml:space="preserve">Screening </w:t>
      </w:r>
      <w:r w:rsidR="000878A2" w:rsidRPr="000878A2">
        <w:rPr>
          <w:sz w:val="24"/>
          <w:szCs w:val="24"/>
          <w:lang w:val="de-DE"/>
        </w:rPr>
        <w:t xml:space="preserve">vor </w:t>
      </w:r>
      <w:r w:rsidR="00FA28CB">
        <w:rPr>
          <w:sz w:val="24"/>
          <w:szCs w:val="24"/>
          <w:lang w:val="de-DE"/>
        </w:rPr>
        <w:t>Einleitung</w:t>
      </w:r>
      <w:r w:rsidR="000878A2">
        <w:rPr>
          <w:sz w:val="24"/>
          <w:szCs w:val="24"/>
          <w:lang w:val="de-DE"/>
        </w:rPr>
        <w:t xml:space="preserve"> einer systemischen </w:t>
      </w:r>
      <w:proofErr w:type="spellStart"/>
      <w:r w:rsidR="000878A2">
        <w:rPr>
          <w:sz w:val="24"/>
          <w:szCs w:val="24"/>
          <w:lang w:val="de-DE"/>
        </w:rPr>
        <w:t>Psoriasistherapie</w:t>
      </w:r>
      <w:proofErr w:type="spellEnd"/>
      <w:r w:rsidR="000878A2">
        <w:rPr>
          <w:sz w:val="24"/>
          <w:szCs w:val="24"/>
          <w:lang w:val="de-DE"/>
        </w:rPr>
        <w:t xml:space="preserve"> nach Verteiler</w:t>
      </w:r>
    </w:p>
    <w:tbl>
      <w:tblPr>
        <w:tblW w:w="5002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9"/>
        <w:gridCol w:w="2842"/>
        <w:gridCol w:w="756"/>
        <w:gridCol w:w="756"/>
        <w:gridCol w:w="756"/>
        <w:gridCol w:w="759"/>
        <w:gridCol w:w="756"/>
        <w:gridCol w:w="759"/>
        <w:gridCol w:w="756"/>
        <w:gridCol w:w="759"/>
        <w:gridCol w:w="756"/>
        <w:gridCol w:w="759"/>
        <w:gridCol w:w="756"/>
        <w:gridCol w:w="759"/>
        <w:gridCol w:w="756"/>
        <w:gridCol w:w="756"/>
      </w:tblGrid>
      <w:tr w:rsidR="00A22E90" w:rsidRPr="00FB6E8B" w14:paraId="15D889BB" w14:textId="77777777" w:rsidTr="00BA4E63">
        <w:trPr>
          <w:trHeight w:val="300"/>
        </w:trPr>
        <w:tc>
          <w:tcPr>
            <w:tcW w:w="1215" w:type="pct"/>
            <w:gridSpan w:val="2"/>
            <w:vMerge w:val="restart"/>
            <w:tcBorders>
              <w:right w:val="single" w:sz="12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2C4D5119" w14:textId="7EF4668F" w:rsidR="00034386" w:rsidRPr="000878A2" w:rsidRDefault="000878A2" w:rsidP="0003438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„</w:t>
            </w:r>
            <w:r w:rsidRPr="000878A2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Vor der Einleitung welches der folgenden Medikamente führen Sie ein „TB-Screening“ durch?</w:t>
            </w: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“</w:t>
            </w:r>
          </w:p>
        </w:tc>
        <w:tc>
          <w:tcPr>
            <w:tcW w:w="540" w:type="pct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4472C4" w:themeFill="accent1"/>
            <w:vAlign w:val="center"/>
          </w:tcPr>
          <w:p w14:paraId="5C0671E6" w14:textId="36BDB122" w:rsidR="00034386" w:rsidRPr="00FB6E8B" w:rsidRDefault="001822EC" w:rsidP="0003438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Alle Verteiler</w:t>
            </w:r>
          </w:p>
        </w:tc>
        <w:tc>
          <w:tcPr>
            <w:tcW w:w="541" w:type="pct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4472C4" w:themeFill="accent1"/>
            <w:vAlign w:val="center"/>
            <w:hideMark/>
          </w:tcPr>
          <w:p w14:paraId="31F8AF8A" w14:textId="7A8E7839" w:rsidR="00034386" w:rsidRPr="00FB6E8B" w:rsidRDefault="00034386" w:rsidP="004F5BF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BVDD</w:t>
            </w:r>
          </w:p>
        </w:tc>
        <w:tc>
          <w:tcPr>
            <w:tcW w:w="541" w:type="pct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24E7A479" w14:textId="75C7C696" w:rsidR="00034386" w:rsidRPr="00FB6E8B" w:rsidRDefault="00034386" w:rsidP="004F5BF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DDG</w:t>
            </w:r>
            <w:r w:rsidR="00A71F1F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*</w:t>
            </w:r>
          </w:p>
        </w:tc>
        <w:tc>
          <w:tcPr>
            <w:tcW w:w="541" w:type="pct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6B75AA32" w14:textId="44148332" w:rsidR="00034386" w:rsidRPr="00FB6E8B" w:rsidRDefault="00034386" w:rsidP="004F5BF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Pso</w:t>
            </w:r>
            <w:r w:rsidR="008D2B02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Net</w:t>
            </w:r>
            <w:proofErr w:type="spellEnd"/>
          </w:p>
        </w:tc>
        <w:tc>
          <w:tcPr>
            <w:tcW w:w="541" w:type="pct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0D288A4D" w14:textId="398C0255" w:rsidR="00034386" w:rsidRPr="00FB6E8B" w:rsidRDefault="00034386" w:rsidP="004F5BF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EDF</w:t>
            </w:r>
          </w:p>
        </w:tc>
        <w:tc>
          <w:tcPr>
            <w:tcW w:w="541" w:type="pct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43380164" w14:textId="2CC19B23" w:rsidR="00034386" w:rsidRPr="00FB6E8B" w:rsidRDefault="00034386" w:rsidP="004F5BF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IPC</w:t>
            </w:r>
          </w:p>
        </w:tc>
        <w:tc>
          <w:tcPr>
            <w:tcW w:w="540" w:type="pct"/>
            <w:gridSpan w:val="2"/>
            <w:tcBorders>
              <w:left w:val="single" w:sz="12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7502E648" w14:textId="2CB67E40" w:rsidR="00034386" w:rsidRPr="00FB6E8B" w:rsidRDefault="00034386" w:rsidP="004F5BF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SPIN</w:t>
            </w:r>
          </w:p>
        </w:tc>
      </w:tr>
      <w:tr w:rsidR="00A22E90" w:rsidRPr="00FB6E8B" w14:paraId="322B11DE" w14:textId="77777777" w:rsidTr="00BA4E63">
        <w:trPr>
          <w:trHeight w:val="273"/>
        </w:trPr>
        <w:tc>
          <w:tcPr>
            <w:tcW w:w="1215" w:type="pct"/>
            <w:gridSpan w:val="2"/>
            <w:vMerge/>
            <w:tcBorders>
              <w:right w:val="single" w:sz="12" w:space="0" w:color="auto"/>
            </w:tcBorders>
            <w:shd w:val="clear" w:color="auto" w:fill="4472C4" w:themeFill="accent1"/>
            <w:noWrap/>
            <w:vAlign w:val="bottom"/>
            <w:hideMark/>
          </w:tcPr>
          <w:p w14:paraId="2F28763E" w14:textId="308A91F2" w:rsidR="00034386" w:rsidRPr="00FB6E8B" w:rsidRDefault="00034386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</w:p>
        </w:tc>
        <w:tc>
          <w:tcPr>
            <w:tcW w:w="270" w:type="pct"/>
            <w:tcBorders>
              <w:left w:val="single" w:sz="12" w:space="0" w:color="auto"/>
              <w:bottom w:val="single" w:sz="4" w:space="0" w:color="auto"/>
            </w:tcBorders>
            <w:shd w:val="clear" w:color="auto" w:fill="4472C4" w:themeFill="accent1"/>
            <w:vAlign w:val="bottom"/>
          </w:tcPr>
          <w:p w14:paraId="4A8ACEA4" w14:textId="4ABE84BC" w:rsidR="00034386" w:rsidRPr="00FB6E8B" w:rsidRDefault="001822EC" w:rsidP="00B54561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Ja</w:t>
            </w:r>
            <w:r w:rsidR="00034386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="00034386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="00034386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0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vAlign w:val="bottom"/>
          </w:tcPr>
          <w:p w14:paraId="54D0A337" w14:textId="647BBF3E" w:rsidR="00034386" w:rsidRPr="00FB6E8B" w:rsidRDefault="00034386" w:rsidP="00B54561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proofErr w:type="spell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</w:t>
            </w:r>
            <w:r w:rsidR="001822EC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ein</w:t>
            </w:r>
            <w:proofErr w:type="spell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0" w:type="pct"/>
            <w:tcBorders>
              <w:left w:val="single" w:sz="12" w:space="0" w:color="auto"/>
              <w:bottom w:val="single" w:sz="4" w:space="0" w:color="auto"/>
            </w:tcBorders>
            <w:shd w:val="clear" w:color="auto" w:fill="4472C4" w:themeFill="accent1"/>
            <w:vAlign w:val="bottom"/>
            <w:hideMark/>
          </w:tcPr>
          <w:p w14:paraId="3E4D01EA" w14:textId="5DF7A7A3" w:rsidR="00034386" w:rsidRPr="00FB6E8B" w:rsidRDefault="001822EC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Ja</w:t>
            </w:r>
            <w:r w:rsidR="00034386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="00034386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="00034386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1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vAlign w:val="bottom"/>
            <w:hideMark/>
          </w:tcPr>
          <w:p w14:paraId="2B4F3C3C" w14:textId="2161FBE7" w:rsidR="00034386" w:rsidRPr="00FB6E8B" w:rsidRDefault="00034386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proofErr w:type="spell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</w:t>
            </w:r>
            <w:r w:rsidR="001822EC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ein</w:t>
            </w:r>
            <w:proofErr w:type="spell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0" w:type="pct"/>
            <w:tcBorders>
              <w:left w:val="single" w:sz="12" w:space="0" w:color="auto"/>
              <w:bottom w:val="single" w:sz="4" w:space="0" w:color="auto"/>
            </w:tcBorders>
            <w:shd w:val="clear" w:color="auto" w:fill="4472C4" w:themeFill="accent1"/>
            <w:vAlign w:val="bottom"/>
            <w:hideMark/>
          </w:tcPr>
          <w:p w14:paraId="19C6958D" w14:textId="448C4EDF" w:rsidR="00034386" w:rsidRPr="00FB6E8B" w:rsidRDefault="001822EC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Ja</w:t>
            </w:r>
            <w:r w:rsidR="00034386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</w:r>
            <w:proofErr w:type="gramStart"/>
            <w:r w:rsidR="00034386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="00034386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1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vAlign w:val="bottom"/>
          </w:tcPr>
          <w:p w14:paraId="6363F32D" w14:textId="1914C1C5" w:rsidR="00034386" w:rsidRPr="00FB6E8B" w:rsidRDefault="00034386" w:rsidP="00B54561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proofErr w:type="spell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</w:t>
            </w:r>
            <w:r w:rsidR="001822EC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ein</w:t>
            </w:r>
            <w:proofErr w:type="spell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0" w:type="pct"/>
            <w:tcBorders>
              <w:left w:val="single" w:sz="12" w:space="0" w:color="auto"/>
              <w:bottom w:val="single" w:sz="4" w:space="0" w:color="auto"/>
            </w:tcBorders>
            <w:shd w:val="clear" w:color="auto" w:fill="4472C4" w:themeFill="accent1"/>
            <w:vAlign w:val="bottom"/>
            <w:hideMark/>
          </w:tcPr>
          <w:p w14:paraId="72640E32" w14:textId="68D48F61" w:rsidR="00034386" w:rsidRPr="00FB6E8B" w:rsidRDefault="001822EC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Ja</w:t>
            </w:r>
            <w:r w:rsidR="00034386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="00034386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="00034386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1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vAlign w:val="bottom"/>
            <w:hideMark/>
          </w:tcPr>
          <w:p w14:paraId="03819B6A" w14:textId="2BD4CE32" w:rsidR="00034386" w:rsidRPr="00FB6E8B" w:rsidRDefault="00034386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proofErr w:type="spell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</w:t>
            </w:r>
            <w:r w:rsidR="001822EC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ein</w:t>
            </w:r>
            <w:proofErr w:type="spell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0" w:type="pct"/>
            <w:tcBorders>
              <w:left w:val="single" w:sz="12" w:space="0" w:color="auto"/>
              <w:bottom w:val="single" w:sz="4" w:space="0" w:color="auto"/>
            </w:tcBorders>
            <w:shd w:val="clear" w:color="auto" w:fill="4472C4" w:themeFill="accent1"/>
            <w:vAlign w:val="bottom"/>
            <w:hideMark/>
          </w:tcPr>
          <w:p w14:paraId="1E33DFBE" w14:textId="3B7D344D" w:rsidR="00034386" w:rsidRPr="00FB6E8B" w:rsidRDefault="001822EC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Ja</w:t>
            </w:r>
            <w:r w:rsidR="00034386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="00034386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="00034386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1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vAlign w:val="bottom"/>
            <w:hideMark/>
          </w:tcPr>
          <w:p w14:paraId="471B3245" w14:textId="6AA51419" w:rsidR="00034386" w:rsidRPr="00FB6E8B" w:rsidRDefault="00034386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proofErr w:type="spell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</w:t>
            </w:r>
            <w:r w:rsidR="001822EC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ein</w:t>
            </w:r>
            <w:proofErr w:type="spell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0" w:type="pct"/>
            <w:tcBorders>
              <w:left w:val="single" w:sz="12" w:space="0" w:color="auto"/>
              <w:bottom w:val="single" w:sz="4" w:space="0" w:color="auto"/>
            </w:tcBorders>
            <w:shd w:val="clear" w:color="auto" w:fill="4472C4" w:themeFill="accent1"/>
            <w:vAlign w:val="bottom"/>
            <w:hideMark/>
          </w:tcPr>
          <w:p w14:paraId="79646E62" w14:textId="3056B83D" w:rsidR="00034386" w:rsidRPr="00FB6E8B" w:rsidRDefault="001822EC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Ja</w:t>
            </w:r>
            <w:r w:rsidR="00034386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="00034386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="00034386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1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vAlign w:val="bottom"/>
            <w:hideMark/>
          </w:tcPr>
          <w:p w14:paraId="1CEBA655" w14:textId="5F84E4BC" w:rsidR="00034386" w:rsidRPr="00FB6E8B" w:rsidRDefault="00034386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proofErr w:type="spell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</w:t>
            </w:r>
            <w:r w:rsidR="001822EC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ein</w:t>
            </w:r>
            <w:proofErr w:type="spell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0" w:type="pct"/>
            <w:tcBorders>
              <w:left w:val="single" w:sz="12" w:space="0" w:color="auto"/>
              <w:bottom w:val="single" w:sz="4" w:space="0" w:color="auto"/>
            </w:tcBorders>
            <w:shd w:val="clear" w:color="auto" w:fill="4472C4" w:themeFill="accent1"/>
            <w:vAlign w:val="bottom"/>
            <w:hideMark/>
          </w:tcPr>
          <w:p w14:paraId="1758C0C1" w14:textId="6AFB09EE" w:rsidR="00034386" w:rsidRPr="00FB6E8B" w:rsidRDefault="001822EC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Ja</w:t>
            </w:r>
            <w:r w:rsidR="00034386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="00034386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="00034386"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4472C4" w:themeFill="accent1"/>
            <w:vAlign w:val="bottom"/>
            <w:hideMark/>
          </w:tcPr>
          <w:p w14:paraId="42E77698" w14:textId="4296F190" w:rsidR="00034386" w:rsidRPr="00FB6E8B" w:rsidRDefault="00034386" w:rsidP="006357A8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proofErr w:type="spell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</w:t>
            </w:r>
            <w:r w:rsidR="001822EC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ein</w:t>
            </w:r>
            <w:proofErr w:type="spell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</w:r>
            <w:proofErr w:type="gramStart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n(</w:t>
            </w:r>
            <w:proofErr w:type="gramEnd"/>
            <w:r w:rsidRPr="00FB6E8B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%)</w:t>
            </w:r>
          </w:p>
        </w:tc>
      </w:tr>
      <w:tr w:rsidR="00BA4E63" w:rsidRPr="00A22E90" w14:paraId="46BBBE1F" w14:textId="77777777" w:rsidTr="00BA4E63">
        <w:trPr>
          <w:trHeight w:val="294"/>
        </w:trPr>
        <w:tc>
          <w:tcPr>
            <w:tcW w:w="200" w:type="pct"/>
            <w:vMerge w:val="restart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D0583E" w14:textId="6DE23860" w:rsidR="00BA4E63" w:rsidRPr="00FB6E8B" w:rsidRDefault="00BA4E63" w:rsidP="00BA4E63">
            <w:pPr>
              <w:spacing w:after="0"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Konventionelle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Therapien</w:t>
            </w:r>
            <w:proofErr w:type="spellEnd"/>
          </w:p>
        </w:tc>
        <w:tc>
          <w:tcPr>
            <w:tcW w:w="101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9593FCD" w14:textId="582DB4FE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citreti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B11993B" w14:textId="3E8F0F35" w:rsidR="00BA4E63" w:rsidRPr="0034220F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3 (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,45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4F07EFBD" w14:textId="746838EC" w:rsidR="00BA4E63" w:rsidRPr="0034220F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79 (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5,55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16042" w14:textId="492F84C3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 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(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76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69413" w14:textId="3E233B4A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,24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96B7D69" w14:textId="0A4AA262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B861BE4" w14:textId="0EFC700E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6FD30" w14:textId="56BF5A30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 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BDE52" w14:textId="73F8CFB8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3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62CDF5C" w14:textId="5187EFD1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55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28191BC" w14:textId="3C37EF2C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,45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08D72" w14:textId="386E83AE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3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57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F386F" w14:textId="5EB4FCBC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81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,43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224FB59" w14:textId="0F0305E2" w:rsidR="00BA4E63" w:rsidRPr="00A22E90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(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9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FCB7D72" w14:textId="24BD4CC4" w:rsidR="00BA4E63" w:rsidRPr="00A22E90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54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,1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BA4E63" w:rsidRPr="00A22E90" w14:paraId="12EE97E4" w14:textId="77777777" w:rsidTr="00BA4E63">
        <w:trPr>
          <w:trHeight w:val="300"/>
        </w:trPr>
        <w:tc>
          <w:tcPr>
            <w:tcW w:w="200" w:type="pct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6E7450" w14:textId="77777777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B797345" w14:textId="5A9955DC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Ciclospori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ED40AD0" w14:textId="087E935E" w:rsidR="00BA4E63" w:rsidRPr="0034220F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5 (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4,17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4FD49CF7" w14:textId="3AEB8149" w:rsidR="00BA4E63" w:rsidRPr="0034220F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83 (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65,83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7E6E5" w14:textId="5AB24829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,73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1CE4F" w14:textId="53FC1CE5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,27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B0494EC" w14:textId="737E5751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EFD78F" w14:textId="099B929F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D2150C" w14:textId="7089E714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,27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E5C2F" w14:textId="501C0312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6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,73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9A31D11" w14:textId="108D889A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,73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19ECC2C" w14:textId="3CA3C318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,27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B9A43" w14:textId="61B54311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32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,78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9D3DB" w14:textId="439CE591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55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,22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BB15864" w14:textId="60BAECAD" w:rsidR="00BA4E63" w:rsidRPr="00A22E90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32 (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24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D98DA61" w14:textId="42A5D455" w:rsidR="00BA4E63" w:rsidRPr="00A22E90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27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,76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BA4E63" w:rsidRPr="00A22E90" w14:paraId="02C5BB83" w14:textId="77777777" w:rsidTr="00BA4E63">
        <w:trPr>
          <w:trHeight w:val="300"/>
        </w:trPr>
        <w:tc>
          <w:tcPr>
            <w:tcW w:w="200" w:type="pct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340F14" w14:textId="77777777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645CB5C" w14:textId="47550CB4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BF1DF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Fumarsäureester</w:t>
            </w:r>
            <w:proofErr w:type="spellEnd"/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51E1579" w14:textId="2B756D47" w:rsidR="00BA4E63" w:rsidRPr="0034220F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7 (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8,17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6B370292" w14:textId="12519D40" w:rsidR="00BA4E63" w:rsidRPr="0034220F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91 (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1,83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777D8" w14:textId="0A87F239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9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5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D50C4" w14:textId="4BBC49D9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1 (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5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704AFD" w14:textId="3277C3BC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3A47A0C" w14:textId="18A59056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9B94F" w14:textId="47B7D37A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6C6AB" w14:textId="08BAADDD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 (100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B406617" w14:textId="04D566E6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0993D47" w14:textId="6CE3BFC9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073C1" w14:textId="2444E6B2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2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09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59E57" w14:textId="45A0090E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20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,91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DC8204F" w14:textId="31CA9145" w:rsidR="00BA4E63" w:rsidRPr="00A22E90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6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,08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18C5315" w14:textId="382DFAF2" w:rsidR="00BA4E63" w:rsidRPr="00A22E90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20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,92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BA4E63" w:rsidRPr="00A22E90" w14:paraId="5849A7BE" w14:textId="77777777" w:rsidTr="00BA4E63">
        <w:trPr>
          <w:trHeight w:val="459"/>
        </w:trPr>
        <w:tc>
          <w:tcPr>
            <w:tcW w:w="200" w:type="pct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493BA3" w14:textId="77777777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6B74530" w14:textId="4AA4AFB5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Methotrexat</w:t>
            </w:r>
            <w:proofErr w:type="spellEnd"/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5E4B7BA" w14:textId="5803876A" w:rsidR="00BA4E63" w:rsidRPr="0034220F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43 (4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,11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6CE3AA7E" w14:textId="2B68DEE3" w:rsidR="00BA4E63" w:rsidRPr="0034220F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74 (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4,89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62FE8" w14:textId="1191EA0E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,94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8D695" w14:textId="40CC1191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,06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FDD0358" w14:textId="52A6253F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23CA944" w14:textId="6BC20C11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6327F" w14:textId="0C5415F1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5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6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BD86E" w14:textId="2A2C877F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0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40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E8AA078" w14:textId="4F0486EB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,18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73AF164" w14:textId="7C8EA9A0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,82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B3BFB" w14:textId="2B96DDD0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34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,36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8DDEF" w14:textId="0071B739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57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,64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676D3D2" w14:textId="583A00A1" w:rsidR="00BA4E63" w:rsidRPr="00A22E90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7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7A8E965" w14:textId="0FB1F1B6" w:rsidR="00BA4E63" w:rsidRPr="00A22E90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BA4E63" w:rsidRPr="00A22E90" w14:paraId="640F810D" w14:textId="77777777" w:rsidTr="00BA4E63">
        <w:trPr>
          <w:trHeight w:val="300"/>
        </w:trPr>
        <w:tc>
          <w:tcPr>
            <w:tcW w:w="200" w:type="pct"/>
            <w:vMerge w:val="restart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C778C0" w14:textId="2B00C02A" w:rsidR="00BA4E63" w:rsidRPr="00FB6E8B" w:rsidRDefault="00BA4E63" w:rsidP="00BA4E63">
            <w:pPr>
              <w:spacing w:after="0"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Biologicals</w:t>
            </w:r>
          </w:p>
        </w:tc>
        <w:tc>
          <w:tcPr>
            <w:tcW w:w="101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CB516AB" w14:textId="7D35D438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TNF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-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hibitor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en</w:t>
            </w:r>
            <w:proofErr w:type="spellEnd"/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917F14D" w14:textId="6FEFEB68" w:rsidR="00BA4E63" w:rsidRPr="0034220F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05 (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8,71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17B4FEEC" w14:textId="0BB527A5" w:rsidR="00BA4E63" w:rsidRPr="0034220F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 (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,29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34E26" w14:textId="0C660401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8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,16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9F234" w14:textId="62EC8251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8DD8C09" w14:textId="14F6FA01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397E8AB" w14:textId="282B788F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1F243" w14:textId="31AC5610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 (10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7C8A3" w14:textId="17E00C77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B68D5F4" w14:textId="1A82366D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31472A9" w14:textId="77777777" w:rsidR="00BA4E63" w:rsidRDefault="00BA4E63" w:rsidP="00BA4E63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 </w:t>
            </w:r>
          </w:p>
          <w:p w14:paraId="6FE4C914" w14:textId="427F7045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3037F" w14:textId="6E8A5BB1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82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,80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9E31A" w14:textId="28D782B7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57A0641" w14:textId="1C2B4886" w:rsidR="00BA4E63" w:rsidRPr="00A22E90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58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,67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54ED317" w14:textId="22A30898" w:rsidR="00BA4E63" w:rsidRPr="00A22E90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2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33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BA4E63" w:rsidRPr="00A22E90" w14:paraId="2D1243E8" w14:textId="77777777" w:rsidTr="00BA4E63">
        <w:trPr>
          <w:trHeight w:val="300"/>
        </w:trPr>
        <w:tc>
          <w:tcPr>
            <w:tcW w:w="200" w:type="pct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1CF1EA" w14:textId="77777777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1D6BBD8" w14:textId="5FD6E605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L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-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17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-Inhibitore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EE98A76" w14:textId="46A4E392" w:rsidR="00BA4E63" w:rsidRPr="0034220F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96 (9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6,1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5D3C7E14" w14:textId="2F610BCF" w:rsidR="00BA4E63" w:rsidRPr="0034220F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2 (3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9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12B6D" w14:textId="05B1ADA0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9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,35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BEC41" w14:textId="21F9CCA3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A437CE2" w14:textId="443760BC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2BC7D5B" w14:textId="20ECE1C0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AF34D" w14:textId="40B3ED03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4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96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47490" w14:textId="5EA7EBD7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B289CDE" w14:textId="4835178F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,91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016C158" w14:textId="17F5C687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09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43EDD" w14:textId="558937E3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77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,06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C5B5D" w14:textId="6EAC9F8A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4 (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94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3799F4D" w14:textId="6E88BCD0" w:rsidR="00BA4E63" w:rsidRPr="00A22E90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56 (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92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BE146BC" w14:textId="0807743B" w:rsidR="00BA4E63" w:rsidRPr="00A22E90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3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08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BA4E63" w:rsidRPr="00A22E90" w14:paraId="5FA24674" w14:textId="77777777" w:rsidTr="00BA4E63">
        <w:trPr>
          <w:trHeight w:val="300"/>
        </w:trPr>
        <w:tc>
          <w:tcPr>
            <w:tcW w:w="200" w:type="pct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46A12B" w14:textId="77777777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0C3F07A" w14:textId="051D98D4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L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-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23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-I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hibitor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e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535A1D6" w14:textId="7F3F0F57" w:rsidR="00BA4E63" w:rsidRPr="0034220F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77 (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4,22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2E562964" w14:textId="75C6E2D0" w:rsidR="00BA4E63" w:rsidRPr="0034220F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7 (5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78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D3FF3" w14:textId="71D901B5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8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,52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B3FFF" w14:textId="4397CAAF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48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192D0A3" w14:textId="28394836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EF14E9B" w14:textId="1FC4C72D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ABD21" w14:textId="08507B17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4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96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67281" w14:textId="0EB847D6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4339EB2" w14:textId="1A98F5E7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,71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B5BF8B8" w14:textId="1C401360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,29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16D76" w14:textId="21BC40AE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68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,15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0E756" w14:textId="75D6EFC1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5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85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3A7B32D" w14:textId="38F4C823" w:rsidR="00BA4E63" w:rsidRPr="00A22E90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49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,74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391832A" w14:textId="47408337" w:rsidR="00BA4E63" w:rsidRPr="00A22E90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5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26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BA4E63" w:rsidRPr="00A22E90" w14:paraId="66B6288A" w14:textId="77777777" w:rsidTr="00BA4E63">
        <w:trPr>
          <w:trHeight w:val="300"/>
        </w:trPr>
        <w:tc>
          <w:tcPr>
            <w:tcW w:w="200" w:type="pct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752AF1" w14:textId="77777777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F75ABB3" w14:textId="33C5DF49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Ustekinumab</w:t>
            </w:r>
            <w:proofErr w:type="spellEnd"/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br/>
              <w:t>(IL-12/23p40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57C94B6" w14:textId="641BCEC2" w:rsidR="00BA4E63" w:rsidRPr="0034220F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63 (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4,95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266CE582" w14:textId="094E60AC" w:rsidR="00BA4E63" w:rsidRPr="0034220F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4 (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,05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8F0E2" w14:textId="7BFAC7F9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6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,15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DD582" w14:textId="6844298E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85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A04BA0A" w14:textId="0263A990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34986F8" w14:textId="18C5EC35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1D4FE" w14:textId="28077E97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 (10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4F96D" w14:textId="31D84C4E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151ACAF" w14:textId="4EA2703A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,71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55A6023" w14:textId="5D90BBA3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,29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6D8C8" w14:textId="56232544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65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,20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76818" w14:textId="0D66AF5A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4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80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C4128E0" w14:textId="3D6C5671" w:rsidR="00BA4E63" w:rsidRPr="00A22E90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49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,74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AC9F025" w14:textId="3D612B7B" w:rsidR="00BA4E63" w:rsidRPr="00A22E90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5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26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BA4E63" w:rsidRPr="00A22E90" w14:paraId="7E80DD0F" w14:textId="77777777" w:rsidTr="00BA4E63">
        <w:trPr>
          <w:trHeight w:val="518"/>
        </w:trPr>
        <w:tc>
          <w:tcPr>
            <w:tcW w:w="200" w:type="pct"/>
            <w:vMerge w:val="restart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695BC6" w14:textId="4F0D5CDD" w:rsidR="00BA4E63" w:rsidRPr="00FB6E8B" w:rsidRDefault="00BA4E63" w:rsidP="00BA4E63">
            <w:pPr>
              <w:spacing w:after="0"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Small </w:t>
            </w:r>
            <w:proofErr w:type="spellStart"/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Molecules</w:t>
            </w:r>
            <w:proofErr w:type="spellEnd"/>
          </w:p>
        </w:tc>
        <w:tc>
          <w:tcPr>
            <w:tcW w:w="101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913CC89" w14:textId="77777777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premilast</w:t>
            </w:r>
            <w:proofErr w:type="spellEnd"/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  <w:p w14:paraId="753E1B5C" w14:textId="56043C17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(Phosphodiesterase-4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-I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hibitor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24D75D8" w14:textId="5E19416F" w:rsidR="00BA4E63" w:rsidRPr="0034220F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79 (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2</w:t>
            </w:r>
            <w:r w:rsidR="005D10D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78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2B456B25" w14:textId="5DBF925F" w:rsidR="00BA4E63" w:rsidRPr="0034220F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62 (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67</w:t>
            </w:r>
            <w:r w:rsidR="005D10D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2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C8178" w14:textId="75E0FAE4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  <w:r w:rsidR="005D10D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FCBE8" w14:textId="2921DE23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</w:t>
            </w:r>
            <w:r w:rsidR="005D10D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86E7206" w14:textId="5EF81B0E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41ED9D4" w14:textId="09C7CCF4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93C00" w14:textId="0A9D6EFC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="005D10D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FB474" w14:textId="19B9498E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8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</w:t>
            </w:r>
            <w:r w:rsidR="005D10D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25A81B5" w14:textId="78F135FC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="005D10D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52EE61B" w14:textId="1B074061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</w:t>
            </w:r>
            <w:r w:rsidR="005D10D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E5C20" w14:textId="5181AEAE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20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  <w:r w:rsidR="005D10D5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0E195" w14:textId="4C35BA77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35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  <w:r w:rsidR="005D10D5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1BB068A" w14:textId="4817F393" w:rsidR="00BA4E63" w:rsidRPr="00A22E90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15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  <w:r w:rsidR="005D10D5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EF6CE2D" w14:textId="3BC11429" w:rsidR="00BA4E63" w:rsidRPr="00A22E90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28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  <w:r w:rsidR="005D10D5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BA4E63" w:rsidRPr="00A22E90" w14:paraId="7B343AD3" w14:textId="77777777" w:rsidTr="00BA4E63">
        <w:trPr>
          <w:trHeight w:val="553"/>
        </w:trPr>
        <w:tc>
          <w:tcPr>
            <w:tcW w:w="200" w:type="pct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25240A" w14:textId="77777777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15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0AD82F5" w14:textId="518ABF28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Deucravacitinib</w:t>
            </w:r>
            <w:proofErr w:type="spellEnd"/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br/>
              <w:t>(TYK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-I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hibitor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EC4E6DE" w14:textId="23374DF5" w:rsidR="00BA4E63" w:rsidRPr="0034220F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54 (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1</w:t>
            </w:r>
            <w:r w:rsidR="005D10D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2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3A2D50DD" w14:textId="408326CD" w:rsidR="00BA4E63" w:rsidRPr="0034220F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5 (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8</w:t>
            </w:r>
            <w:r w:rsidR="005D10D5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88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5CA3F" w14:textId="46FE5EF5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</w:t>
            </w:r>
            <w:r w:rsidR="005D10D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C932D" w14:textId="01FFECE8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5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="005D10D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596F958" w14:textId="5AA7FE54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FDD716B" w14:textId="72197F12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</w:t>
            </w:r>
            <w:r w:rsidRPr="00FB6E8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br/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87032" w14:textId="6C224203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6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51617" w14:textId="5BA45F79" w:rsidR="00BA4E63" w:rsidRPr="00FB6E8B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FB6E8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CCD47B9" w14:textId="1F60BE17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</w:t>
            </w:r>
            <w:r w:rsidR="005D10D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A45561B" w14:textId="2B01EB2B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  <w:r w:rsidR="005D10D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</w:t>
            </w:r>
            <w:r w:rsidRPr="00B93F1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511BD" w14:textId="4EB6EB68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30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  <w:r w:rsidR="005D10D5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667E2" w14:textId="5AAEBFD4" w:rsidR="00BA4E63" w:rsidRPr="00B93F11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2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5D10D5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 w:rsidRPr="00B93F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14C3C58" w14:textId="54BCD5D0" w:rsidR="00BA4E63" w:rsidRPr="00A22E90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21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  <w:r w:rsidR="005D10D5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4B3BD88" w14:textId="5DF7DF20" w:rsidR="00BA4E63" w:rsidRPr="00A22E90" w:rsidRDefault="00BA4E63" w:rsidP="00BA4E6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6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 w:rsidR="005D10D5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 w:rsidRPr="00A22E9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A22E90" w:rsidRPr="001E2111" w14:paraId="2857D591" w14:textId="77777777" w:rsidTr="008D2B02">
        <w:trPr>
          <w:trHeight w:val="50"/>
        </w:trPr>
        <w:tc>
          <w:tcPr>
            <w:tcW w:w="5000" w:type="pct"/>
            <w:gridSpan w:val="16"/>
            <w:shd w:val="clear" w:color="auto" w:fill="auto"/>
            <w:noWrap/>
            <w:vAlign w:val="bottom"/>
          </w:tcPr>
          <w:p w14:paraId="1DA74C52" w14:textId="26B4A642" w:rsidR="00A22E90" w:rsidRPr="000878A2" w:rsidRDefault="00A22E90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bookmarkStart w:id="1" w:name="_Hlk181714523"/>
            <w:r w:rsidRPr="000878A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“</w:t>
            </w:r>
            <w:r w:rsidR="000878A2" w:rsidRPr="000878A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Dieses Medikament verwende ich nicht</w:t>
            </w:r>
            <w:r w:rsidRPr="000878A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” </w:t>
            </w:r>
            <w:r w:rsidR="000878A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icht enthalten.</w:t>
            </w:r>
            <w:r w:rsidRPr="000878A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</w:tr>
      <w:tr w:rsidR="00A22E90" w:rsidRPr="001E2111" w14:paraId="5A72E224" w14:textId="77777777" w:rsidTr="008D2B02">
        <w:trPr>
          <w:trHeight w:val="118"/>
        </w:trPr>
        <w:tc>
          <w:tcPr>
            <w:tcW w:w="5000" w:type="pct"/>
            <w:gridSpan w:val="16"/>
            <w:shd w:val="clear" w:color="auto" w:fill="auto"/>
            <w:noWrap/>
          </w:tcPr>
          <w:p w14:paraId="2BB85A74" w14:textId="248361C5" w:rsidR="00A22E90" w:rsidRPr="00642A69" w:rsidRDefault="00642A69" w:rsidP="00A22E90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6464A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*Über den DDG-Mailverteiler wurden keine Rückmeldungen erhalten. Auf die Umfrage, die hinter einer Login-Schranke lag, wurde nicht zugegriffen.</w:t>
            </w:r>
          </w:p>
        </w:tc>
      </w:tr>
      <w:bookmarkEnd w:id="1"/>
    </w:tbl>
    <w:p w14:paraId="36C7C237" w14:textId="43AFFC07" w:rsidR="00682E32" w:rsidRPr="00642A69" w:rsidRDefault="00682E32" w:rsidP="001B46C7">
      <w:pPr>
        <w:rPr>
          <w:b/>
          <w:lang w:val="de-DE"/>
        </w:rPr>
      </w:pPr>
    </w:p>
    <w:p w14:paraId="5164747B" w14:textId="31F7B6CC" w:rsidR="002F110E" w:rsidRPr="00642A69" w:rsidRDefault="002F110E" w:rsidP="001B46C7">
      <w:pPr>
        <w:rPr>
          <w:b/>
          <w:lang w:val="de-DE"/>
        </w:rPr>
      </w:pPr>
    </w:p>
    <w:p w14:paraId="16C3BC51" w14:textId="77777777" w:rsidR="00EB6DC7" w:rsidRPr="00642A69" w:rsidRDefault="00EB6DC7">
      <w:pPr>
        <w:spacing w:line="259" w:lineRule="auto"/>
        <w:jc w:val="left"/>
        <w:rPr>
          <w:b/>
          <w:sz w:val="24"/>
          <w:szCs w:val="24"/>
          <w:lang w:val="de-DE"/>
        </w:rPr>
      </w:pPr>
      <w:r w:rsidRPr="00642A69">
        <w:rPr>
          <w:b/>
          <w:sz w:val="24"/>
          <w:szCs w:val="24"/>
          <w:lang w:val="de-DE"/>
        </w:rPr>
        <w:br w:type="page"/>
      </w:r>
    </w:p>
    <w:p w14:paraId="07894A7F" w14:textId="00C03363" w:rsidR="00D22757" w:rsidRPr="00FA28CB" w:rsidRDefault="000F78DF" w:rsidP="00EB6DC7">
      <w:pPr>
        <w:spacing w:after="0" w:line="300" w:lineRule="auto"/>
        <w:rPr>
          <w:b/>
          <w:lang w:val="de-DE"/>
        </w:rPr>
      </w:pPr>
      <w:r w:rsidRPr="00FA28CB">
        <w:rPr>
          <w:b/>
          <w:sz w:val="24"/>
          <w:szCs w:val="24"/>
          <w:lang w:val="de-DE"/>
        </w:rPr>
        <w:lastRenderedPageBreak/>
        <w:t>A</w:t>
      </w:r>
      <w:r w:rsidR="001822EC" w:rsidRPr="00FA28CB">
        <w:rPr>
          <w:b/>
          <w:sz w:val="24"/>
          <w:szCs w:val="24"/>
          <w:lang w:val="de-DE"/>
        </w:rPr>
        <w:t>nhang</w:t>
      </w:r>
      <w:r w:rsidRPr="00FA28CB">
        <w:rPr>
          <w:b/>
          <w:sz w:val="24"/>
          <w:szCs w:val="24"/>
          <w:lang w:val="de-DE"/>
        </w:rPr>
        <w:t xml:space="preserve"> </w:t>
      </w:r>
      <w:r w:rsidR="0034220F" w:rsidRPr="00FA28CB">
        <w:rPr>
          <w:b/>
          <w:sz w:val="24"/>
          <w:szCs w:val="24"/>
          <w:lang w:val="de-DE"/>
        </w:rPr>
        <w:t>4</w:t>
      </w:r>
      <w:r w:rsidRPr="00FA28CB">
        <w:rPr>
          <w:b/>
          <w:sz w:val="24"/>
          <w:szCs w:val="24"/>
          <w:lang w:val="de-DE"/>
        </w:rPr>
        <w:t xml:space="preserve">: </w:t>
      </w:r>
      <w:r w:rsidR="00926611" w:rsidRPr="00FA28CB">
        <w:rPr>
          <w:sz w:val="24"/>
          <w:szCs w:val="24"/>
          <w:lang w:val="de-DE"/>
        </w:rPr>
        <w:t>Pr</w:t>
      </w:r>
      <w:r w:rsidR="000129D3" w:rsidRPr="00FA28CB">
        <w:rPr>
          <w:sz w:val="24"/>
          <w:szCs w:val="24"/>
          <w:lang w:val="de-DE"/>
        </w:rPr>
        <w:t xml:space="preserve">äventive </w:t>
      </w:r>
      <w:r w:rsidR="00926611" w:rsidRPr="00FA28CB">
        <w:rPr>
          <w:sz w:val="24"/>
          <w:szCs w:val="24"/>
          <w:lang w:val="de-DE"/>
        </w:rPr>
        <w:t>TB</w:t>
      </w:r>
      <w:r w:rsidR="00FA28CB" w:rsidRPr="00FA28CB">
        <w:rPr>
          <w:sz w:val="24"/>
          <w:szCs w:val="24"/>
          <w:lang w:val="de-DE"/>
        </w:rPr>
        <w:t>-</w:t>
      </w:r>
      <w:r w:rsidR="00926611" w:rsidRPr="00FA28CB">
        <w:rPr>
          <w:sz w:val="24"/>
          <w:szCs w:val="24"/>
          <w:lang w:val="de-DE"/>
        </w:rPr>
        <w:t>Therap</w:t>
      </w:r>
      <w:r w:rsidR="00FA28CB" w:rsidRPr="00FA28CB">
        <w:rPr>
          <w:sz w:val="24"/>
          <w:szCs w:val="24"/>
          <w:lang w:val="de-DE"/>
        </w:rPr>
        <w:t>ie</w:t>
      </w:r>
      <w:r w:rsidR="003249DA" w:rsidRPr="00FA28CB">
        <w:rPr>
          <w:sz w:val="24"/>
          <w:szCs w:val="24"/>
          <w:lang w:val="de-DE"/>
        </w:rPr>
        <w:t xml:space="preserve"> </w:t>
      </w:r>
      <w:r w:rsidR="00FA28CB" w:rsidRPr="00FA28CB">
        <w:rPr>
          <w:sz w:val="24"/>
          <w:szCs w:val="24"/>
          <w:lang w:val="de-DE"/>
        </w:rPr>
        <w:t>im Fall von</w:t>
      </w:r>
      <w:r w:rsidR="003249DA" w:rsidRPr="00FA28CB">
        <w:rPr>
          <w:sz w:val="24"/>
          <w:szCs w:val="24"/>
          <w:lang w:val="de-DE"/>
        </w:rPr>
        <w:t xml:space="preserve"> LTBI </w:t>
      </w:r>
      <w:r w:rsidR="00FA28CB" w:rsidRPr="000878A2">
        <w:rPr>
          <w:sz w:val="24"/>
          <w:szCs w:val="24"/>
          <w:lang w:val="de-DE"/>
        </w:rPr>
        <w:t xml:space="preserve">vor </w:t>
      </w:r>
      <w:r w:rsidR="00FA28CB">
        <w:rPr>
          <w:sz w:val="24"/>
          <w:szCs w:val="24"/>
          <w:lang w:val="de-DE"/>
        </w:rPr>
        <w:t xml:space="preserve">Einleitung einer systemischen </w:t>
      </w:r>
      <w:proofErr w:type="spellStart"/>
      <w:r w:rsidR="00FA28CB">
        <w:rPr>
          <w:sz w:val="24"/>
          <w:szCs w:val="24"/>
          <w:lang w:val="de-DE"/>
        </w:rPr>
        <w:t>Psoriasistherapie</w:t>
      </w:r>
      <w:proofErr w:type="spellEnd"/>
      <w:r w:rsidR="00FA28CB">
        <w:rPr>
          <w:sz w:val="24"/>
          <w:szCs w:val="24"/>
          <w:lang w:val="de-DE"/>
        </w:rPr>
        <w:t xml:space="preserve"> nach Verteiler</w:t>
      </w:r>
      <w:r w:rsidR="001F6FED">
        <w:rPr>
          <w:sz w:val="24"/>
          <w:szCs w:val="24"/>
          <w:lang w:val="de-DE"/>
        </w:rPr>
        <w:tab/>
      </w:r>
      <w:r w:rsidR="001F6FED">
        <w:rPr>
          <w:sz w:val="24"/>
          <w:szCs w:val="24"/>
          <w:lang w:val="de-DE"/>
        </w:rPr>
        <w:br/>
      </w:r>
    </w:p>
    <w:tbl>
      <w:tblPr>
        <w:tblW w:w="1428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2268"/>
        <w:gridCol w:w="4111"/>
        <w:gridCol w:w="1134"/>
        <w:gridCol w:w="1134"/>
        <w:gridCol w:w="652"/>
        <w:gridCol w:w="1069"/>
        <w:gridCol w:w="1068"/>
        <w:gridCol w:w="1068"/>
        <w:gridCol w:w="1069"/>
      </w:tblGrid>
      <w:tr w:rsidR="00ED4A88" w:rsidRPr="00DA47EA" w14:paraId="11618A92" w14:textId="77777777" w:rsidTr="00813215">
        <w:trPr>
          <w:trHeight w:val="300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6C4E139E" w14:textId="77777777" w:rsidR="00ED4A88" w:rsidRPr="00FA28CB" w:rsidRDefault="00ED4A88" w:rsidP="0085688B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</w:p>
        </w:tc>
        <w:tc>
          <w:tcPr>
            <w:tcW w:w="6379" w:type="dxa"/>
            <w:gridSpan w:val="2"/>
            <w:tcBorders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0F1151C2" w14:textId="45D14198" w:rsidR="00ED4A88" w:rsidRPr="00BF1DF4" w:rsidRDefault="005A40AA" w:rsidP="0085688B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BF1DF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Pr</w:t>
            </w:r>
            <w:r w:rsidR="001F6FED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äventive</w:t>
            </w:r>
            <w:r w:rsidRPr="00BF1DF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 xml:space="preserve"> TB</w:t>
            </w:r>
            <w:r w:rsidR="001F6FED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-Therapie</w:t>
            </w:r>
            <w:r w:rsidR="00ED4A88" w:rsidRPr="00BF1DF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 xml:space="preserve"> </w:t>
            </w:r>
            <w:r w:rsidR="001F6FED" w:rsidRPr="001F6FED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 xml:space="preserve">vor Einleitung einer systemischen </w:t>
            </w:r>
            <w:proofErr w:type="spellStart"/>
            <w:r w:rsidR="001F6FED" w:rsidRPr="001F6FED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Psoriasistherapie</w:t>
            </w:r>
            <w:proofErr w:type="spellEnd"/>
            <w:r w:rsidR="001F6FED" w:rsidRPr="001F6FED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 xml:space="preserve"> </w:t>
            </w:r>
            <w:r w:rsidR="00ED4A88" w:rsidRPr="00BF1DF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– An</w:t>
            </w:r>
            <w:r w:rsidR="001F6FED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 xml:space="preserve">tworten auf die Frage </w:t>
            </w:r>
            <w:r w:rsidR="00BF1DF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„</w:t>
            </w:r>
            <w:r w:rsidR="00BF1DF4" w:rsidRPr="00BF1DF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 xml:space="preserve">Bei welcher der folgenden Therapien führen Sie eine </w:t>
            </w:r>
            <w:r w:rsidR="001E2111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präventive TB-Therapie</w:t>
            </w:r>
            <w:bookmarkStart w:id="2" w:name="_GoBack"/>
            <w:bookmarkEnd w:id="2"/>
            <w:r w:rsidR="00BF1DF4" w:rsidRPr="00BF1DF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 xml:space="preserve"> (z.B. mit Rifampicin (4 Monate) oder </w:t>
            </w:r>
            <w:proofErr w:type="spellStart"/>
            <w:r w:rsidR="00BF1DF4" w:rsidRPr="00BF1DF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Isoniazid+Rifampicin</w:t>
            </w:r>
            <w:proofErr w:type="spellEnd"/>
            <w:r w:rsidR="00BF1DF4" w:rsidRPr="00BF1DF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 xml:space="preserve"> (3 Monate) oder </w:t>
            </w:r>
            <w:proofErr w:type="spellStart"/>
            <w:r w:rsidR="00BF1DF4" w:rsidRPr="00BF1DF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Isoniazid</w:t>
            </w:r>
            <w:proofErr w:type="spellEnd"/>
            <w:r w:rsidR="00BF1DF4" w:rsidRPr="00BF1DF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 xml:space="preserve"> (9 Monate)) durch?</w:t>
            </w:r>
            <w:r w:rsidR="00BF1DF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“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4472C4" w:themeFill="accent1"/>
            <w:vAlign w:val="center"/>
          </w:tcPr>
          <w:p w14:paraId="07911492" w14:textId="21138FC8" w:rsidR="00ED4A88" w:rsidRPr="00DA47EA" w:rsidRDefault="001F6FED" w:rsidP="00726B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Alle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>Verteiler</w:t>
            </w:r>
            <w:proofErr w:type="spellEnd"/>
            <w:r w:rsidR="00ED4A88"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t xml:space="preserve"> </w:t>
            </w:r>
            <w:r w:rsidR="00ED4A88"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en-US" w:eastAsia="de-DE"/>
              </w:rPr>
              <w:br/>
              <w:t>n (%)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267A3713" w14:textId="7C6D48DC" w:rsidR="00ED4A88" w:rsidRPr="00DA47EA" w:rsidRDefault="00ED4A88" w:rsidP="00726B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BVDD</w:t>
            </w:r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6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399FA533" w14:textId="286B3D9D" w:rsidR="00ED4A88" w:rsidRPr="00DA47EA" w:rsidRDefault="00ED4A88" w:rsidP="00726B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DDG</w:t>
            </w:r>
            <w:r w:rsidR="00414A84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vertAlign w:val="superscript"/>
                <w:lang w:val="de-DE" w:eastAsia="de-DE"/>
              </w:rPr>
              <w:t>*</w:t>
            </w:r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3C917270" w14:textId="69E6DEDB" w:rsidR="00ED4A88" w:rsidRPr="00DA47EA" w:rsidRDefault="00ED4A88" w:rsidP="00726B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proofErr w:type="spellStart"/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Pso</w:t>
            </w:r>
            <w:r w:rsidR="008D2B02"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Net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32E01585" w14:textId="4D3E8DBB" w:rsidR="00ED4A88" w:rsidRPr="00DA47EA" w:rsidRDefault="00ED4A88" w:rsidP="00726B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EDF</w:t>
            </w:r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59A65932" w14:textId="5B4BC713" w:rsidR="00ED4A88" w:rsidRPr="00DA47EA" w:rsidRDefault="00ED4A88" w:rsidP="00726B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IPC</w:t>
            </w:r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5DB8B0BF" w14:textId="47E21732" w:rsidR="00ED4A88" w:rsidRPr="00DA47EA" w:rsidRDefault="00ED4A88" w:rsidP="00726BB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t>SPIN</w:t>
            </w:r>
            <w:r w:rsidR="00DF41F8" w:rsidRPr="00DA47EA">
              <w:rPr>
                <w:rFonts w:asciiTheme="minorHAnsi" w:eastAsia="Times New Roman" w:hAnsiTheme="minorHAnsi" w:cstheme="minorHAnsi"/>
                <w:b/>
                <w:bCs/>
                <w:color w:val="FFFFFF"/>
                <w:sz w:val="20"/>
                <w:szCs w:val="20"/>
                <w:lang w:val="de-DE" w:eastAsia="de-DE"/>
              </w:rPr>
              <w:br/>
              <w:t>n (%)</w:t>
            </w:r>
          </w:p>
        </w:tc>
      </w:tr>
      <w:tr w:rsidR="00E751FD" w:rsidRPr="00DA47EA" w14:paraId="3139958E" w14:textId="77777777" w:rsidTr="00813215">
        <w:trPr>
          <w:trHeight w:val="164"/>
        </w:trPr>
        <w:tc>
          <w:tcPr>
            <w:tcW w:w="709" w:type="dxa"/>
            <w:vMerge w:val="restart"/>
            <w:shd w:val="clear" w:color="auto" w:fill="auto"/>
            <w:textDirection w:val="btLr"/>
            <w:vAlign w:val="center"/>
          </w:tcPr>
          <w:p w14:paraId="440B432C" w14:textId="0A076A21" w:rsidR="00712256" w:rsidRPr="00DA47EA" w:rsidRDefault="00BF1DF4" w:rsidP="00712256">
            <w:pPr>
              <w:spacing w:after="0"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Konventionelle</w:t>
            </w:r>
            <w:proofErr w:type="spellEnd"/>
            <w:r w:rsidR="001F6FE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="001F6FE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Therapien</w:t>
            </w:r>
            <w:proofErr w:type="spellEnd"/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660DCE31" w14:textId="0A53986D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citretin</w:t>
            </w: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AC0EC2" w14:textId="79719CF8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</w:t>
            </w:r>
            <w:r w:rsidR="00AB433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171D056" w14:textId="3D662047" w:rsidR="00712256" w:rsidRPr="0034220F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95 (66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BF03F6" w14:textId="6B1035C1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 (66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07EC41" w14:textId="04DB6714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FF4512" w14:textId="6808964D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 (7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0973A4" w14:textId="3FAFE237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 (71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A64BF2" w14:textId="0DCD2478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 (6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4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BC55F0" w14:textId="2C6F11B3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 (6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)</w:t>
            </w:r>
          </w:p>
        </w:tc>
      </w:tr>
      <w:tr w:rsidR="00E751FD" w:rsidRPr="00DA47EA" w14:paraId="7D1444D4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0D9640BC" w14:textId="77777777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092B395D" w14:textId="7F1CC3F3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4467EB" w14:textId="0014745B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r w:rsidR="00AB433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Fast) ni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825B835" w14:textId="6B09AC0A" w:rsidR="00712256" w:rsidRPr="0034220F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5 (11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8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5398FC" w14:textId="1413A9A4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7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20C3A0" w14:textId="2F1F3644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FDC74A" w14:textId="5D897011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16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D32685" w14:textId="3589F946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9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797E7B" w14:textId="1809B4B4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(1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F5F712" w14:textId="3578FA18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1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)</w:t>
            </w:r>
          </w:p>
        </w:tc>
      </w:tr>
      <w:tr w:rsidR="00E751FD" w:rsidRPr="00DA47EA" w14:paraId="3B209EE0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622D8269" w14:textId="77777777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0DA16A50" w14:textId="583E1EB9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7824C1" w14:textId="6711D6EF" w:rsidR="00712256" w:rsidRPr="00AB433E" w:rsidRDefault="00AB433E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B433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n einigen Fällen, allerdings nach gemeinsamer Entscheidungsfindung mit Patiente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C91F446" w14:textId="2F462549" w:rsidR="00712256" w:rsidRPr="0034220F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4 (8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26C19B" w14:textId="78C3BC45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6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E0158" w14:textId="5B71AE16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E662FD" w14:textId="7F0DB5CC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704B77" w14:textId="59B87B5E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0BFFFB" w14:textId="5E8A3128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67FB4E" w14:textId="0EADC84C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)</w:t>
            </w:r>
          </w:p>
        </w:tc>
      </w:tr>
      <w:tr w:rsidR="00E751FD" w:rsidRPr="00DA47EA" w14:paraId="25D2ED4B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623C27A0" w14:textId="77777777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6D7BD269" w14:textId="06F0E2DF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43FA95" w14:textId="28D82C14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r w:rsidR="00AB433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Fast) imme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3556D77" w14:textId="11320238" w:rsidR="00712256" w:rsidRPr="0034220F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 (0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F10A75" w14:textId="6E40E711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2B0CA8" w14:textId="33306499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91874A" w14:textId="383E0D3D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FFD7E8" w14:textId="3678DD5F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0AB7B2" w14:textId="7E956498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360E65" w14:textId="56E39A6E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</w:tr>
      <w:tr w:rsidR="00E751FD" w:rsidRPr="00DA47EA" w14:paraId="554F28CD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17311E9F" w14:textId="77777777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27E61D5B" w14:textId="38C9222E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00EDFF" w14:textId="51169E4F" w:rsidR="00712256" w:rsidRPr="00DA47EA" w:rsidRDefault="00AB433E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mmer</w:t>
            </w:r>
            <w:r w:rsidR="00712256"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5F429A0" w14:textId="0F3EE193" w:rsidR="00712256" w:rsidRPr="0034220F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8 (6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7237B" w14:textId="609EF306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2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D90956" w14:textId="62901CEB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481868" w14:textId="7D7DD3F3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DD4AC2" w14:textId="2ACAF428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9F3C7" w14:textId="3719CA5A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5A0A6F" w14:textId="5C7CB81C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)</w:t>
            </w:r>
          </w:p>
        </w:tc>
      </w:tr>
      <w:tr w:rsidR="00E751FD" w:rsidRPr="00DA47EA" w14:paraId="1142305D" w14:textId="77777777" w:rsidTr="00813215">
        <w:trPr>
          <w:trHeight w:val="162"/>
        </w:trPr>
        <w:tc>
          <w:tcPr>
            <w:tcW w:w="709" w:type="dxa"/>
            <w:vMerge/>
            <w:shd w:val="clear" w:color="auto" w:fill="auto"/>
          </w:tcPr>
          <w:p w14:paraId="40FB6DBA" w14:textId="77777777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DD30A4" w14:textId="5270806B" w:rsidR="00712256" w:rsidRPr="00DA47EA" w:rsidRDefault="00712256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9FDA32" w14:textId="6A47E56C" w:rsidR="00712256" w:rsidRPr="00DA47EA" w:rsidRDefault="00AB433E" w:rsidP="0071225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nder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3F7B7C0" w14:textId="726C1184" w:rsidR="00712256" w:rsidRPr="0034220F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2 (7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6782891A" w14:textId="21E99317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(15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15D29B97" w14:textId="4DB24D52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4BA7ADF8" w14:textId="5EADFF17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7AC9F32F" w14:textId="002AC2EE" w:rsidR="00712256" w:rsidRPr="00DA47EA" w:rsidRDefault="00B35390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353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30834816" w14:textId="18534C70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2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37715121" w14:textId="214979B8" w:rsidR="00712256" w:rsidRPr="00DA47EA" w:rsidRDefault="00712256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6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)</w:t>
            </w:r>
          </w:p>
        </w:tc>
      </w:tr>
      <w:tr w:rsidR="00AB433E" w:rsidRPr="00DA47EA" w14:paraId="402C2104" w14:textId="77777777" w:rsidTr="00813215">
        <w:trPr>
          <w:trHeight w:val="57"/>
        </w:trPr>
        <w:tc>
          <w:tcPr>
            <w:tcW w:w="709" w:type="dxa"/>
            <w:vMerge/>
            <w:shd w:val="clear" w:color="auto" w:fill="auto"/>
          </w:tcPr>
          <w:p w14:paraId="794E39B2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46D8935" w14:textId="08AD3EC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Ciclosporin</w:t>
            </w:r>
          </w:p>
        </w:tc>
        <w:tc>
          <w:tcPr>
            <w:tcW w:w="4111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35751E" w14:textId="6E9067E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e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4D147FF2" w14:textId="1AECECEC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78 (28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6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2DAE8F3" w14:textId="407D805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 (40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6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3277F3A" w14:textId="4C4D167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D48C2D0" w14:textId="2DE7494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30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B669162" w14:textId="01033BD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45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8E4450E" w14:textId="22EB20B3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 (19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839E5A7" w14:textId="3914839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 (1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)</w:t>
            </w:r>
          </w:p>
        </w:tc>
      </w:tr>
      <w:tr w:rsidR="00AB433E" w:rsidRPr="00DA47EA" w14:paraId="00DB4783" w14:textId="77777777" w:rsidTr="00813215">
        <w:trPr>
          <w:trHeight w:val="218"/>
        </w:trPr>
        <w:tc>
          <w:tcPr>
            <w:tcW w:w="709" w:type="dxa"/>
            <w:vMerge/>
            <w:shd w:val="clear" w:color="auto" w:fill="auto"/>
          </w:tcPr>
          <w:p w14:paraId="6262CA99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  <w:noWrap/>
            <w:vAlign w:val="bottom"/>
            <w:hideMark/>
          </w:tcPr>
          <w:p w14:paraId="77FB7F20" w14:textId="490866F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648E551" w14:textId="2FD33CE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Fast) ni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2CD10D4E" w14:textId="733CCEAE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0 (10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591FD1D" w14:textId="53B29353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9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CA80D37" w14:textId="446468C4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60FBBFE" w14:textId="1CF32EB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4ABBDE9" w14:textId="741A9E4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BA18E26" w14:textId="6EA4559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(1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FD74767" w14:textId="356A5AF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)</w:t>
            </w:r>
          </w:p>
        </w:tc>
      </w:tr>
      <w:tr w:rsidR="00AB433E" w:rsidRPr="00DA47EA" w14:paraId="61961B89" w14:textId="77777777" w:rsidTr="00813215">
        <w:trPr>
          <w:trHeight w:val="138"/>
        </w:trPr>
        <w:tc>
          <w:tcPr>
            <w:tcW w:w="709" w:type="dxa"/>
            <w:vMerge/>
            <w:shd w:val="clear" w:color="auto" w:fill="auto"/>
          </w:tcPr>
          <w:p w14:paraId="30524C9E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  <w:noWrap/>
            <w:vAlign w:val="bottom"/>
            <w:hideMark/>
          </w:tcPr>
          <w:p w14:paraId="77532143" w14:textId="03034A9E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B2FFBC7" w14:textId="2DA7AFAA" w:rsidR="00AB433E" w:rsidRPr="00AB433E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B433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n einigen Fällen, allerdings nach gemeinsamer Entscheidungsfindung mit Patiente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5083AF09" w14:textId="74B770A9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0 (18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ADAF104" w14:textId="491901E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10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C5CD344" w14:textId="5B13F94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0217CA4" w14:textId="3853067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2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FB78E78" w14:textId="3C373CC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2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FE18B34" w14:textId="312EC753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(22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AA61C3D" w14:textId="52D811B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(21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)</w:t>
            </w:r>
          </w:p>
        </w:tc>
      </w:tr>
      <w:tr w:rsidR="00AB433E" w:rsidRPr="00DA47EA" w14:paraId="343E6904" w14:textId="77777777" w:rsidTr="00813215">
        <w:trPr>
          <w:trHeight w:val="116"/>
        </w:trPr>
        <w:tc>
          <w:tcPr>
            <w:tcW w:w="709" w:type="dxa"/>
            <w:vMerge/>
            <w:shd w:val="clear" w:color="auto" w:fill="auto"/>
          </w:tcPr>
          <w:p w14:paraId="46AC4B8A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  <w:noWrap/>
            <w:vAlign w:val="bottom"/>
            <w:hideMark/>
          </w:tcPr>
          <w:p w14:paraId="56AB4CA1" w14:textId="60520C3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4A7B1FB" w14:textId="5D43388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Fast) imme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0F1D46E9" w14:textId="30F5121C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0 (10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0639678" w14:textId="44A7A3A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7903A7B" w14:textId="284DE21F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320660F" w14:textId="642C6FC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CF84483" w14:textId="2E24413E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1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B692132" w14:textId="7499503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(1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B2B3935" w14:textId="23C6156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1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)</w:t>
            </w:r>
          </w:p>
        </w:tc>
      </w:tr>
      <w:tr w:rsidR="00AB433E" w:rsidRPr="00DA47EA" w14:paraId="19E7F557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148361FB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  <w:noWrap/>
            <w:vAlign w:val="bottom"/>
            <w:hideMark/>
          </w:tcPr>
          <w:p w14:paraId="594F9239" w14:textId="5ADABCA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A97164" w14:textId="60B702F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mmer</w:t>
            </w: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4358FD77" w14:textId="0900684A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8 (21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B6FFD9D" w14:textId="6E92EA9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(11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2616CA4" w14:textId="4EE878E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E91AC1E" w14:textId="17C90FFE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584BAE4" w14:textId="3FE7A6E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2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00274F2" w14:textId="190ECCBE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 (2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94D69FE" w14:textId="636F815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 (31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)</w:t>
            </w:r>
          </w:p>
        </w:tc>
      </w:tr>
      <w:tr w:rsidR="00AB433E" w:rsidRPr="00DA47EA" w14:paraId="5A1FEA73" w14:textId="77777777" w:rsidTr="00813215">
        <w:trPr>
          <w:trHeight w:val="68"/>
        </w:trPr>
        <w:tc>
          <w:tcPr>
            <w:tcW w:w="709" w:type="dxa"/>
            <w:vMerge/>
            <w:shd w:val="clear" w:color="auto" w:fill="auto"/>
          </w:tcPr>
          <w:p w14:paraId="6BFD6A7B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2BBC9B1" w14:textId="0F52867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358942" w14:textId="2CE50D9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nder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5ABCB1DD" w14:textId="4E3440D9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9 (10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5DF697E" w14:textId="6F85ED8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 (19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6DEC94F" w14:textId="477243B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BDDC0EE" w14:textId="17774FEE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53F2D25" w14:textId="61FBE54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3B3D79A" w14:textId="3DB96CF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5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563361D" w14:textId="68EBC40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6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)</w:t>
            </w:r>
          </w:p>
        </w:tc>
      </w:tr>
      <w:tr w:rsidR="00AB433E" w:rsidRPr="00DA47EA" w14:paraId="056D73B4" w14:textId="77777777" w:rsidTr="00813215">
        <w:trPr>
          <w:trHeight w:val="105"/>
        </w:trPr>
        <w:tc>
          <w:tcPr>
            <w:tcW w:w="709" w:type="dxa"/>
            <w:vMerge/>
            <w:shd w:val="clear" w:color="auto" w:fill="auto"/>
          </w:tcPr>
          <w:p w14:paraId="1322F483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D8054D" w14:textId="6F5B0E3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F1DF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Fumarsäureester</w:t>
            </w:r>
            <w:proofErr w:type="spellEnd"/>
          </w:p>
        </w:tc>
        <w:tc>
          <w:tcPr>
            <w:tcW w:w="411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503590" w14:textId="6C16A06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e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BAD542C" w14:textId="2800E29C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22 (60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7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239FF2" w14:textId="0171A54E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 (62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6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BBB719" w14:textId="05ADAD8F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BE5B1" w14:textId="6DB976C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 (68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578634" w14:textId="320D2104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75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C436A1" w14:textId="3718B1F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39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70B21B" w14:textId="7E2407A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(59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9)</w:t>
            </w:r>
          </w:p>
        </w:tc>
      </w:tr>
      <w:tr w:rsidR="00AB433E" w:rsidRPr="00DA47EA" w14:paraId="01491B68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269F6935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52FC7537" w14:textId="3F0B113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299AFE" w14:textId="7D2CDC3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Fast) ni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3C6DE43" w14:textId="11D14FD5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1 (10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2BDE35" w14:textId="0F72B0E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 (9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F89296" w14:textId="72E7FE5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1C5D95" w14:textId="7F0E8F8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1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3EF5D8" w14:textId="3CB858F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6A3BB5" w14:textId="7ED55BD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26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9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81593B" w14:textId="6E101F54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</w:tr>
      <w:tr w:rsidR="00AB433E" w:rsidRPr="00DA47EA" w14:paraId="3FB18ADD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5EF94239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6CAD18A1" w14:textId="4C93D904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96CD01" w14:textId="30686BB4" w:rsidR="00AB433E" w:rsidRPr="00AB433E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B433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n einigen Fällen, allerdings nach gemeinsamer Entscheidungsfindung mit Patiente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F19887E" w14:textId="4CCF425E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7 (8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436FC2" w14:textId="05A7EC8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6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2361DB" w14:textId="4914728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6DFC7B" w14:textId="6CA502C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7BC011" w14:textId="6AB004F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16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842DA9" w14:textId="1E47E2B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D86BEF" w14:textId="793E051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)</w:t>
            </w:r>
          </w:p>
        </w:tc>
      </w:tr>
      <w:tr w:rsidR="00AB433E" w:rsidRPr="00DA47EA" w14:paraId="6B49D5C0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749B2D9D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19290E5D" w14:textId="1B6E616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18C39A" w14:textId="4EFCFD1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Fast) imme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79C12D1" w14:textId="316BEB2E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6 (2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14BF2A" w14:textId="2B2D44E4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F68E63" w14:textId="307B27E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C16DF6" w14:textId="1168C3A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47C43" w14:textId="74F672C3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4006F6" w14:textId="7D0E6E1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57BF12" w14:textId="03CDA71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)</w:t>
            </w:r>
          </w:p>
        </w:tc>
      </w:tr>
      <w:tr w:rsidR="00AB433E" w:rsidRPr="00DA47EA" w14:paraId="7AA76430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13EA5C1E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0A9A1A25" w14:textId="0031DCA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E9A66D" w14:textId="42F3AF24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mmer</w:t>
            </w: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12E10CD" w14:textId="32421A31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5 (7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A28B27" w14:textId="1A422B8F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C10BB1" w14:textId="7FB75203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EA6BCE" w14:textId="7B2656B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3683E4" w14:textId="14B4406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6EBBA9" w14:textId="4EEDA05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21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2229B9" w14:textId="1C75502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)</w:t>
            </w:r>
          </w:p>
        </w:tc>
      </w:tr>
      <w:tr w:rsidR="00AB433E" w:rsidRPr="00DA47EA" w14:paraId="264094A9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4C94B351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BB784F" w14:textId="20DCAAE4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030D58" w14:textId="777A60E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nder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FA1F398" w14:textId="6517A92D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0 (9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2923CDFA" w14:textId="4B96040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 (1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5DA1B4AE" w14:textId="36D22FA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1F9D4E48" w14:textId="08D8EEFE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70D0D62D" w14:textId="0E87E81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353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16B57B21" w14:textId="07BDCC6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4B41615A" w14:textId="04579F7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9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9)</w:t>
            </w:r>
          </w:p>
        </w:tc>
      </w:tr>
      <w:tr w:rsidR="00AB433E" w:rsidRPr="00DA47EA" w14:paraId="52DD4278" w14:textId="77777777" w:rsidTr="00813215">
        <w:trPr>
          <w:trHeight w:val="120"/>
        </w:trPr>
        <w:tc>
          <w:tcPr>
            <w:tcW w:w="709" w:type="dxa"/>
            <w:vMerge/>
            <w:shd w:val="clear" w:color="auto" w:fill="auto"/>
          </w:tcPr>
          <w:p w14:paraId="1F5E2DD7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C25FD4A" w14:textId="7FB0093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MTX</w:t>
            </w:r>
          </w:p>
        </w:tc>
        <w:tc>
          <w:tcPr>
            <w:tcW w:w="4111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872D35A" w14:textId="7DE4917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e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4A4C15F2" w14:textId="16F72882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67 (21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4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8230ADE" w14:textId="1765107E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 (2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8)</w:t>
            </w:r>
          </w:p>
        </w:tc>
        <w:tc>
          <w:tcPr>
            <w:tcW w:w="6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364EB6B" w14:textId="387B0F8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1A862FB" w14:textId="1CD0AEB4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16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3E9FB72" w14:textId="1429F3A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42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2600A1A" w14:textId="2153F1DF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(17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9704394" w14:textId="48D00D9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 (17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)</w:t>
            </w:r>
          </w:p>
        </w:tc>
      </w:tr>
      <w:tr w:rsidR="00AB433E" w:rsidRPr="00DA47EA" w14:paraId="2C384882" w14:textId="77777777" w:rsidTr="00813215">
        <w:trPr>
          <w:trHeight w:val="167"/>
        </w:trPr>
        <w:tc>
          <w:tcPr>
            <w:tcW w:w="709" w:type="dxa"/>
            <w:vMerge/>
            <w:shd w:val="clear" w:color="auto" w:fill="auto"/>
          </w:tcPr>
          <w:p w14:paraId="65AB1E4F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  <w:noWrap/>
            <w:vAlign w:val="bottom"/>
            <w:hideMark/>
          </w:tcPr>
          <w:p w14:paraId="0D4BD28C" w14:textId="7B11670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0D8F1AB" w14:textId="316E27D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Fast) ni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7455CF38" w14:textId="08C52CE6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2 (10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DBBF86D" w14:textId="43B031A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(10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F363620" w14:textId="640FA38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DC7633B" w14:textId="0CCAFCC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536C725" w14:textId="58373B83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182A1D1" w14:textId="57ADC8E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 (11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B86C4C9" w14:textId="6B3C0A4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11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)</w:t>
            </w:r>
          </w:p>
        </w:tc>
      </w:tr>
      <w:tr w:rsidR="00AB433E" w:rsidRPr="00DA47EA" w14:paraId="5E749786" w14:textId="77777777" w:rsidTr="00813215">
        <w:trPr>
          <w:trHeight w:val="226"/>
        </w:trPr>
        <w:tc>
          <w:tcPr>
            <w:tcW w:w="709" w:type="dxa"/>
            <w:vMerge/>
            <w:shd w:val="clear" w:color="auto" w:fill="auto"/>
          </w:tcPr>
          <w:p w14:paraId="2B0CD787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  <w:noWrap/>
            <w:vAlign w:val="bottom"/>
            <w:hideMark/>
          </w:tcPr>
          <w:p w14:paraId="064275E0" w14:textId="70B6ACB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EB0D343" w14:textId="5DAFE58E" w:rsidR="00AB433E" w:rsidRPr="00AB433E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B433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n einigen Fällen, allerdings nach gemeinsamer Entscheidungsfindung mit Patiente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406A8D9C" w14:textId="00F15C0E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67 (21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0A596B8" w14:textId="33ADC43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(1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B93E178" w14:textId="47016B0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33D7D27" w14:textId="6250C39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2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8F722BA" w14:textId="0C7098E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2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BFC0014" w14:textId="45EA75D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 (22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D9BD62E" w14:textId="66DFD19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 (27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)</w:t>
            </w:r>
          </w:p>
        </w:tc>
      </w:tr>
      <w:tr w:rsidR="00AB433E" w:rsidRPr="00DA47EA" w14:paraId="44731C91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0B5A780F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  <w:noWrap/>
            <w:vAlign w:val="bottom"/>
            <w:hideMark/>
          </w:tcPr>
          <w:p w14:paraId="39E5D06A" w14:textId="26B51103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0793917" w14:textId="4DBA4F9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Fast) imme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48DDD7CE" w14:textId="34787568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3 (13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590053F" w14:textId="14B7A5A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 (9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125E5DB" w14:textId="1C74B8F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5EFBD3B" w14:textId="4F6BB15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1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93B3C86" w14:textId="28364B13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08DDFF1" w14:textId="608E001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 (19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DD52181" w14:textId="11DA072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11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)</w:t>
            </w:r>
          </w:p>
        </w:tc>
      </w:tr>
      <w:tr w:rsidR="00AB433E" w:rsidRPr="00DA47EA" w14:paraId="612141BA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6594A779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  <w:noWrap/>
            <w:vAlign w:val="bottom"/>
            <w:hideMark/>
          </w:tcPr>
          <w:p w14:paraId="0F1BC431" w14:textId="28BC945E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742334A" w14:textId="3D69125E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mmer</w:t>
            </w: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5DF3C903" w14:textId="4C924CFC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76 (23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1B66D29" w14:textId="54D79BD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 (2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E86781D" w14:textId="44E90DD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7BACF8D" w14:textId="717F801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2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4B904A0" w14:textId="398693C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9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8F35500" w14:textId="3E32EAAE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 (25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A10C9FA" w14:textId="598B1AD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(25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)</w:t>
            </w:r>
          </w:p>
        </w:tc>
      </w:tr>
      <w:tr w:rsidR="00AB433E" w:rsidRPr="00DA47EA" w14:paraId="31E209BD" w14:textId="77777777" w:rsidTr="00813215">
        <w:trPr>
          <w:trHeight w:val="64"/>
        </w:trPr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B4B93C7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E36877" w14:textId="12E9B82F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62B8CA6" w14:textId="3EF5D1B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nder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1E772782" w14:textId="0D46DD37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2 (10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FBF99F7" w14:textId="307A131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 (19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4827484" w14:textId="3BC49B5E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BBCD95A" w14:textId="4361ED9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6EB0CAB" w14:textId="3129356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353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251ADBA" w14:textId="33428F3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282757D" w14:textId="3191B32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6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)</w:t>
            </w:r>
          </w:p>
        </w:tc>
      </w:tr>
      <w:tr w:rsidR="00AB433E" w:rsidRPr="00DA47EA" w14:paraId="6E4A08FE" w14:textId="77777777" w:rsidTr="00813215">
        <w:trPr>
          <w:trHeight w:val="44"/>
        </w:trPr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46598CA0" w14:textId="2428DA86" w:rsidR="00AB433E" w:rsidRPr="00DA47EA" w:rsidRDefault="00AB433E" w:rsidP="00AB433E">
            <w:pPr>
              <w:spacing w:after="0"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Biologicals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72178B" w14:textId="2B89650F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TNF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-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Inhibitoren</w:t>
            </w:r>
            <w:proofErr w:type="spellEnd"/>
          </w:p>
        </w:tc>
        <w:tc>
          <w:tcPr>
            <w:tcW w:w="411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FDFA33" w14:textId="09A4A8A4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e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E0CE620" w14:textId="5B951F16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2 (3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83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74540A" w14:textId="75E54C0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6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)</w:t>
            </w:r>
          </w:p>
        </w:tc>
        <w:tc>
          <w:tcPr>
            <w:tcW w:w="6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C8D17C" w14:textId="008929B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195153" w14:textId="0B4E954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51975F" w14:textId="5E8E405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28F686" w14:textId="17B9DBD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863272" w14:textId="3E84B15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</w:tr>
      <w:tr w:rsidR="00AB433E" w:rsidRPr="00DA47EA" w14:paraId="7336728A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3D7DD229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2947E05A" w14:textId="7474BCD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769BB6" w14:textId="7A4B5F9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Fast) ni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62AF6F4" w14:textId="417F2D8E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 (1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4065BD" w14:textId="68409E83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2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8BEE96" w14:textId="2911E65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4CABC3" w14:textId="60C13BB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662551" w14:textId="1247E48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B26738" w14:textId="1D5965B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EC488" w14:textId="3EE08D5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)</w:t>
            </w:r>
          </w:p>
        </w:tc>
      </w:tr>
      <w:tr w:rsidR="00AB433E" w:rsidRPr="00DA47EA" w14:paraId="3F9B8D34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19CE460B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0AD50FDF" w14:textId="1EF4362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CE9BAE" w14:textId="26CD541D" w:rsidR="00AB433E" w:rsidRPr="00AB433E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B433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n einigen Fällen, allerdings nach gemeinsamer Entscheidungsfindung mit Patiente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E1346BB" w14:textId="198712DD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8 (5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7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37287E" w14:textId="79DE517E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7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195227" w14:textId="2EBD5193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71569F" w14:textId="701D293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14CAEE" w14:textId="6DAACB0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B9FD01" w14:textId="5037BAC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2BE275" w14:textId="2D096DC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)</w:t>
            </w:r>
          </w:p>
        </w:tc>
      </w:tr>
      <w:tr w:rsidR="00AB433E" w:rsidRPr="00DA47EA" w14:paraId="7B81AF68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5ACBD4FC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4D84D08B" w14:textId="1961DF9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41375D" w14:textId="32D42E2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Fast) imme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C43B2B9" w14:textId="7EB8DF41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6 (8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F5E6F2" w14:textId="3057F77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(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A984A3" w14:textId="2FEF307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2604A" w14:textId="29C3B46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44F97C" w14:textId="2DB2DEB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9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23D49A" w14:textId="154F755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9FE784" w14:textId="7F48298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6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)</w:t>
            </w:r>
          </w:p>
        </w:tc>
      </w:tr>
      <w:tr w:rsidR="00AB433E" w:rsidRPr="00DA47EA" w14:paraId="5A093228" w14:textId="77777777" w:rsidTr="00813215">
        <w:trPr>
          <w:trHeight w:val="117"/>
        </w:trPr>
        <w:tc>
          <w:tcPr>
            <w:tcW w:w="709" w:type="dxa"/>
            <w:vMerge/>
            <w:shd w:val="clear" w:color="auto" w:fill="auto"/>
          </w:tcPr>
          <w:p w14:paraId="73A48A40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39331DBF" w14:textId="58B6B0A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08F0B0" w14:textId="2BFF5E0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mmer</w:t>
            </w: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6D5D68D" w14:textId="53733F7C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23 (71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069B01" w14:textId="3EA7C3B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 (5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755400" w14:textId="0622D59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244749" w14:textId="53EC593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 (7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CF99B4" w14:textId="76644E4E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(76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487498" w14:textId="4DB0FA9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 (81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ADBBC5" w14:textId="4F4CF59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 (85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)</w:t>
            </w:r>
          </w:p>
        </w:tc>
      </w:tr>
      <w:tr w:rsidR="00AB433E" w:rsidRPr="00DA47EA" w14:paraId="25836C8E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093CA3FA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D60E36" w14:textId="0A58BC4E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EBF3C1" w14:textId="764E8FF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nder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7DA3482" w14:textId="155B280E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0 (9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01F2E731" w14:textId="09807A0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 (20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5E9BFF7E" w14:textId="0169560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21A56390" w14:textId="2D265FC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60E94D2C" w14:textId="1B4819F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353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71428439" w14:textId="4B84894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2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1FD7667C" w14:textId="3F0795E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)</w:t>
            </w:r>
          </w:p>
        </w:tc>
      </w:tr>
      <w:tr w:rsidR="00AB433E" w:rsidRPr="00DA47EA" w14:paraId="569B3426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3B1CE122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bookmarkStart w:id="3" w:name="_Hlk181639453"/>
          </w:p>
        </w:tc>
        <w:bookmarkEnd w:id="3"/>
        <w:tc>
          <w:tcPr>
            <w:tcW w:w="2268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CEF399" w14:textId="416F428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L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-</w:t>
            </w: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17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-Inhibitoren</w:t>
            </w:r>
          </w:p>
        </w:tc>
        <w:tc>
          <w:tcPr>
            <w:tcW w:w="4111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8641FA8" w14:textId="287FE2E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e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40BFC957" w14:textId="5FC3CAC0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6 (5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8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41F3929" w14:textId="1EE2140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7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6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CE0BE85" w14:textId="4115AA3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4F9F26D" w14:textId="0C370CE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3D5E7B0" w14:textId="2264189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026053B" w14:textId="62512B2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DA38E6A" w14:textId="7EA3263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)</w:t>
            </w:r>
          </w:p>
        </w:tc>
      </w:tr>
      <w:tr w:rsidR="00AB433E" w:rsidRPr="00DA47EA" w14:paraId="5B6A7E8B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34128AB3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  <w:noWrap/>
            <w:vAlign w:val="bottom"/>
            <w:hideMark/>
          </w:tcPr>
          <w:p w14:paraId="1B2C8620" w14:textId="5DF5A6F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62237D2" w14:textId="2DC99DB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Fast) ni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306AAC80" w14:textId="690E8804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1 (3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9C41DA0" w14:textId="1DBAF3F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2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3B14EA7" w14:textId="772FB823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4233A1B" w14:textId="36F76FAF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678E4B1" w14:textId="5AE7F01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6EA2DB3" w14:textId="05E01B8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0E7E5E0" w14:textId="346E7D7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)</w:t>
            </w:r>
          </w:p>
        </w:tc>
      </w:tr>
      <w:tr w:rsidR="00AB433E" w:rsidRPr="00DA47EA" w14:paraId="20E85081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63707940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  <w:noWrap/>
            <w:vAlign w:val="bottom"/>
            <w:hideMark/>
          </w:tcPr>
          <w:p w14:paraId="1F856EDE" w14:textId="465FC76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FB0DD1" w14:textId="43CEEDF8" w:rsidR="00AB433E" w:rsidRPr="00AB433E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B433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n einigen Fällen, allerdings nach gemeinsamer Entscheidungsfindung mit Patiente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4EBE19E2" w14:textId="5A1FA10B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0 (16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64DFC98" w14:textId="550F9C14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 (17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8E01BC1" w14:textId="7CB8149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89567FE" w14:textId="4D845E0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6C373E8" w14:textId="017B403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2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342760E" w14:textId="4A9515B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10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7B7CAB5" w14:textId="43D43F9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 (1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3)</w:t>
            </w:r>
          </w:p>
        </w:tc>
      </w:tr>
      <w:tr w:rsidR="00AB433E" w:rsidRPr="00DA47EA" w14:paraId="62B1816D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2ED461A9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  <w:noWrap/>
            <w:vAlign w:val="bottom"/>
            <w:hideMark/>
          </w:tcPr>
          <w:p w14:paraId="0B653B09" w14:textId="6CE8821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5967766" w14:textId="3E05511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Fast) imme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3BDF18AC" w14:textId="31017F52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9 (15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8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86F678F" w14:textId="322F3FB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(10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4E4BB2F" w14:textId="3CFAEB0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5EDB291" w14:textId="6A17D0A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2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AE8633B" w14:textId="008B8CA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19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033A056" w14:textId="78F99EFE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(1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79AA4CF" w14:textId="35DEBA7F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(26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)</w:t>
            </w:r>
          </w:p>
        </w:tc>
      </w:tr>
      <w:tr w:rsidR="00AB433E" w:rsidRPr="00DA47EA" w14:paraId="58852518" w14:textId="77777777" w:rsidTr="00813215">
        <w:trPr>
          <w:trHeight w:val="205"/>
        </w:trPr>
        <w:tc>
          <w:tcPr>
            <w:tcW w:w="709" w:type="dxa"/>
            <w:vMerge/>
            <w:shd w:val="clear" w:color="auto" w:fill="auto"/>
          </w:tcPr>
          <w:p w14:paraId="10EB5DE3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  <w:noWrap/>
            <w:vAlign w:val="bottom"/>
            <w:hideMark/>
          </w:tcPr>
          <w:p w14:paraId="4EBF0DDC" w14:textId="24B3630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28393E8" w14:textId="5E90FFF4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mmer</w:t>
            </w: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53B4AEF6" w14:textId="30510729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52 (49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CCDDCBC" w14:textId="3B847A6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 (4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099EDA3" w14:textId="011837D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C3E8226" w14:textId="2EACE45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(5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513AFEA" w14:textId="10861793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(47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F50821D" w14:textId="411839F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 (5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E9C9821" w14:textId="06E351C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 (47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)</w:t>
            </w:r>
          </w:p>
        </w:tc>
      </w:tr>
      <w:tr w:rsidR="00AB433E" w:rsidRPr="00DA47EA" w14:paraId="68069C12" w14:textId="77777777" w:rsidTr="00813215">
        <w:trPr>
          <w:trHeight w:val="108"/>
        </w:trPr>
        <w:tc>
          <w:tcPr>
            <w:tcW w:w="709" w:type="dxa"/>
            <w:vMerge/>
            <w:shd w:val="clear" w:color="auto" w:fill="auto"/>
          </w:tcPr>
          <w:p w14:paraId="5B831B4E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6ECF458" w14:textId="307D8C7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B6699A7" w14:textId="0A8DA06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nder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C72DDFF" w14:textId="4FA29FDB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1 (10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A2172A9" w14:textId="7B5A776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 (19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03892D0" w14:textId="19236FC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565121A" w14:textId="39C0F4F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1742F70" w14:textId="76E3E45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353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14C93CF" w14:textId="71357B6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6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1CF47E9" w14:textId="5579B4F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)</w:t>
            </w:r>
          </w:p>
        </w:tc>
      </w:tr>
      <w:tr w:rsidR="00AB433E" w:rsidRPr="00DA47EA" w14:paraId="4D88AC63" w14:textId="77777777" w:rsidTr="00813215">
        <w:trPr>
          <w:trHeight w:val="66"/>
        </w:trPr>
        <w:tc>
          <w:tcPr>
            <w:tcW w:w="709" w:type="dxa"/>
            <w:vMerge/>
            <w:shd w:val="clear" w:color="auto" w:fill="auto"/>
          </w:tcPr>
          <w:p w14:paraId="63E84788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bookmarkStart w:id="4" w:name="_Hlk181640003"/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9E43FE" w14:textId="41E7DB6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L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-</w:t>
            </w: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23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-Inhibitoren</w:t>
            </w:r>
          </w:p>
        </w:tc>
        <w:tc>
          <w:tcPr>
            <w:tcW w:w="411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A33EDE" w14:textId="0193ED2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e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5B54264" w14:textId="46A2F212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5 (5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05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AF8B16" w14:textId="0F0F19D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(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6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77ACEC" w14:textId="7F83E70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31C316" w14:textId="1975CF2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15E54E" w14:textId="266C01F3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AB1A9" w14:textId="6DD044A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2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4E8672" w14:textId="5DAB5AE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)</w:t>
            </w:r>
          </w:p>
        </w:tc>
      </w:tr>
      <w:tr w:rsidR="00AB433E" w:rsidRPr="00DA47EA" w14:paraId="0C727757" w14:textId="77777777" w:rsidTr="00813215">
        <w:trPr>
          <w:trHeight w:val="117"/>
        </w:trPr>
        <w:tc>
          <w:tcPr>
            <w:tcW w:w="709" w:type="dxa"/>
            <w:vMerge/>
            <w:shd w:val="clear" w:color="auto" w:fill="auto"/>
          </w:tcPr>
          <w:p w14:paraId="4E8F8FB6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0F4A3E2A" w14:textId="610D194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3F8FD3" w14:textId="05FBBA5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Fast) ni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1944C91" w14:textId="1CD93987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2 (4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7D5ED4" w14:textId="684FBCFE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2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ABC84C" w14:textId="0242022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301147" w14:textId="5798195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13D2CB" w14:textId="44BB4A0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A9548" w14:textId="15FA4DF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8DB556" w14:textId="52398B54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)</w:t>
            </w:r>
          </w:p>
        </w:tc>
      </w:tr>
      <w:tr w:rsidR="00AB433E" w:rsidRPr="00DA47EA" w14:paraId="49437A24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47F42655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1E5908F1" w14:textId="7489079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B8D234" w14:textId="1672FA1C" w:rsidR="00AB433E" w:rsidRPr="00AB433E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B433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n einigen Fällen, allerdings nach gemeinsamer Entscheidungsfindung mit Patiente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8842EFB" w14:textId="79C267DB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2 (17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64E7C3" w14:textId="410FB02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 (17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1BF9A2" w14:textId="395A03F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4494DF" w14:textId="01116EE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0FDA65" w14:textId="526E1D5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3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3A350D" w14:textId="789B37F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10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11FDD4" w14:textId="73AAC7B3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(25)</w:t>
            </w:r>
          </w:p>
        </w:tc>
      </w:tr>
      <w:tr w:rsidR="00AB433E" w:rsidRPr="00DA47EA" w14:paraId="44D85B64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5A4F234E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3CB1A5E6" w14:textId="7C6F710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3634D6" w14:textId="7D00A75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Fast) imme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6BBD7F2" w14:textId="1C186FC9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0 (13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95A5C5" w14:textId="42CD9ED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7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0560F7" w14:textId="4D56D42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65BADE" w14:textId="14D892A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2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BEE05E" w14:textId="4B1F73C3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2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B24A99" w14:textId="39E46C2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10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E477E5" w14:textId="038CA17F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 (19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)</w:t>
            </w:r>
          </w:p>
        </w:tc>
      </w:tr>
      <w:tr w:rsidR="00AB433E" w:rsidRPr="00DA47EA" w14:paraId="14C97B27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0B9B1431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3B36E4F1" w14:textId="290A4F9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F9D4AE" w14:textId="5F9E8BDE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mmer</w:t>
            </w: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AADA603" w14:textId="6624F72C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46 (49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60FCF6" w14:textId="1C74548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 (45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55CD5" w14:textId="1714C5B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572DB2" w14:textId="537DBD8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(4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80E918" w14:textId="45CC990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3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7B18FB" w14:textId="05297F2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 (59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7A382A" w14:textId="0714419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 (4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)</w:t>
            </w:r>
          </w:p>
        </w:tc>
      </w:tr>
      <w:tr w:rsidR="00AB433E" w:rsidRPr="00DA47EA" w14:paraId="16477D86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739ED068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863D1F" w14:textId="57625D3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E37959" w14:textId="71A2B884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nder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4E27448" w14:textId="191C772E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2 (10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7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19B30FD2" w14:textId="6235393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 (19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1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05729F85" w14:textId="12F1BB2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195E5596" w14:textId="19DC81E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53060BAC" w14:textId="59D150E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353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29FA9775" w14:textId="0ED1483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0D913268" w14:textId="41598314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)</w:t>
            </w:r>
          </w:p>
        </w:tc>
      </w:tr>
      <w:bookmarkEnd w:id="4"/>
      <w:tr w:rsidR="00AB433E" w:rsidRPr="00DA47EA" w14:paraId="14F53DCF" w14:textId="77777777" w:rsidTr="00813215">
        <w:trPr>
          <w:trHeight w:val="44"/>
        </w:trPr>
        <w:tc>
          <w:tcPr>
            <w:tcW w:w="709" w:type="dxa"/>
            <w:vMerge/>
            <w:shd w:val="clear" w:color="auto" w:fill="auto"/>
          </w:tcPr>
          <w:p w14:paraId="3512F0C3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AB4B86" w14:textId="4D5F2AA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Ustekinumab</w:t>
            </w:r>
            <w:proofErr w:type="spellEnd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br/>
            </w: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IL-12/23p40)</w:t>
            </w:r>
          </w:p>
        </w:tc>
        <w:tc>
          <w:tcPr>
            <w:tcW w:w="4111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07D1B1F" w14:textId="6E9AB8D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e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0A8668BE" w14:textId="53F5E5D8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4 (4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6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16CEF41" w14:textId="04A6CE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6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B236D3A" w14:textId="5EA5671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9221108" w14:textId="79D068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AF413E7" w14:textId="3FC69D4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5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0AC875F" w14:textId="7E4BE29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5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5D20420" w14:textId="0CBE199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</w:tr>
      <w:tr w:rsidR="00AB433E" w:rsidRPr="00DA47EA" w14:paraId="6C16CA79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1F50E8B8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  <w:noWrap/>
            <w:vAlign w:val="bottom"/>
            <w:hideMark/>
          </w:tcPr>
          <w:p w14:paraId="7DFCAF5C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1E0586D" w14:textId="062EE63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Fast) ni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76AD3F1C" w14:textId="1DD0EDEF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8 (2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8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F5B1C7D" w14:textId="2B92764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560E96A" w14:textId="0A709F5F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1E740AE" w14:textId="4B44A154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FA91D63" w14:textId="418CAA73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5D9586C" w14:textId="61F91C7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2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E2211EF" w14:textId="565F741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)</w:t>
            </w:r>
          </w:p>
        </w:tc>
      </w:tr>
      <w:tr w:rsidR="00AB433E" w:rsidRPr="00DA47EA" w14:paraId="19061EE2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41627D31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  <w:noWrap/>
            <w:vAlign w:val="bottom"/>
            <w:hideMark/>
          </w:tcPr>
          <w:p w14:paraId="7A6996BE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C8DDFA" w14:textId="3A41C741" w:rsidR="00AB433E" w:rsidRPr="00AB433E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B433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n einigen Fällen, allerdings nach gemeinsamer Entscheidungsfindung mit Patiente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17F8897A" w14:textId="4ACE1518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7 (13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4BED600" w14:textId="6C7130F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(1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8249F2F" w14:textId="1D9EB3F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FFB981A" w14:textId="22EDF65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20708F9" w14:textId="4C73C8B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3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2EFDEAB" w14:textId="6BB5453F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9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73E3864" w14:textId="226A95C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12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)</w:t>
            </w:r>
          </w:p>
        </w:tc>
      </w:tr>
      <w:tr w:rsidR="00AB433E" w:rsidRPr="00DA47EA" w14:paraId="59869DBB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1ADB93AE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  <w:noWrap/>
            <w:vAlign w:val="bottom"/>
            <w:hideMark/>
          </w:tcPr>
          <w:p w14:paraId="74BD29F0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7FED114" w14:textId="141964A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Fast) imme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25A7AD88" w14:textId="2031B6A9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8 (13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CB8F5E7" w14:textId="626D837E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7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EBE5AEF" w14:textId="6C6AC3E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7B36F9E" w14:textId="1E107E3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3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9CDF6B6" w14:textId="10E793CF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2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D7E76C4" w14:textId="0A4E20A4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11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79EFE17" w14:textId="26A783E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1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)</w:t>
            </w:r>
          </w:p>
        </w:tc>
      </w:tr>
      <w:tr w:rsidR="00AB433E" w:rsidRPr="00DA47EA" w14:paraId="61F85F53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1C5E05EC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  <w:noWrap/>
            <w:vAlign w:val="bottom"/>
            <w:hideMark/>
          </w:tcPr>
          <w:p w14:paraId="5E15F34B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2365CE" w14:textId="197B8644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mmer</w:t>
            </w: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68055657" w14:textId="55BFEADB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58 (56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FCE44E3" w14:textId="5B52360E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 (47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73586EB" w14:textId="56EA3F1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B859FA9" w14:textId="79C6BB33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(5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04B22BC" w14:textId="1F1E2DB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4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D806860" w14:textId="5681AAF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 (6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2312228" w14:textId="3E896FD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 (67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)</w:t>
            </w:r>
          </w:p>
        </w:tc>
      </w:tr>
      <w:tr w:rsidR="00AB433E" w:rsidRPr="00DA47EA" w14:paraId="3F7F2773" w14:textId="77777777" w:rsidTr="00813215">
        <w:trPr>
          <w:trHeight w:val="64"/>
        </w:trPr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06DEAAB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D04ABB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8CFD302" w14:textId="41F1BB14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nder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7DEBCDB" w14:textId="2A345890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7 (9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700022F" w14:textId="033EB4B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(1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660C31C" w14:textId="73837553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929AA37" w14:textId="58088EB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E73DDCA" w14:textId="7821BBD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353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E10781C" w14:textId="3558373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5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8DC88F5" w14:textId="3647E92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)</w:t>
            </w:r>
          </w:p>
        </w:tc>
      </w:tr>
      <w:tr w:rsidR="00AB433E" w:rsidRPr="00DA47EA" w14:paraId="5F68EDCB" w14:textId="77777777" w:rsidTr="00813215">
        <w:trPr>
          <w:trHeight w:val="44"/>
        </w:trPr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5455EAA7" w14:textId="6DDA2CA5" w:rsidR="00AB433E" w:rsidRPr="00DA47EA" w:rsidRDefault="00AB433E" w:rsidP="00AB433E">
            <w:pPr>
              <w:spacing w:after="0"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Small Molecules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E79597" w14:textId="0C41D35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premilast</w:t>
            </w:r>
            <w:proofErr w:type="spellEnd"/>
          </w:p>
        </w:tc>
        <w:tc>
          <w:tcPr>
            <w:tcW w:w="411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628C2F" w14:textId="674E9DF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e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2F67AC4" w14:textId="5168FC02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96 (38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87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A8C81B" w14:textId="5582A54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 (41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)</w:t>
            </w:r>
          </w:p>
        </w:tc>
        <w:tc>
          <w:tcPr>
            <w:tcW w:w="6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119644" w14:textId="1538E9C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BE7C1A" w14:textId="20865B33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42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ABE3A2" w14:textId="192440E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47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6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48B729" w14:textId="3A26BC2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 (37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A77CBC" w14:textId="39040C3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(30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)</w:t>
            </w:r>
          </w:p>
        </w:tc>
      </w:tr>
      <w:tr w:rsidR="00AB433E" w:rsidRPr="00DA47EA" w14:paraId="648A750F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526D85FE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5777791C" w14:textId="7F17E30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6E0463" w14:textId="2F4842D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Fast) ni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CEC33C4" w14:textId="5FBB02ED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1 (16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AAFBF2" w14:textId="65DE75D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 (1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2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902C4F" w14:textId="436DAEF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00B1C8" w14:textId="0FECBB7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19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B132C0" w14:textId="5A5768E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11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F4DB93" w14:textId="7BFDACB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1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985890" w14:textId="6E14DE2F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(26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9)</w:t>
            </w:r>
          </w:p>
        </w:tc>
      </w:tr>
      <w:tr w:rsidR="00AB433E" w:rsidRPr="00DA47EA" w14:paraId="32DC1BEC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5AD9496E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2EB9BE41" w14:textId="4EBA444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C49C7B" w14:textId="5CCC2B4A" w:rsidR="00AB433E" w:rsidRPr="00AB433E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B433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n einigen Fällen, allerdings nach gemeinsamer Entscheidungsfindung mit Patiente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2DF0D32" w14:textId="5EA69806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3 (13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B3DE7E" w14:textId="34B09A0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6B7060" w14:textId="61DD351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C2DC3B" w14:textId="2325F61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19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87969A" w14:textId="26E2082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29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A9839C" w14:textId="2D9D5EC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1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2AE691" w14:textId="125CC8F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15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)</w:t>
            </w:r>
          </w:p>
        </w:tc>
      </w:tr>
      <w:tr w:rsidR="00AB433E" w:rsidRPr="00DA47EA" w14:paraId="2737454B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054443E8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4127FF02" w14:textId="5CE2D64E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6EB423" w14:textId="2FFD189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Fast) imme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321F43E" w14:textId="568001B7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3 (5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017656" w14:textId="1E78E5A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258FFD" w14:textId="7E4B39A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11D971" w14:textId="27E7804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CF998B" w14:textId="2AE13FA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5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424D01" w14:textId="145CA06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5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90DB3B" w14:textId="544F26F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6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)</w:t>
            </w:r>
          </w:p>
        </w:tc>
      </w:tr>
      <w:tr w:rsidR="00AB433E" w:rsidRPr="00DA47EA" w14:paraId="124ACAB6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0E9FDD71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  <w:hideMark/>
          </w:tcPr>
          <w:p w14:paraId="0E6A2671" w14:textId="26EDDF6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516883" w14:textId="7EE62B0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mmer</w:t>
            </w: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9ACFE9C" w14:textId="795BD984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8 (15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232A8D" w14:textId="511AEF0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(1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8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244F91" w14:textId="26F09F2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0D608B" w14:textId="3FA5553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3D796E" w14:textId="7BAFC21F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5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684F00" w14:textId="19C6D0A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(25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AB64E6" w14:textId="290BAEE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17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)</w:t>
            </w:r>
          </w:p>
        </w:tc>
      </w:tr>
      <w:tr w:rsidR="00AB433E" w:rsidRPr="00DA47EA" w14:paraId="5B138AFC" w14:textId="77777777" w:rsidTr="00813215">
        <w:trPr>
          <w:trHeight w:val="114"/>
        </w:trPr>
        <w:tc>
          <w:tcPr>
            <w:tcW w:w="709" w:type="dxa"/>
            <w:vMerge/>
            <w:shd w:val="clear" w:color="auto" w:fill="auto"/>
          </w:tcPr>
          <w:p w14:paraId="406D6267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4F64F5" w14:textId="25FEF0E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E0F7BA" w14:textId="73E20BF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nder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B0B0A15" w14:textId="3E025AEB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6 (10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C638C" w14:textId="2F4AAC94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(1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3EEEA" w14:textId="7815836F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166FF" w14:textId="3BE45843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9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8EBE5" w14:textId="613ED8B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353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EB74A" w14:textId="1CE7D21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A588B" w14:textId="5E30F20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)</w:t>
            </w:r>
          </w:p>
        </w:tc>
      </w:tr>
      <w:tr w:rsidR="00AB433E" w:rsidRPr="00DA47EA" w14:paraId="24BE9A7C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1DE4DBD7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23EA544" w14:textId="187110F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de-DE"/>
              </w:rPr>
              <w:t>Deucravacitinib</w:t>
            </w:r>
          </w:p>
        </w:tc>
        <w:tc>
          <w:tcPr>
            <w:tcW w:w="4111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856D02A" w14:textId="1A39E1D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e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1429548F" w14:textId="418481CD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4 (8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9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57C800D" w14:textId="76CD8B7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 (1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)</w:t>
            </w:r>
          </w:p>
        </w:tc>
        <w:tc>
          <w:tcPr>
            <w:tcW w:w="6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4492D52" w14:textId="6C60405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65C57EA" w14:textId="60E56EE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FA57D88" w14:textId="649FCB1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1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ACD95DB" w14:textId="6D411FD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5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BFAEF64" w14:textId="0C64F8F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</w:tr>
      <w:tr w:rsidR="00AB433E" w:rsidRPr="00DA47EA" w14:paraId="1E19C0DD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78D7F63F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  <w:noWrap/>
            <w:vAlign w:val="bottom"/>
            <w:hideMark/>
          </w:tcPr>
          <w:p w14:paraId="3F3941A4" w14:textId="6FD27B7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2980C12" w14:textId="393DA35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Fast) ni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0B89B0A5" w14:textId="4E000543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6 (3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E13B9B2" w14:textId="53D2045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5C7D37C" w14:textId="4391561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E08EC39" w14:textId="000B20F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6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75B3F0B" w14:textId="0C9308D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28E57E6" w14:textId="2C0E8E0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9CED04C" w14:textId="0019F65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7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)</w:t>
            </w:r>
          </w:p>
        </w:tc>
      </w:tr>
      <w:tr w:rsidR="00AB433E" w:rsidRPr="00DA47EA" w14:paraId="39B1D6AA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21768AC3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  <w:noWrap/>
            <w:vAlign w:val="bottom"/>
            <w:hideMark/>
          </w:tcPr>
          <w:p w14:paraId="5D089C2D" w14:textId="100EC3B4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E5C4589" w14:textId="6A698700" w:rsidR="00AB433E" w:rsidRPr="00AB433E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AB433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n einigen Fällen, allerdings nach gemeinsamer Entscheidungsfindung mit Patiente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09EC1AB2" w14:textId="282E5E26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8 (10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4E474C9" w14:textId="1797838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10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B60F897" w14:textId="39A0C6BD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22DB431" w14:textId="1E569882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6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E666EAE" w14:textId="6582D1D1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22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AB0C981" w14:textId="4538283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B2F1E7F" w14:textId="35B77CD0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0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)</w:t>
            </w:r>
          </w:p>
        </w:tc>
      </w:tr>
      <w:tr w:rsidR="00AB433E" w:rsidRPr="00DA47EA" w14:paraId="1544B715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752D0A1E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  <w:noWrap/>
            <w:vAlign w:val="bottom"/>
            <w:hideMark/>
          </w:tcPr>
          <w:p w14:paraId="7684FA24" w14:textId="5BB6216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67D34BB" w14:textId="0BB8370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Fast) imme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51719265" w14:textId="28ED7FAE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3 (13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C5CDB4C" w14:textId="774C6F0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7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155EBFE" w14:textId="67F5095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84B5301" w14:textId="756E2A2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1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CBC1E23" w14:textId="1FAEF05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3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7DCF735" w14:textId="76DE0676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22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304ABEE" w14:textId="399CC7F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1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)</w:t>
            </w:r>
          </w:p>
        </w:tc>
      </w:tr>
      <w:tr w:rsidR="00AB433E" w:rsidRPr="00DA47EA" w14:paraId="07B16C74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3DB1AEE3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  <w:noWrap/>
            <w:vAlign w:val="bottom"/>
            <w:hideMark/>
          </w:tcPr>
          <w:p w14:paraId="08307095" w14:textId="5BEA119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55BB056" w14:textId="495CEA95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Immer</w:t>
            </w: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55083CCF" w14:textId="6F5AC2FA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85 (49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7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988B386" w14:textId="256FBD0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 (42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C5C052E" w14:textId="3E742FC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13F85F6" w14:textId="2719939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6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D02F672" w14:textId="71800ACC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3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5B56994" w14:textId="0B5AA00F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(55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BA0177A" w14:textId="5A1F7C4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 (64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)</w:t>
            </w:r>
          </w:p>
        </w:tc>
      </w:tr>
      <w:tr w:rsidR="00AB433E" w:rsidRPr="00DA47EA" w14:paraId="7624ABAD" w14:textId="77777777" w:rsidTr="00813215">
        <w:trPr>
          <w:trHeight w:val="64"/>
        </w:trPr>
        <w:tc>
          <w:tcPr>
            <w:tcW w:w="709" w:type="dxa"/>
            <w:vMerge/>
            <w:shd w:val="clear" w:color="auto" w:fill="auto"/>
          </w:tcPr>
          <w:p w14:paraId="61555722" w14:textId="77777777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8" w:type="dxa"/>
            <w:vMerge/>
            <w:shd w:val="clear" w:color="auto" w:fill="E7E6E6" w:themeFill="background2"/>
            <w:noWrap/>
            <w:vAlign w:val="bottom"/>
            <w:hideMark/>
          </w:tcPr>
          <w:p w14:paraId="3C9A5C68" w14:textId="648F1CE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111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8D7D973" w14:textId="110E7D1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Ander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1B67F2F3" w14:textId="750137B3" w:rsidR="00AB433E" w:rsidRPr="0034220F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5 (14</w:t>
            </w:r>
            <w:r w:rsidR="00B27DA6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34220F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6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BBDD82F" w14:textId="2F51950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 (22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D1B60E3" w14:textId="0A5A226A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E60A7D3" w14:textId="1CD3EE8E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1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D132ECF" w14:textId="5B267118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B353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3F776EC" w14:textId="2F1289F9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8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799E64B" w14:textId="4A0F2A7B" w:rsidR="00AB433E" w:rsidRPr="00DA47EA" w:rsidRDefault="00AB433E" w:rsidP="00AB433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</w:pP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3</w:t>
            </w:r>
            <w:r w:rsidR="00B27DA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DA47E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)</w:t>
            </w:r>
          </w:p>
        </w:tc>
      </w:tr>
      <w:tr w:rsidR="00414A84" w:rsidRPr="001E2111" w14:paraId="02AD93DB" w14:textId="77777777" w:rsidTr="004432C7">
        <w:trPr>
          <w:trHeight w:val="64"/>
        </w:trPr>
        <w:tc>
          <w:tcPr>
            <w:tcW w:w="14282" w:type="dxa"/>
            <w:gridSpan w:val="10"/>
            <w:shd w:val="clear" w:color="auto" w:fill="auto"/>
            <w:vAlign w:val="bottom"/>
          </w:tcPr>
          <w:p w14:paraId="237CB80D" w14:textId="7C2EAA91" w:rsidR="00414A84" w:rsidRPr="00813215" w:rsidRDefault="00813215" w:rsidP="00414A84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val="de-DE"/>
              </w:rPr>
            </w:pPr>
            <w:r w:rsidRPr="000878A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 xml:space="preserve">“Dieses Medikament verwende ich nicht”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nicht enthalten.</w:t>
            </w:r>
          </w:p>
        </w:tc>
      </w:tr>
      <w:tr w:rsidR="00813215" w:rsidRPr="001E2111" w14:paraId="14313B0A" w14:textId="77777777" w:rsidTr="00BA4E63">
        <w:trPr>
          <w:trHeight w:val="64"/>
        </w:trPr>
        <w:tc>
          <w:tcPr>
            <w:tcW w:w="14282" w:type="dxa"/>
            <w:gridSpan w:val="10"/>
            <w:shd w:val="clear" w:color="auto" w:fill="auto"/>
          </w:tcPr>
          <w:p w14:paraId="0752F297" w14:textId="1A34A1D7" w:rsidR="00813215" w:rsidRPr="00813215" w:rsidRDefault="00813215" w:rsidP="0081321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464A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de-DE" w:eastAsia="de-DE"/>
              </w:rPr>
              <w:t>*Über den DDG-Mailverteiler wurden keine Rückmeldungen erhalten. Auf die Umfrage, die hinter einer Login-Schranke lag, wurde nicht zugegriffen.</w:t>
            </w:r>
          </w:p>
        </w:tc>
      </w:tr>
    </w:tbl>
    <w:p w14:paraId="184A6FCC" w14:textId="77777777" w:rsidR="00C4525E" w:rsidRPr="00813215" w:rsidRDefault="00C4525E" w:rsidP="00C4525E">
      <w:pPr>
        <w:rPr>
          <w:lang w:val="de-DE"/>
        </w:rPr>
      </w:pPr>
    </w:p>
    <w:sectPr w:rsidR="00C4525E" w:rsidRPr="00813215" w:rsidSect="00692EAA">
      <w:headerReference w:type="even" r:id="rId8"/>
      <w:headerReference w:type="default" r:id="rId9"/>
      <w:footerReference w:type="default" r:id="rId10"/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A87164C" w16cex:dateUtc="2024-09-07T17:13:00Z"/>
  <w16cex:commentExtensible w16cex:durableId="2A871633" w16cex:dateUtc="2024-09-07T17:13:00Z"/>
  <w16cex:commentExtensible w16cex:durableId="2A8719AA" w16cex:dateUtc="2024-09-07T17:27:00Z"/>
  <w16cex:commentExtensible w16cex:durableId="2A871689" w16cex:dateUtc="2024-09-07T17:14:00Z"/>
  <w16cex:commentExtensible w16cex:durableId="2A8718C6" w16cex:dateUtc="2024-09-07T17:24:00Z"/>
  <w16cex:commentExtensible w16cex:durableId="2A871940" w16cex:dateUtc="2024-09-07T17:26:00Z"/>
  <w16cex:commentExtensible w16cex:durableId="2A871758" w16cex:dateUtc="2024-09-07T17:1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CD0871" w14:textId="77777777" w:rsidR="00BA4E63" w:rsidRDefault="00BA4E63">
      <w:pPr>
        <w:spacing w:after="0" w:line="240" w:lineRule="auto"/>
      </w:pPr>
      <w:r>
        <w:separator/>
      </w:r>
    </w:p>
  </w:endnote>
  <w:endnote w:type="continuationSeparator" w:id="0">
    <w:p w14:paraId="182965C7" w14:textId="77777777" w:rsidR="00BA4E63" w:rsidRDefault="00BA4E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2013074"/>
      <w:docPartObj>
        <w:docPartGallery w:val="Page Numbers (Bottom of Page)"/>
        <w:docPartUnique/>
      </w:docPartObj>
    </w:sdtPr>
    <w:sdtEndPr/>
    <w:sdtContent>
      <w:p w14:paraId="4AB44AA2" w14:textId="739C8612" w:rsidR="00BA4E63" w:rsidRDefault="00BA4E6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092ABAC1" w14:textId="77777777" w:rsidR="00BA4E63" w:rsidRDefault="00BA4E63" w:rsidP="00EA7204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11B122" w14:textId="77777777" w:rsidR="00BA4E63" w:rsidRDefault="00BA4E63">
      <w:pPr>
        <w:spacing w:after="0" w:line="240" w:lineRule="auto"/>
      </w:pPr>
      <w:r>
        <w:separator/>
      </w:r>
    </w:p>
  </w:footnote>
  <w:footnote w:type="continuationSeparator" w:id="0">
    <w:p w14:paraId="3BCE5B37" w14:textId="77777777" w:rsidR="00BA4E63" w:rsidRDefault="00BA4E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505517485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6E56B597" w14:textId="3A05F8B7" w:rsidR="00BA4E63" w:rsidRDefault="00BA4E63" w:rsidP="00EA7204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0F816030" w14:textId="77777777" w:rsidR="00BA4E63" w:rsidRDefault="00BA4E63" w:rsidP="00EA7204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260620" w14:textId="46BD382C" w:rsidR="00BA4E63" w:rsidRDefault="00BA4E63">
    <w:pPr>
      <w:pStyle w:val="Kopfzeile"/>
      <w:jc w:val="right"/>
    </w:pPr>
  </w:p>
  <w:p w14:paraId="48C5DCC1" w14:textId="77777777" w:rsidR="00BA4E63" w:rsidRPr="003047A6" w:rsidRDefault="00BA4E63" w:rsidP="00EA7204">
    <w:pPr>
      <w:pStyle w:val="Kopfzeile"/>
      <w:ind w:right="360"/>
      <w:jc w:val="right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BC0791"/>
    <w:multiLevelType w:val="hybridMultilevel"/>
    <w:tmpl w:val="12BE9C4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0A3435"/>
    <w:multiLevelType w:val="multilevel"/>
    <w:tmpl w:val="1DD83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975F0D"/>
    <w:multiLevelType w:val="hybridMultilevel"/>
    <w:tmpl w:val="C584E9CA"/>
    <w:lvl w:ilvl="0" w:tplc="0ED094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ED2532"/>
    <w:multiLevelType w:val="hybridMultilevel"/>
    <w:tmpl w:val="B8C60C3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064563A">
      <w:start w:val="1"/>
      <w:numFmt w:val="bullet"/>
      <w:lvlText w:val="-"/>
      <w:lvlJc w:val="left"/>
      <w:pPr>
        <w:ind w:left="1080" w:hanging="360"/>
      </w:pPr>
      <w:rPr>
        <w:rFonts w:ascii="Arial" w:hAnsi="Arial" w:hint="default"/>
        <w:caps w:val="0"/>
        <w:strike w:val="0"/>
        <w:dstrike w:val="0"/>
        <w:vanish w:val="0"/>
        <w:vertAlign w:val="baseline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18F5B86"/>
    <w:multiLevelType w:val="multilevel"/>
    <w:tmpl w:val="E04C7E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933625"/>
    <w:multiLevelType w:val="multilevel"/>
    <w:tmpl w:val="B6CEA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850FA9"/>
    <w:multiLevelType w:val="hybridMultilevel"/>
    <w:tmpl w:val="A2D8C28C"/>
    <w:lvl w:ilvl="0" w:tplc="21F6461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2B2DCD"/>
    <w:multiLevelType w:val="multilevel"/>
    <w:tmpl w:val="B7585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A600A84"/>
    <w:multiLevelType w:val="hybridMultilevel"/>
    <w:tmpl w:val="4356B166"/>
    <w:lvl w:ilvl="0" w:tplc="3E1E6C18">
      <w:start w:val="7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574FFA"/>
    <w:multiLevelType w:val="hybridMultilevel"/>
    <w:tmpl w:val="BAEC85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F20892"/>
    <w:multiLevelType w:val="hybridMultilevel"/>
    <w:tmpl w:val="0F4E7B7A"/>
    <w:lvl w:ilvl="0" w:tplc="BB0A25E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6A3DC8"/>
    <w:multiLevelType w:val="hybridMultilevel"/>
    <w:tmpl w:val="F8E870E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FA53FB"/>
    <w:multiLevelType w:val="hybridMultilevel"/>
    <w:tmpl w:val="BEEA901C"/>
    <w:lvl w:ilvl="0" w:tplc="FFFFFFFF">
      <w:start w:val="1"/>
      <w:numFmt w:val="bullet"/>
      <w:lvlText w:val=""/>
      <w:lvlJc w:val="left"/>
      <w:pPr>
        <w:tabs>
          <w:tab w:val="num" w:pos="1429"/>
        </w:tabs>
        <w:ind w:left="1429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3D466F94"/>
    <w:multiLevelType w:val="hybridMultilevel"/>
    <w:tmpl w:val="DF6A8196"/>
    <w:lvl w:ilvl="0" w:tplc="6134652C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1C865B4"/>
    <w:multiLevelType w:val="hybridMultilevel"/>
    <w:tmpl w:val="CDAE07E0"/>
    <w:lvl w:ilvl="0" w:tplc="FA46EB54">
      <w:start w:val="1"/>
      <w:numFmt w:val="bullet"/>
      <w:lvlText w:val="-"/>
      <w:lvlJc w:val="left"/>
      <w:pPr>
        <w:ind w:left="753" w:hanging="360"/>
      </w:pPr>
      <w:rPr>
        <w:rFonts w:ascii="Arial" w:hAnsi="Arial" w:hint="default"/>
        <w:caps w:val="0"/>
        <w:strike w:val="0"/>
        <w:dstrike w:val="0"/>
        <w:vanish w:val="0"/>
        <w:vertAlign w:val="baseline"/>
      </w:rPr>
    </w:lvl>
    <w:lvl w:ilvl="1" w:tplc="04070003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15" w15:restartNumberingAfterBreak="0">
    <w:nsid w:val="4441333B"/>
    <w:multiLevelType w:val="multilevel"/>
    <w:tmpl w:val="3572C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7B821DC"/>
    <w:multiLevelType w:val="multilevel"/>
    <w:tmpl w:val="3A369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CAE0491"/>
    <w:multiLevelType w:val="hybridMultilevel"/>
    <w:tmpl w:val="BFA23694"/>
    <w:lvl w:ilvl="0" w:tplc="3CB0BF5C">
      <w:start w:val="2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9B5C20"/>
    <w:multiLevelType w:val="hybridMultilevel"/>
    <w:tmpl w:val="811214A4"/>
    <w:lvl w:ilvl="0" w:tplc="7BCA8A0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5C1B60"/>
    <w:multiLevelType w:val="multilevel"/>
    <w:tmpl w:val="B7C8F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BA63A6F"/>
    <w:multiLevelType w:val="hybridMultilevel"/>
    <w:tmpl w:val="DA0EFA48"/>
    <w:lvl w:ilvl="0" w:tplc="90E661A2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048047F"/>
    <w:multiLevelType w:val="multilevel"/>
    <w:tmpl w:val="4B4AC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9FF3C89"/>
    <w:multiLevelType w:val="hybridMultilevel"/>
    <w:tmpl w:val="CB4493BA"/>
    <w:lvl w:ilvl="0" w:tplc="5B08B2F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F66F4D"/>
    <w:multiLevelType w:val="multilevel"/>
    <w:tmpl w:val="58D417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188352C"/>
    <w:multiLevelType w:val="hybridMultilevel"/>
    <w:tmpl w:val="2138EAF4"/>
    <w:lvl w:ilvl="0" w:tplc="98349E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6E0DB9"/>
    <w:multiLevelType w:val="hybridMultilevel"/>
    <w:tmpl w:val="4EE2C018"/>
    <w:lvl w:ilvl="0" w:tplc="C0BC640A">
      <w:start w:val="20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EC35FBA"/>
    <w:multiLevelType w:val="hybridMultilevel"/>
    <w:tmpl w:val="493AB2D0"/>
    <w:lvl w:ilvl="0" w:tplc="19ECC7B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040F2D"/>
    <w:multiLevelType w:val="hybridMultilevel"/>
    <w:tmpl w:val="BAB658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1"/>
  </w:num>
  <w:num w:numId="3">
    <w:abstractNumId w:val="9"/>
  </w:num>
  <w:num w:numId="4">
    <w:abstractNumId w:val="13"/>
  </w:num>
  <w:num w:numId="5">
    <w:abstractNumId w:val="0"/>
  </w:num>
  <w:num w:numId="6">
    <w:abstractNumId w:val="21"/>
  </w:num>
  <w:num w:numId="7">
    <w:abstractNumId w:val="24"/>
  </w:num>
  <w:num w:numId="8">
    <w:abstractNumId w:val="27"/>
  </w:num>
  <w:num w:numId="9">
    <w:abstractNumId w:val="15"/>
  </w:num>
  <w:num w:numId="10">
    <w:abstractNumId w:val="14"/>
  </w:num>
  <w:num w:numId="11">
    <w:abstractNumId w:val="3"/>
  </w:num>
  <w:num w:numId="12">
    <w:abstractNumId w:val="12"/>
  </w:num>
  <w:num w:numId="13">
    <w:abstractNumId w:val="4"/>
  </w:num>
  <w:num w:numId="14">
    <w:abstractNumId w:val="23"/>
  </w:num>
  <w:num w:numId="15">
    <w:abstractNumId w:val="7"/>
  </w:num>
  <w:num w:numId="16">
    <w:abstractNumId w:val="17"/>
  </w:num>
  <w:num w:numId="17">
    <w:abstractNumId w:val="8"/>
  </w:num>
  <w:num w:numId="18">
    <w:abstractNumId w:val="26"/>
  </w:num>
  <w:num w:numId="19">
    <w:abstractNumId w:val="1"/>
  </w:num>
  <w:num w:numId="20">
    <w:abstractNumId w:val="19"/>
  </w:num>
  <w:num w:numId="21">
    <w:abstractNumId w:val="6"/>
  </w:num>
  <w:num w:numId="22">
    <w:abstractNumId w:val="22"/>
  </w:num>
  <w:num w:numId="23">
    <w:abstractNumId w:val="16"/>
  </w:num>
  <w:num w:numId="24">
    <w:abstractNumId w:val="2"/>
  </w:num>
  <w:num w:numId="25">
    <w:abstractNumId w:val="20"/>
  </w:num>
  <w:num w:numId="26">
    <w:abstractNumId w:val="10"/>
  </w:num>
  <w:num w:numId="27">
    <w:abstractNumId w:val="25"/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DDG_Style_2023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a2fssz60e2aserservdp2o202wppwvztd9&quot;&gt;LTBI-Pso_Library&lt;record-ids&gt;&lt;item&gt;1&lt;/item&gt;&lt;item&gt;3&lt;/item&gt;&lt;item&gt;6&lt;/item&gt;&lt;item&gt;10&lt;/item&gt;&lt;item&gt;11&lt;/item&gt;&lt;item&gt;12&lt;/item&gt;&lt;item&gt;13&lt;/item&gt;&lt;item&gt;14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882DCD"/>
    <w:rsid w:val="0000021C"/>
    <w:rsid w:val="0000079F"/>
    <w:rsid w:val="00000E6A"/>
    <w:rsid w:val="0000200E"/>
    <w:rsid w:val="00002170"/>
    <w:rsid w:val="00003DA6"/>
    <w:rsid w:val="00004277"/>
    <w:rsid w:val="0000675C"/>
    <w:rsid w:val="00007C87"/>
    <w:rsid w:val="00010636"/>
    <w:rsid w:val="000109C7"/>
    <w:rsid w:val="000115BF"/>
    <w:rsid w:val="00011689"/>
    <w:rsid w:val="00011AE8"/>
    <w:rsid w:val="0001201A"/>
    <w:rsid w:val="000120F3"/>
    <w:rsid w:val="000129D3"/>
    <w:rsid w:val="00014B16"/>
    <w:rsid w:val="00015045"/>
    <w:rsid w:val="00015834"/>
    <w:rsid w:val="000162A7"/>
    <w:rsid w:val="00016F00"/>
    <w:rsid w:val="00016F6F"/>
    <w:rsid w:val="00021166"/>
    <w:rsid w:val="000211C3"/>
    <w:rsid w:val="00024B87"/>
    <w:rsid w:val="0002526C"/>
    <w:rsid w:val="0002690F"/>
    <w:rsid w:val="00027383"/>
    <w:rsid w:val="00027632"/>
    <w:rsid w:val="0003009F"/>
    <w:rsid w:val="00031162"/>
    <w:rsid w:val="00031CBA"/>
    <w:rsid w:val="00033938"/>
    <w:rsid w:val="00034040"/>
    <w:rsid w:val="00034386"/>
    <w:rsid w:val="00034CA6"/>
    <w:rsid w:val="00034FA7"/>
    <w:rsid w:val="000367FD"/>
    <w:rsid w:val="000374E1"/>
    <w:rsid w:val="00037678"/>
    <w:rsid w:val="00040DE8"/>
    <w:rsid w:val="000414D0"/>
    <w:rsid w:val="00041BA1"/>
    <w:rsid w:val="00044271"/>
    <w:rsid w:val="00044663"/>
    <w:rsid w:val="0004541E"/>
    <w:rsid w:val="00046E09"/>
    <w:rsid w:val="0005080A"/>
    <w:rsid w:val="00050CF1"/>
    <w:rsid w:val="000523D6"/>
    <w:rsid w:val="000524C2"/>
    <w:rsid w:val="000526B0"/>
    <w:rsid w:val="00054CB9"/>
    <w:rsid w:val="00054F1B"/>
    <w:rsid w:val="00057245"/>
    <w:rsid w:val="00057F60"/>
    <w:rsid w:val="00062977"/>
    <w:rsid w:val="00062B2A"/>
    <w:rsid w:val="000632B2"/>
    <w:rsid w:val="00063B81"/>
    <w:rsid w:val="00063FCA"/>
    <w:rsid w:val="0006540D"/>
    <w:rsid w:val="00065548"/>
    <w:rsid w:val="000659C1"/>
    <w:rsid w:val="000701FD"/>
    <w:rsid w:val="000703A3"/>
    <w:rsid w:val="000713E4"/>
    <w:rsid w:val="000724A1"/>
    <w:rsid w:val="00072AD8"/>
    <w:rsid w:val="00074C0D"/>
    <w:rsid w:val="00082AA6"/>
    <w:rsid w:val="000851C2"/>
    <w:rsid w:val="0008771E"/>
    <w:rsid w:val="000878A2"/>
    <w:rsid w:val="00090221"/>
    <w:rsid w:val="000902EB"/>
    <w:rsid w:val="000946A7"/>
    <w:rsid w:val="0009571A"/>
    <w:rsid w:val="00096A7D"/>
    <w:rsid w:val="000A0222"/>
    <w:rsid w:val="000A0F41"/>
    <w:rsid w:val="000A0F8C"/>
    <w:rsid w:val="000A15F6"/>
    <w:rsid w:val="000A1C18"/>
    <w:rsid w:val="000A2BEB"/>
    <w:rsid w:val="000A2CCE"/>
    <w:rsid w:val="000A3DF2"/>
    <w:rsid w:val="000A3E81"/>
    <w:rsid w:val="000A46AA"/>
    <w:rsid w:val="000A4B10"/>
    <w:rsid w:val="000A4BC4"/>
    <w:rsid w:val="000A4D5D"/>
    <w:rsid w:val="000B2152"/>
    <w:rsid w:val="000B2D32"/>
    <w:rsid w:val="000B5B85"/>
    <w:rsid w:val="000B76C7"/>
    <w:rsid w:val="000C04FD"/>
    <w:rsid w:val="000C079F"/>
    <w:rsid w:val="000C1797"/>
    <w:rsid w:val="000C22D2"/>
    <w:rsid w:val="000C4429"/>
    <w:rsid w:val="000C4A38"/>
    <w:rsid w:val="000C4B3F"/>
    <w:rsid w:val="000C61B2"/>
    <w:rsid w:val="000C6ED9"/>
    <w:rsid w:val="000C6EF6"/>
    <w:rsid w:val="000C7870"/>
    <w:rsid w:val="000D11A7"/>
    <w:rsid w:val="000D184B"/>
    <w:rsid w:val="000D18EE"/>
    <w:rsid w:val="000D191F"/>
    <w:rsid w:val="000D2CBC"/>
    <w:rsid w:val="000D2F52"/>
    <w:rsid w:val="000D4FA2"/>
    <w:rsid w:val="000D51BD"/>
    <w:rsid w:val="000D5F50"/>
    <w:rsid w:val="000E02E1"/>
    <w:rsid w:val="000E0BD5"/>
    <w:rsid w:val="000E15FE"/>
    <w:rsid w:val="000E1812"/>
    <w:rsid w:val="000E199D"/>
    <w:rsid w:val="000E1BDC"/>
    <w:rsid w:val="000E3161"/>
    <w:rsid w:val="000E3E72"/>
    <w:rsid w:val="000E4B89"/>
    <w:rsid w:val="000E6393"/>
    <w:rsid w:val="000E66D5"/>
    <w:rsid w:val="000E6F14"/>
    <w:rsid w:val="000E7D1C"/>
    <w:rsid w:val="000F0CB5"/>
    <w:rsid w:val="000F1953"/>
    <w:rsid w:val="000F3EC9"/>
    <w:rsid w:val="000F5EB4"/>
    <w:rsid w:val="000F7623"/>
    <w:rsid w:val="000F78DF"/>
    <w:rsid w:val="001004E0"/>
    <w:rsid w:val="001008AB"/>
    <w:rsid w:val="00100D9B"/>
    <w:rsid w:val="00101695"/>
    <w:rsid w:val="0010188F"/>
    <w:rsid w:val="00102628"/>
    <w:rsid w:val="00102E77"/>
    <w:rsid w:val="001042B0"/>
    <w:rsid w:val="0010706F"/>
    <w:rsid w:val="00107334"/>
    <w:rsid w:val="00110C87"/>
    <w:rsid w:val="001113F3"/>
    <w:rsid w:val="00114DFF"/>
    <w:rsid w:val="001153A3"/>
    <w:rsid w:val="0011579E"/>
    <w:rsid w:val="00115CDE"/>
    <w:rsid w:val="001161B0"/>
    <w:rsid w:val="0012010B"/>
    <w:rsid w:val="00121057"/>
    <w:rsid w:val="001220F2"/>
    <w:rsid w:val="00122239"/>
    <w:rsid w:val="00123F03"/>
    <w:rsid w:val="00124CC3"/>
    <w:rsid w:val="00125EF0"/>
    <w:rsid w:val="001272EA"/>
    <w:rsid w:val="001303A0"/>
    <w:rsid w:val="00130967"/>
    <w:rsid w:val="00133713"/>
    <w:rsid w:val="0013404B"/>
    <w:rsid w:val="00141F65"/>
    <w:rsid w:val="0014436E"/>
    <w:rsid w:val="00145B95"/>
    <w:rsid w:val="001463FD"/>
    <w:rsid w:val="0015074C"/>
    <w:rsid w:val="00150F20"/>
    <w:rsid w:val="00151B47"/>
    <w:rsid w:val="00152F35"/>
    <w:rsid w:val="00153032"/>
    <w:rsid w:val="00153087"/>
    <w:rsid w:val="00153B32"/>
    <w:rsid w:val="00154E42"/>
    <w:rsid w:val="001557EC"/>
    <w:rsid w:val="001560F0"/>
    <w:rsid w:val="00156153"/>
    <w:rsid w:val="001563F5"/>
    <w:rsid w:val="001564F2"/>
    <w:rsid w:val="0015728E"/>
    <w:rsid w:val="001572E7"/>
    <w:rsid w:val="00157661"/>
    <w:rsid w:val="00157C45"/>
    <w:rsid w:val="00161638"/>
    <w:rsid w:val="00161832"/>
    <w:rsid w:val="00161BD1"/>
    <w:rsid w:val="00163A82"/>
    <w:rsid w:val="00164B9D"/>
    <w:rsid w:val="00164E4B"/>
    <w:rsid w:val="00165413"/>
    <w:rsid w:val="00165967"/>
    <w:rsid w:val="00167A2E"/>
    <w:rsid w:val="001709E8"/>
    <w:rsid w:val="00171701"/>
    <w:rsid w:val="00172742"/>
    <w:rsid w:val="00172EBB"/>
    <w:rsid w:val="00173B04"/>
    <w:rsid w:val="00174BC2"/>
    <w:rsid w:val="00180127"/>
    <w:rsid w:val="00180224"/>
    <w:rsid w:val="001820D3"/>
    <w:rsid w:val="001822EC"/>
    <w:rsid w:val="00182DD7"/>
    <w:rsid w:val="00183194"/>
    <w:rsid w:val="00184888"/>
    <w:rsid w:val="00185AC7"/>
    <w:rsid w:val="00190930"/>
    <w:rsid w:val="00191045"/>
    <w:rsid w:val="001927DA"/>
    <w:rsid w:val="00193752"/>
    <w:rsid w:val="0019378F"/>
    <w:rsid w:val="00193F38"/>
    <w:rsid w:val="00194323"/>
    <w:rsid w:val="00194EBF"/>
    <w:rsid w:val="0019598E"/>
    <w:rsid w:val="0019605D"/>
    <w:rsid w:val="0019773F"/>
    <w:rsid w:val="001A074F"/>
    <w:rsid w:val="001A0D34"/>
    <w:rsid w:val="001A10D1"/>
    <w:rsid w:val="001A316C"/>
    <w:rsid w:val="001A367A"/>
    <w:rsid w:val="001A563E"/>
    <w:rsid w:val="001A583F"/>
    <w:rsid w:val="001A5D8D"/>
    <w:rsid w:val="001A6DC7"/>
    <w:rsid w:val="001B015E"/>
    <w:rsid w:val="001B46C7"/>
    <w:rsid w:val="001B4A73"/>
    <w:rsid w:val="001B5E77"/>
    <w:rsid w:val="001B5F10"/>
    <w:rsid w:val="001B61AC"/>
    <w:rsid w:val="001B635C"/>
    <w:rsid w:val="001B6C5C"/>
    <w:rsid w:val="001B7A97"/>
    <w:rsid w:val="001C2C43"/>
    <w:rsid w:val="001C35C1"/>
    <w:rsid w:val="001C3CBB"/>
    <w:rsid w:val="001C5286"/>
    <w:rsid w:val="001D0132"/>
    <w:rsid w:val="001D0968"/>
    <w:rsid w:val="001D3058"/>
    <w:rsid w:val="001D347C"/>
    <w:rsid w:val="001D36DB"/>
    <w:rsid w:val="001D4245"/>
    <w:rsid w:val="001D4B8F"/>
    <w:rsid w:val="001D4FA5"/>
    <w:rsid w:val="001D5CC9"/>
    <w:rsid w:val="001D719C"/>
    <w:rsid w:val="001E0D15"/>
    <w:rsid w:val="001E1165"/>
    <w:rsid w:val="001E2111"/>
    <w:rsid w:val="001E2B47"/>
    <w:rsid w:val="001E40AB"/>
    <w:rsid w:val="001E42EB"/>
    <w:rsid w:val="001E54F7"/>
    <w:rsid w:val="001E6143"/>
    <w:rsid w:val="001E6608"/>
    <w:rsid w:val="001F035C"/>
    <w:rsid w:val="001F13D5"/>
    <w:rsid w:val="001F17EB"/>
    <w:rsid w:val="001F1BFB"/>
    <w:rsid w:val="001F2858"/>
    <w:rsid w:val="001F4A44"/>
    <w:rsid w:val="001F5292"/>
    <w:rsid w:val="001F56CA"/>
    <w:rsid w:val="001F5C9B"/>
    <w:rsid w:val="001F6FED"/>
    <w:rsid w:val="001F7886"/>
    <w:rsid w:val="0020170C"/>
    <w:rsid w:val="00202D83"/>
    <w:rsid w:val="00203FCE"/>
    <w:rsid w:val="002052D5"/>
    <w:rsid w:val="00205B9D"/>
    <w:rsid w:val="00207636"/>
    <w:rsid w:val="00207755"/>
    <w:rsid w:val="00211ACF"/>
    <w:rsid w:val="00211B6A"/>
    <w:rsid w:val="00211E33"/>
    <w:rsid w:val="0021608F"/>
    <w:rsid w:val="00216859"/>
    <w:rsid w:val="0021687C"/>
    <w:rsid w:val="00216B15"/>
    <w:rsid w:val="002205F5"/>
    <w:rsid w:val="002241CE"/>
    <w:rsid w:val="00225C8D"/>
    <w:rsid w:val="00226EDA"/>
    <w:rsid w:val="00232774"/>
    <w:rsid w:val="00232F7F"/>
    <w:rsid w:val="002332BC"/>
    <w:rsid w:val="00233FB1"/>
    <w:rsid w:val="00234457"/>
    <w:rsid w:val="0023464C"/>
    <w:rsid w:val="00234F9C"/>
    <w:rsid w:val="00235812"/>
    <w:rsid w:val="00235819"/>
    <w:rsid w:val="00236F03"/>
    <w:rsid w:val="00237A4D"/>
    <w:rsid w:val="0024061D"/>
    <w:rsid w:val="002407BA"/>
    <w:rsid w:val="002413C4"/>
    <w:rsid w:val="00242A44"/>
    <w:rsid w:val="00243662"/>
    <w:rsid w:val="00243D6A"/>
    <w:rsid w:val="002452D9"/>
    <w:rsid w:val="00245637"/>
    <w:rsid w:val="00246AEC"/>
    <w:rsid w:val="00247135"/>
    <w:rsid w:val="00247582"/>
    <w:rsid w:val="00247E8D"/>
    <w:rsid w:val="0025228D"/>
    <w:rsid w:val="0025235E"/>
    <w:rsid w:val="00252BB6"/>
    <w:rsid w:val="00252D84"/>
    <w:rsid w:val="002535DF"/>
    <w:rsid w:val="00253994"/>
    <w:rsid w:val="002544E9"/>
    <w:rsid w:val="00254976"/>
    <w:rsid w:val="00255FBB"/>
    <w:rsid w:val="00256A26"/>
    <w:rsid w:val="002572C6"/>
    <w:rsid w:val="00260EE1"/>
    <w:rsid w:val="00261E88"/>
    <w:rsid w:val="00263266"/>
    <w:rsid w:val="0026382F"/>
    <w:rsid w:val="00270C69"/>
    <w:rsid w:val="0027161A"/>
    <w:rsid w:val="0027211E"/>
    <w:rsid w:val="00273770"/>
    <w:rsid w:val="00274D99"/>
    <w:rsid w:val="0027533D"/>
    <w:rsid w:val="00275923"/>
    <w:rsid w:val="00276B29"/>
    <w:rsid w:val="00277446"/>
    <w:rsid w:val="00280611"/>
    <w:rsid w:val="00281606"/>
    <w:rsid w:val="00281B0C"/>
    <w:rsid w:val="00282E68"/>
    <w:rsid w:val="00283148"/>
    <w:rsid w:val="0028488B"/>
    <w:rsid w:val="0028693C"/>
    <w:rsid w:val="00286969"/>
    <w:rsid w:val="002871AE"/>
    <w:rsid w:val="00287736"/>
    <w:rsid w:val="002901A1"/>
    <w:rsid w:val="002910F8"/>
    <w:rsid w:val="0029229A"/>
    <w:rsid w:val="002937F6"/>
    <w:rsid w:val="0029505D"/>
    <w:rsid w:val="002950E0"/>
    <w:rsid w:val="002959D4"/>
    <w:rsid w:val="00296F5B"/>
    <w:rsid w:val="0029766D"/>
    <w:rsid w:val="002979F4"/>
    <w:rsid w:val="002A0A5B"/>
    <w:rsid w:val="002A2509"/>
    <w:rsid w:val="002A319E"/>
    <w:rsid w:val="002A3F47"/>
    <w:rsid w:val="002A52B4"/>
    <w:rsid w:val="002A52E2"/>
    <w:rsid w:val="002A7F05"/>
    <w:rsid w:val="002B144E"/>
    <w:rsid w:val="002B23E4"/>
    <w:rsid w:val="002B2A25"/>
    <w:rsid w:val="002B45D7"/>
    <w:rsid w:val="002B481D"/>
    <w:rsid w:val="002B4AA3"/>
    <w:rsid w:val="002B5F5D"/>
    <w:rsid w:val="002B6A4E"/>
    <w:rsid w:val="002B7861"/>
    <w:rsid w:val="002C061D"/>
    <w:rsid w:val="002C1506"/>
    <w:rsid w:val="002C1D3C"/>
    <w:rsid w:val="002C2D46"/>
    <w:rsid w:val="002C3231"/>
    <w:rsid w:val="002C4124"/>
    <w:rsid w:val="002C5123"/>
    <w:rsid w:val="002C5E35"/>
    <w:rsid w:val="002C625B"/>
    <w:rsid w:val="002D0477"/>
    <w:rsid w:val="002D091E"/>
    <w:rsid w:val="002D0FCE"/>
    <w:rsid w:val="002D11E3"/>
    <w:rsid w:val="002D1578"/>
    <w:rsid w:val="002D1BBA"/>
    <w:rsid w:val="002D3758"/>
    <w:rsid w:val="002D4D83"/>
    <w:rsid w:val="002D581B"/>
    <w:rsid w:val="002D5DFD"/>
    <w:rsid w:val="002D7211"/>
    <w:rsid w:val="002D7742"/>
    <w:rsid w:val="002D7B9E"/>
    <w:rsid w:val="002E0405"/>
    <w:rsid w:val="002E0D81"/>
    <w:rsid w:val="002E0E33"/>
    <w:rsid w:val="002E2807"/>
    <w:rsid w:val="002E2AEB"/>
    <w:rsid w:val="002E32DC"/>
    <w:rsid w:val="002E37CE"/>
    <w:rsid w:val="002E49C4"/>
    <w:rsid w:val="002E5B1D"/>
    <w:rsid w:val="002E6352"/>
    <w:rsid w:val="002E68F8"/>
    <w:rsid w:val="002E79BE"/>
    <w:rsid w:val="002F007F"/>
    <w:rsid w:val="002F110E"/>
    <w:rsid w:val="002F12DD"/>
    <w:rsid w:val="002F1AD8"/>
    <w:rsid w:val="002F295C"/>
    <w:rsid w:val="002F4D25"/>
    <w:rsid w:val="002F558D"/>
    <w:rsid w:val="002F79A8"/>
    <w:rsid w:val="002F7CD8"/>
    <w:rsid w:val="00300B31"/>
    <w:rsid w:val="003026B0"/>
    <w:rsid w:val="003031A5"/>
    <w:rsid w:val="00303D38"/>
    <w:rsid w:val="003043C8"/>
    <w:rsid w:val="00305267"/>
    <w:rsid w:val="00307A5C"/>
    <w:rsid w:val="00310743"/>
    <w:rsid w:val="003108B3"/>
    <w:rsid w:val="00310902"/>
    <w:rsid w:val="00312695"/>
    <w:rsid w:val="00314B64"/>
    <w:rsid w:val="003158E5"/>
    <w:rsid w:val="003161FB"/>
    <w:rsid w:val="00317799"/>
    <w:rsid w:val="00317CB0"/>
    <w:rsid w:val="0032015C"/>
    <w:rsid w:val="00320439"/>
    <w:rsid w:val="003209F7"/>
    <w:rsid w:val="00322753"/>
    <w:rsid w:val="00322D53"/>
    <w:rsid w:val="00323878"/>
    <w:rsid w:val="00323A6B"/>
    <w:rsid w:val="00323D09"/>
    <w:rsid w:val="003249DA"/>
    <w:rsid w:val="003256D6"/>
    <w:rsid w:val="003268FD"/>
    <w:rsid w:val="00330AD2"/>
    <w:rsid w:val="00330D2B"/>
    <w:rsid w:val="00333535"/>
    <w:rsid w:val="00333C80"/>
    <w:rsid w:val="00334EBE"/>
    <w:rsid w:val="00336DAF"/>
    <w:rsid w:val="00337081"/>
    <w:rsid w:val="0034220F"/>
    <w:rsid w:val="003452EF"/>
    <w:rsid w:val="003455C0"/>
    <w:rsid w:val="00351EAC"/>
    <w:rsid w:val="00352187"/>
    <w:rsid w:val="00354268"/>
    <w:rsid w:val="0035470E"/>
    <w:rsid w:val="00354FC4"/>
    <w:rsid w:val="00357F8A"/>
    <w:rsid w:val="00360E32"/>
    <w:rsid w:val="00361600"/>
    <w:rsid w:val="0036276B"/>
    <w:rsid w:val="00362BB1"/>
    <w:rsid w:val="00363076"/>
    <w:rsid w:val="00367867"/>
    <w:rsid w:val="00370504"/>
    <w:rsid w:val="00370997"/>
    <w:rsid w:val="00371611"/>
    <w:rsid w:val="00376E48"/>
    <w:rsid w:val="00380AE8"/>
    <w:rsid w:val="00381007"/>
    <w:rsid w:val="00381C26"/>
    <w:rsid w:val="00382679"/>
    <w:rsid w:val="003844A2"/>
    <w:rsid w:val="0038478F"/>
    <w:rsid w:val="003850AD"/>
    <w:rsid w:val="0038698E"/>
    <w:rsid w:val="00390382"/>
    <w:rsid w:val="003906B8"/>
    <w:rsid w:val="00391795"/>
    <w:rsid w:val="003918E4"/>
    <w:rsid w:val="0039373B"/>
    <w:rsid w:val="00393A08"/>
    <w:rsid w:val="00394491"/>
    <w:rsid w:val="003955BF"/>
    <w:rsid w:val="003966F3"/>
    <w:rsid w:val="003A1007"/>
    <w:rsid w:val="003A1179"/>
    <w:rsid w:val="003A11C9"/>
    <w:rsid w:val="003A2DBB"/>
    <w:rsid w:val="003A3415"/>
    <w:rsid w:val="003A41B6"/>
    <w:rsid w:val="003A470A"/>
    <w:rsid w:val="003A567B"/>
    <w:rsid w:val="003A632B"/>
    <w:rsid w:val="003A67DF"/>
    <w:rsid w:val="003A6D06"/>
    <w:rsid w:val="003A73A6"/>
    <w:rsid w:val="003B0476"/>
    <w:rsid w:val="003B1A7F"/>
    <w:rsid w:val="003B1D0B"/>
    <w:rsid w:val="003B25F8"/>
    <w:rsid w:val="003B4BD0"/>
    <w:rsid w:val="003B506A"/>
    <w:rsid w:val="003B5090"/>
    <w:rsid w:val="003B7E03"/>
    <w:rsid w:val="003C0E1B"/>
    <w:rsid w:val="003C10A5"/>
    <w:rsid w:val="003C1ADD"/>
    <w:rsid w:val="003C1EA7"/>
    <w:rsid w:val="003C3A5D"/>
    <w:rsid w:val="003D0983"/>
    <w:rsid w:val="003D148D"/>
    <w:rsid w:val="003D2964"/>
    <w:rsid w:val="003D51C7"/>
    <w:rsid w:val="003D7493"/>
    <w:rsid w:val="003E02A9"/>
    <w:rsid w:val="003E03DE"/>
    <w:rsid w:val="003E0844"/>
    <w:rsid w:val="003E0D3E"/>
    <w:rsid w:val="003E2103"/>
    <w:rsid w:val="003E36DD"/>
    <w:rsid w:val="003E4C87"/>
    <w:rsid w:val="003E6B80"/>
    <w:rsid w:val="003E727F"/>
    <w:rsid w:val="003F0829"/>
    <w:rsid w:val="003F2777"/>
    <w:rsid w:val="003F3C3D"/>
    <w:rsid w:val="003F4259"/>
    <w:rsid w:val="003F4EE2"/>
    <w:rsid w:val="003F510C"/>
    <w:rsid w:val="003F7F18"/>
    <w:rsid w:val="0040070D"/>
    <w:rsid w:val="00402332"/>
    <w:rsid w:val="00403CA7"/>
    <w:rsid w:val="00404192"/>
    <w:rsid w:val="00404AD1"/>
    <w:rsid w:val="0040638A"/>
    <w:rsid w:val="004069E9"/>
    <w:rsid w:val="00406BBF"/>
    <w:rsid w:val="00407D1B"/>
    <w:rsid w:val="004116BB"/>
    <w:rsid w:val="004118DF"/>
    <w:rsid w:val="00412920"/>
    <w:rsid w:val="0041340D"/>
    <w:rsid w:val="00413E07"/>
    <w:rsid w:val="004144A5"/>
    <w:rsid w:val="004145B3"/>
    <w:rsid w:val="00414A84"/>
    <w:rsid w:val="0041592D"/>
    <w:rsid w:val="00416A35"/>
    <w:rsid w:val="0041776E"/>
    <w:rsid w:val="004178C9"/>
    <w:rsid w:val="0042009E"/>
    <w:rsid w:val="004200A5"/>
    <w:rsid w:val="004214B8"/>
    <w:rsid w:val="00423150"/>
    <w:rsid w:val="00423755"/>
    <w:rsid w:val="004246DD"/>
    <w:rsid w:val="00424717"/>
    <w:rsid w:val="00425160"/>
    <w:rsid w:val="004254C0"/>
    <w:rsid w:val="0042560D"/>
    <w:rsid w:val="004262AB"/>
    <w:rsid w:val="0042653A"/>
    <w:rsid w:val="00426666"/>
    <w:rsid w:val="00427552"/>
    <w:rsid w:val="00430BCC"/>
    <w:rsid w:val="00430C96"/>
    <w:rsid w:val="00431109"/>
    <w:rsid w:val="00431672"/>
    <w:rsid w:val="004320BE"/>
    <w:rsid w:val="00433C9D"/>
    <w:rsid w:val="00433E5F"/>
    <w:rsid w:val="00435ECE"/>
    <w:rsid w:val="004403F8"/>
    <w:rsid w:val="00441724"/>
    <w:rsid w:val="00442A5B"/>
    <w:rsid w:val="004432C7"/>
    <w:rsid w:val="00444B36"/>
    <w:rsid w:val="004451B5"/>
    <w:rsid w:val="00447949"/>
    <w:rsid w:val="00447BD0"/>
    <w:rsid w:val="004527C2"/>
    <w:rsid w:val="0045655C"/>
    <w:rsid w:val="004577EA"/>
    <w:rsid w:val="00460415"/>
    <w:rsid w:val="0046059A"/>
    <w:rsid w:val="00461057"/>
    <w:rsid w:val="00461456"/>
    <w:rsid w:val="00461861"/>
    <w:rsid w:val="004619A3"/>
    <w:rsid w:val="004625BD"/>
    <w:rsid w:val="004626B6"/>
    <w:rsid w:val="00462F8F"/>
    <w:rsid w:val="0046375F"/>
    <w:rsid w:val="00466569"/>
    <w:rsid w:val="004670D7"/>
    <w:rsid w:val="004670DD"/>
    <w:rsid w:val="0047008D"/>
    <w:rsid w:val="0047047B"/>
    <w:rsid w:val="00471943"/>
    <w:rsid w:val="004737FE"/>
    <w:rsid w:val="00473B4A"/>
    <w:rsid w:val="004770EC"/>
    <w:rsid w:val="004823D7"/>
    <w:rsid w:val="00486DB0"/>
    <w:rsid w:val="00491136"/>
    <w:rsid w:val="00492BFA"/>
    <w:rsid w:val="004958D4"/>
    <w:rsid w:val="004963A5"/>
    <w:rsid w:val="004A1741"/>
    <w:rsid w:val="004A2C7A"/>
    <w:rsid w:val="004A2CB0"/>
    <w:rsid w:val="004A2E35"/>
    <w:rsid w:val="004A648D"/>
    <w:rsid w:val="004A75B8"/>
    <w:rsid w:val="004B040A"/>
    <w:rsid w:val="004B0D40"/>
    <w:rsid w:val="004B0D89"/>
    <w:rsid w:val="004B17A1"/>
    <w:rsid w:val="004B3E86"/>
    <w:rsid w:val="004B3F44"/>
    <w:rsid w:val="004B5A72"/>
    <w:rsid w:val="004B7D83"/>
    <w:rsid w:val="004C1ECA"/>
    <w:rsid w:val="004C3454"/>
    <w:rsid w:val="004C37C9"/>
    <w:rsid w:val="004C3D89"/>
    <w:rsid w:val="004C43AA"/>
    <w:rsid w:val="004C7A31"/>
    <w:rsid w:val="004D1076"/>
    <w:rsid w:val="004D1355"/>
    <w:rsid w:val="004D1597"/>
    <w:rsid w:val="004D1EA2"/>
    <w:rsid w:val="004D40C4"/>
    <w:rsid w:val="004D56BA"/>
    <w:rsid w:val="004D5917"/>
    <w:rsid w:val="004E0BF4"/>
    <w:rsid w:val="004E0D90"/>
    <w:rsid w:val="004E1292"/>
    <w:rsid w:val="004E2AA7"/>
    <w:rsid w:val="004E55BE"/>
    <w:rsid w:val="004F0BBA"/>
    <w:rsid w:val="004F0BDF"/>
    <w:rsid w:val="004F0D8C"/>
    <w:rsid w:val="004F37B8"/>
    <w:rsid w:val="004F4434"/>
    <w:rsid w:val="004F582A"/>
    <w:rsid w:val="004F597C"/>
    <w:rsid w:val="004F5BFB"/>
    <w:rsid w:val="004F65A2"/>
    <w:rsid w:val="004F6BD0"/>
    <w:rsid w:val="004F6DC6"/>
    <w:rsid w:val="005000D3"/>
    <w:rsid w:val="005009B2"/>
    <w:rsid w:val="00500A80"/>
    <w:rsid w:val="00502268"/>
    <w:rsid w:val="00502BC3"/>
    <w:rsid w:val="00502CA3"/>
    <w:rsid w:val="0050372D"/>
    <w:rsid w:val="00504DBF"/>
    <w:rsid w:val="00505284"/>
    <w:rsid w:val="0050533F"/>
    <w:rsid w:val="00506689"/>
    <w:rsid w:val="00511959"/>
    <w:rsid w:val="00511FE3"/>
    <w:rsid w:val="00512BC7"/>
    <w:rsid w:val="00512F56"/>
    <w:rsid w:val="0051343C"/>
    <w:rsid w:val="00513C93"/>
    <w:rsid w:val="00514D69"/>
    <w:rsid w:val="00515224"/>
    <w:rsid w:val="00515BDE"/>
    <w:rsid w:val="0051615E"/>
    <w:rsid w:val="00516F2F"/>
    <w:rsid w:val="005175E9"/>
    <w:rsid w:val="00522E93"/>
    <w:rsid w:val="0052494B"/>
    <w:rsid w:val="00527D77"/>
    <w:rsid w:val="00532187"/>
    <w:rsid w:val="005322BB"/>
    <w:rsid w:val="00532F43"/>
    <w:rsid w:val="00533D4C"/>
    <w:rsid w:val="005342E4"/>
    <w:rsid w:val="0053435C"/>
    <w:rsid w:val="0053439B"/>
    <w:rsid w:val="00535105"/>
    <w:rsid w:val="00537F26"/>
    <w:rsid w:val="00541F52"/>
    <w:rsid w:val="005422C0"/>
    <w:rsid w:val="005440D6"/>
    <w:rsid w:val="00544164"/>
    <w:rsid w:val="005470D6"/>
    <w:rsid w:val="005470DC"/>
    <w:rsid w:val="00550086"/>
    <w:rsid w:val="00550BAC"/>
    <w:rsid w:val="00551517"/>
    <w:rsid w:val="005518FF"/>
    <w:rsid w:val="0055466C"/>
    <w:rsid w:val="00555B17"/>
    <w:rsid w:val="005568C2"/>
    <w:rsid w:val="00561256"/>
    <w:rsid w:val="005612F5"/>
    <w:rsid w:val="00561334"/>
    <w:rsid w:val="0056214A"/>
    <w:rsid w:val="00564E45"/>
    <w:rsid w:val="00570543"/>
    <w:rsid w:val="005717F6"/>
    <w:rsid w:val="00571BCC"/>
    <w:rsid w:val="005725F4"/>
    <w:rsid w:val="00573339"/>
    <w:rsid w:val="00573D31"/>
    <w:rsid w:val="00574500"/>
    <w:rsid w:val="00574643"/>
    <w:rsid w:val="00575702"/>
    <w:rsid w:val="00575BE4"/>
    <w:rsid w:val="005764BF"/>
    <w:rsid w:val="0057780D"/>
    <w:rsid w:val="00577BCF"/>
    <w:rsid w:val="00580B50"/>
    <w:rsid w:val="0058219D"/>
    <w:rsid w:val="0058471C"/>
    <w:rsid w:val="00585006"/>
    <w:rsid w:val="00585049"/>
    <w:rsid w:val="00585990"/>
    <w:rsid w:val="00585E08"/>
    <w:rsid w:val="005871A4"/>
    <w:rsid w:val="00591479"/>
    <w:rsid w:val="005916D1"/>
    <w:rsid w:val="00592426"/>
    <w:rsid w:val="00597F6E"/>
    <w:rsid w:val="005A0846"/>
    <w:rsid w:val="005A1F1E"/>
    <w:rsid w:val="005A2F36"/>
    <w:rsid w:val="005A401E"/>
    <w:rsid w:val="005A40AA"/>
    <w:rsid w:val="005A515E"/>
    <w:rsid w:val="005A6753"/>
    <w:rsid w:val="005A72B6"/>
    <w:rsid w:val="005A7F21"/>
    <w:rsid w:val="005B1750"/>
    <w:rsid w:val="005B2D9D"/>
    <w:rsid w:val="005B65DD"/>
    <w:rsid w:val="005B77F1"/>
    <w:rsid w:val="005B7CD8"/>
    <w:rsid w:val="005B7F1B"/>
    <w:rsid w:val="005C020B"/>
    <w:rsid w:val="005C1166"/>
    <w:rsid w:val="005C214D"/>
    <w:rsid w:val="005C3C62"/>
    <w:rsid w:val="005C4C67"/>
    <w:rsid w:val="005C4EE1"/>
    <w:rsid w:val="005D0639"/>
    <w:rsid w:val="005D10D5"/>
    <w:rsid w:val="005D3111"/>
    <w:rsid w:val="005D5A6F"/>
    <w:rsid w:val="005D780D"/>
    <w:rsid w:val="005D7DE1"/>
    <w:rsid w:val="005E2669"/>
    <w:rsid w:val="005E2A7C"/>
    <w:rsid w:val="005E5020"/>
    <w:rsid w:val="005E6C49"/>
    <w:rsid w:val="005E7EB6"/>
    <w:rsid w:val="005E7FE0"/>
    <w:rsid w:val="005F11B3"/>
    <w:rsid w:val="005F1BBD"/>
    <w:rsid w:val="005F4681"/>
    <w:rsid w:val="005F4697"/>
    <w:rsid w:val="005F46DA"/>
    <w:rsid w:val="005F47E9"/>
    <w:rsid w:val="005F496C"/>
    <w:rsid w:val="0060009B"/>
    <w:rsid w:val="00600880"/>
    <w:rsid w:val="00601329"/>
    <w:rsid w:val="006026A8"/>
    <w:rsid w:val="0060359D"/>
    <w:rsid w:val="006036B9"/>
    <w:rsid w:val="0060401C"/>
    <w:rsid w:val="0060470E"/>
    <w:rsid w:val="00605CED"/>
    <w:rsid w:val="00605E51"/>
    <w:rsid w:val="0060642D"/>
    <w:rsid w:val="00610158"/>
    <w:rsid w:val="006131E5"/>
    <w:rsid w:val="00613B06"/>
    <w:rsid w:val="00613EDC"/>
    <w:rsid w:val="00614587"/>
    <w:rsid w:val="00615223"/>
    <w:rsid w:val="0061524D"/>
    <w:rsid w:val="00615999"/>
    <w:rsid w:val="00615AA3"/>
    <w:rsid w:val="00616198"/>
    <w:rsid w:val="00616399"/>
    <w:rsid w:val="00617193"/>
    <w:rsid w:val="006178C6"/>
    <w:rsid w:val="006221C9"/>
    <w:rsid w:val="00624370"/>
    <w:rsid w:val="006244AB"/>
    <w:rsid w:val="0062569F"/>
    <w:rsid w:val="0062581F"/>
    <w:rsid w:val="0062692E"/>
    <w:rsid w:val="00627265"/>
    <w:rsid w:val="0063022D"/>
    <w:rsid w:val="00630476"/>
    <w:rsid w:val="00630744"/>
    <w:rsid w:val="00630F37"/>
    <w:rsid w:val="00631BDC"/>
    <w:rsid w:val="00632FEC"/>
    <w:rsid w:val="00633B90"/>
    <w:rsid w:val="00634CE9"/>
    <w:rsid w:val="00634D9D"/>
    <w:rsid w:val="006357A8"/>
    <w:rsid w:val="00635A3C"/>
    <w:rsid w:val="0063631E"/>
    <w:rsid w:val="00636A14"/>
    <w:rsid w:val="00636A9B"/>
    <w:rsid w:val="006372E7"/>
    <w:rsid w:val="006373A2"/>
    <w:rsid w:val="00637F62"/>
    <w:rsid w:val="0064000A"/>
    <w:rsid w:val="00642A69"/>
    <w:rsid w:val="00643334"/>
    <w:rsid w:val="006464A6"/>
    <w:rsid w:val="006464D2"/>
    <w:rsid w:val="006464EB"/>
    <w:rsid w:val="00647773"/>
    <w:rsid w:val="00647D99"/>
    <w:rsid w:val="00650F38"/>
    <w:rsid w:val="00651B9B"/>
    <w:rsid w:val="00652C8A"/>
    <w:rsid w:val="00656885"/>
    <w:rsid w:val="00656A4B"/>
    <w:rsid w:val="00656F32"/>
    <w:rsid w:val="00656F3D"/>
    <w:rsid w:val="00657AB0"/>
    <w:rsid w:val="00657E61"/>
    <w:rsid w:val="00657E74"/>
    <w:rsid w:val="00662B62"/>
    <w:rsid w:val="00662D07"/>
    <w:rsid w:val="0066473F"/>
    <w:rsid w:val="00664984"/>
    <w:rsid w:val="00664AD6"/>
    <w:rsid w:val="0066684A"/>
    <w:rsid w:val="006672FF"/>
    <w:rsid w:val="0066776E"/>
    <w:rsid w:val="00667776"/>
    <w:rsid w:val="00667CEC"/>
    <w:rsid w:val="00670AD6"/>
    <w:rsid w:val="00670D35"/>
    <w:rsid w:val="00671F94"/>
    <w:rsid w:val="006724B2"/>
    <w:rsid w:val="00672533"/>
    <w:rsid w:val="00672EDD"/>
    <w:rsid w:val="00673469"/>
    <w:rsid w:val="006734A3"/>
    <w:rsid w:val="00673B27"/>
    <w:rsid w:val="00675714"/>
    <w:rsid w:val="00675F55"/>
    <w:rsid w:val="00681014"/>
    <w:rsid w:val="00682E32"/>
    <w:rsid w:val="006846A8"/>
    <w:rsid w:val="00685F46"/>
    <w:rsid w:val="00686894"/>
    <w:rsid w:val="006902BF"/>
    <w:rsid w:val="00690C0C"/>
    <w:rsid w:val="00691B2C"/>
    <w:rsid w:val="0069201E"/>
    <w:rsid w:val="00692EAA"/>
    <w:rsid w:val="006938BF"/>
    <w:rsid w:val="006949B1"/>
    <w:rsid w:val="006957F3"/>
    <w:rsid w:val="00695D1E"/>
    <w:rsid w:val="006966BD"/>
    <w:rsid w:val="0069718A"/>
    <w:rsid w:val="006A0372"/>
    <w:rsid w:val="006A0ACC"/>
    <w:rsid w:val="006A1B60"/>
    <w:rsid w:val="006A1C55"/>
    <w:rsid w:val="006A52A2"/>
    <w:rsid w:val="006A656D"/>
    <w:rsid w:val="006A701F"/>
    <w:rsid w:val="006A7C1D"/>
    <w:rsid w:val="006B1645"/>
    <w:rsid w:val="006B1F4E"/>
    <w:rsid w:val="006B2EB7"/>
    <w:rsid w:val="006B40ED"/>
    <w:rsid w:val="006B5290"/>
    <w:rsid w:val="006C0487"/>
    <w:rsid w:val="006C12A2"/>
    <w:rsid w:val="006C17C7"/>
    <w:rsid w:val="006C1CEC"/>
    <w:rsid w:val="006C1F57"/>
    <w:rsid w:val="006C2730"/>
    <w:rsid w:val="006C63D4"/>
    <w:rsid w:val="006C7398"/>
    <w:rsid w:val="006D0E57"/>
    <w:rsid w:val="006D1133"/>
    <w:rsid w:val="006D1A78"/>
    <w:rsid w:val="006D22F8"/>
    <w:rsid w:val="006D25CB"/>
    <w:rsid w:val="006D29CB"/>
    <w:rsid w:val="006D33C9"/>
    <w:rsid w:val="006D3B21"/>
    <w:rsid w:val="006D3B35"/>
    <w:rsid w:val="006D4321"/>
    <w:rsid w:val="006D4522"/>
    <w:rsid w:val="006D47E2"/>
    <w:rsid w:val="006D52B4"/>
    <w:rsid w:val="006D5ACD"/>
    <w:rsid w:val="006D663F"/>
    <w:rsid w:val="006D6ACC"/>
    <w:rsid w:val="006D764C"/>
    <w:rsid w:val="006D7A1E"/>
    <w:rsid w:val="006D7DA7"/>
    <w:rsid w:val="006E0089"/>
    <w:rsid w:val="006E0FC3"/>
    <w:rsid w:val="006E1183"/>
    <w:rsid w:val="006E2E2B"/>
    <w:rsid w:val="006E5279"/>
    <w:rsid w:val="006E7738"/>
    <w:rsid w:val="006F1EF5"/>
    <w:rsid w:val="006F27B9"/>
    <w:rsid w:val="006F2AB4"/>
    <w:rsid w:val="006F33EC"/>
    <w:rsid w:val="006F3CEE"/>
    <w:rsid w:val="006F620D"/>
    <w:rsid w:val="006F631E"/>
    <w:rsid w:val="006F7BDE"/>
    <w:rsid w:val="006F7F44"/>
    <w:rsid w:val="00701085"/>
    <w:rsid w:val="0070137D"/>
    <w:rsid w:val="007014F1"/>
    <w:rsid w:val="00702AC3"/>
    <w:rsid w:val="007043EA"/>
    <w:rsid w:val="00706945"/>
    <w:rsid w:val="00711779"/>
    <w:rsid w:val="00712256"/>
    <w:rsid w:val="007125CB"/>
    <w:rsid w:val="00712804"/>
    <w:rsid w:val="0071319C"/>
    <w:rsid w:val="0071413B"/>
    <w:rsid w:val="00714858"/>
    <w:rsid w:val="00714E57"/>
    <w:rsid w:val="0071510C"/>
    <w:rsid w:val="0071525F"/>
    <w:rsid w:val="00717BC1"/>
    <w:rsid w:val="00717E71"/>
    <w:rsid w:val="00717FE8"/>
    <w:rsid w:val="00721250"/>
    <w:rsid w:val="00721C35"/>
    <w:rsid w:val="00722595"/>
    <w:rsid w:val="00723143"/>
    <w:rsid w:val="00723804"/>
    <w:rsid w:val="00725A78"/>
    <w:rsid w:val="0072687D"/>
    <w:rsid w:val="007269EA"/>
    <w:rsid w:val="00726BBA"/>
    <w:rsid w:val="00727625"/>
    <w:rsid w:val="00727D85"/>
    <w:rsid w:val="00727F92"/>
    <w:rsid w:val="00731810"/>
    <w:rsid w:val="00731C12"/>
    <w:rsid w:val="007323E3"/>
    <w:rsid w:val="00732F30"/>
    <w:rsid w:val="007333EF"/>
    <w:rsid w:val="00733686"/>
    <w:rsid w:val="00734D42"/>
    <w:rsid w:val="007350A1"/>
    <w:rsid w:val="00735B16"/>
    <w:rsid w:val="00736BA6"/>
    <w:rsid w:val="00737B21"/>
    <w:rsid w:val="00737E6A"/>
    <w:rsid w:val="007416B9"/>
    <w:rsid w:val="00742CD6"/>
    <w:rsid w:val="00745523"/>
    <w:rsid w:val="00745D1B"/>
    <w:rsid w:val="0074723F"/>
    <w:rsid w:val="00747F60"/>
    <w:rsid w:val="00750F1C"/>
    <w:rsid w:val="007552AE"/>
    <w:rsid w:val="007567C0"/>
    <w:rsid w:val="007569BD"/>
    <w:rsid w:val="00756DA9"/>
    <w:rsid w:val="00756DAD"/>
    <w:rsid w:val="00757B9B"/>
    <w:rsid w:val="00761037"/>
    <w:rsid w:val="00761DDB"/>
    <w:rsid w:val="007632EB"/>
    <w:rsid w:val="00763677"/>
    <w:rsid w:val="007640D5"/>
    <w:rsid w:val="00764C17"/>
    <w:rsid w:val="00766776"/>
    <w:rsid w:val="00775B88"/>
    <w:rsid w:val="00775E0B"/>
    <w:rsid w:val="00777213"/>
    <w:rsid w:val="00777C79"/>
    <w:rsid w:val="00780BA7"/>
    <w:rsid w:val="00781227"/>
    <w:rsid w:val="00782D5A"/>
    <w:rsid w:val="00782FD2"/>
    <w:rsid w:val="00783332"/>
    <w:rsid w:val="00783812"/>
    <w:rsid w:val="00783C21"/>
    <w:rsid w:val="00784B13"/>
    <w:rsid w:val="00785D87"/>
    <w:rsid w:val="00786052"/>
    <w:rsid w:val="0078629A"/>
    <w:rsid w:val="00786BBF"/>
    <w:rsid w:val="00786D13"/>
    <w:rsid w:val="00787B8F"/>
    <w:rsid w:val="00790140"/>
    <w:rsid w:val="00791866"/>
    <w:rsid w:val="00794B24"/>
    <w:rsid w:val="00794D98"/>
    <w:rsid w:val="00796C0E"/>
    <w:rsid w:val="007A1860"/>
    <w:rsid w:val="007A1C8A"/>
    <w:rsid w:val="007A2AB1"/>
    <w:rsid w:val="007A3CC6"/>
    <w:rsid w:val="007A4ADA"/>
    <w:rsid w:val="007A4E12"/>
    <w:rsid w:val="007A50C9"/>
    <w:rsid w:val="007A57FD"/>
    <w:rsid w:val="007B0057"/>
    <w:rsid w:val="007B0398"/>
    <w:rsid w:val="007B0DDD"/>
    <w:rsid w:val="007B14C1"/>
    <w:rsid w:val="007B1D8E"/>
    <w:rsid w:val="007B2C64"/>
    <w:rsid w:val="007B2CA5"/>
    <w:rsid w:val="007B2E1B"/>
    <w:rsid w:val="007B44D7"/>
    <w:rsid w:val="007B7972"/>
    <w:rsid w:val="007C0091"/>
    <w:rsid w:val="007C0EE1"/>
    <w:rsid w:val="007C1336"/>
    <w:rsid w:val="007C1588"/>
    <w:rsid w:val="007C60A9"/>
    <w:rsid w:val="007C795B"/>
    <w:rsid w:val="007C7D51"/>
    <w:rsid w:val="007D1731"/>
    <w:rsid w:val="007D2A1B"/>
    <w:rsid w:val="007D2B32"/>
    <w:rsid w:val="007E0345"/>
    <w:rsid w:val="007E15EB"/>
    <w:rsid w:val="007E1EDF"/>
    <w:rsid w:val="007E3B7E"/>
    <w:rsid w:val="007E4FBB"/>
    <w:rsid w:val="007E5710"/>
    <w:rsid w:val="007E58CF"/>
    <w:rsid w:val="007E60D8"/>
    <w:rsid w:val="007E615F"/>
    <w:rsid w:val="007E6692"/>
    <w:rsid w:val="007E758A"/>
    <w:rsid w:val="007E77C2"/>
    <w:rsid w:val="007F01BE"/>
    <w:rsid w:val="007F073D"/>
    <w:rsid w:val="007F0793"/>
    <w:rsid w:val="007F1CB9"/>
    <w:rsid w:val="007F1F66"/>
    <w:rsid w:val="007F43F1"/>
    <w:rsid w:val="007F45B0"/>
    <w:rsid w:val="007F7215"/>
    <w:rsid w:val="007F77A9"/>
    <w:rsid w:val="00800410"/>
    <w:rsid w:val="00800B63"/>
    <w:rsid w:val="00800B97"/>
    <w:rsid w:val="00806BD8"/>
    <w:rsid w:val="00807083"/>
    <w:rsid w:val="00807238"/>
    <w:rsid w:val="00813215"/>
    <w:rsid w:val="008140FF"/>
    <w:rsid w:val="00815DAC"/>
    <w:rsid w:val="00815E0A"/>
    <w:rsid w:val="008172F9"/>
    <w:rsid w:val="00820B11"/>
    <w:rsid w:val="00820CB3"/>
    <w:rsid w:val="00821DCB"/>
    <w:rsid w:val="00822016"/>
    <w:rsid w:val="008236F9"/>
    <w:rsid w:val="0082375A"/>
    <w:rsid w:val="008255B9"/>
    <w:rsid w:val="00826AA1"/>
    <w:rsid w:val="008270F4"/>
    <w:rsid w:val="00830D07"/>
    <w:rsid w:val="00833305"/>
    <w:rsid w:val="00833832"/>
    <w:rsid w:val="008339E2"/>
    <w:rsid w:val="008348D9"/>
    <w:rsid w:val="008355DE"/>
    <w:rsid w:val="00835683"/>
    <w:rsid w:val="008357FE"/>
    <w:rsid w:val="0083638E"/>
    <w:rsid w:val="00841914"/>
    <w:rsid w:val="008431ED"/>
    <w:rsid w:val="0084378C"/>
    <w:rsid w:val="00843BCB"/>
    <w:rsid w:val="0084440E"/>
    <w:rsid w:val="00844901"/>
    <w:rsid w:val="00844EA9"/>
    <w:rsid w:val="00846459"/>
    <w:rsid w:val="00846968"/>
    <w:rsid w:val="00846E55"/>
    <w:rsid w:val="008476B5"/>
    <w:rsid w:val="0085162A"/>
    <w:rsid w:val="00852807"/>
    <w:rsid w:val="00852C61"/>
    <w:rsid w:val="00853233"/>
    <w:rsid w:val="0085335F"/>
    <w:rsid w:val="008546F2"/>
    <w:rsid w:val="00854BD6"/>
    <w:rsid w:val="00854E73"/>
    <w:rsid w:val="008552BD"/>
    <w:rsid w:val="00855A70"/>
    <w:rsid w:val="0085688B"/>
    <w:rsid w:val="00857D1D"/>
    <w:rsid w:val="00860562"/>
    <w:rsid w:val="00860A30"/>
    <w:rsid w:val="00861F2C"/>
    <w:rsid w:val="0086481A"/>
    <w:rsid w:val="008663E7"/>
    <w:rsid w:val="008722A7"/>
    <w:rsid w:val="00873FE3"/>
    <w:rsid w:val="0087468A"/>
    <w:rsid w:val="00874C05"/>
    <w:rsid w:val="00876A4E"/>
    <w:rsid w:val="0088094D"/>
    <w:rsid w:val="00880E6F"/>
    <w:rsid w:val="00881E1A"/>
    <w:rsid w:val="00882DAE"/>
    <w:rsid w:val="00882DCD"/>
    <w:rsid w:val="0088395E"/>
    <w:rsid w:val="00884429"/>
    <w:rsid w:val="00886AFB"/>
    <w:rsid w:val="0088706B"/>
    <w:rsid w:val="00890E24"/>
    <w:rsid w:val="0089147C"/>
    <w:rsid w:val="00891CF4"/>
    <w:rsid w:val="008921BC"/>
    <w:rsid w:val="00892F15"/>
    <w:rsid w:val="0089323B"/>
    <w:rsid w:val="00894977"/>
    <w:rsid w:val="00895189"/>
    <w:rsid w:val="00896BF7"/>
    <w:rsid w:val="00896EBD"/>
    <w:rsid w:val="008A04AF"/>
    <w:rsid w:val="008A380E"/>
    <w:rsid w:val="008A7B4C"/>
    <w:rsid w:val="008A7E02"/>
    <w:rsid w:val="008B07CA"/>
    <w:rsid w:val="008B08C8"/>
    <w:rsid w:val="008B0E8F"/>
    <w:rsid w:val="008B2056"/>
    <w:rsid w:val="008B29FA"/>
    <w:rsid w:val="008B373D"/>
    <w:rsid w:val="008B38DA"/>
    <w:rsid w:val="008B40A9"/>
    <w:rsid w:val="008B45BE"/>
    <w:rsid w:val="008B4F87"/>
    <w:rsid w:val="008B6C39"/>
    <w:rsid w:val="008B70F8"/>
    <w:rsid w:val="008B7F07"/>
    <w:rsid w:val="008C162D"/>
    <w:rsid w:val="008C1DCE"/>
    <w:rsid w:val="008C575E"/>
    <w:rsid w:val="008C5C13"/>
    <w:rsid w:val="008C5DCE"/>
    <w:rsid w:val="008C602F"/>
    <w:rsid w:val="008C60D7"/>
    <w:rsid w:val="008C6151"/>
    <w:rsid w:val="008C6281"/>
    <w:rsid w:val="008C67FB"/>
    <w:rsid w:val="008C7C81"/>
    <w:rsid w:val="008C7F67"/>
    <w:rsid w:val="008D094B"/>
    <w:rsid w:val="008D2A1C"/>
    <w:rsid w:val="008D2B02"/>
    <w:rsid w:val="008D38A8"/>
    <w:rsid w:val="008D4BA0"/>
    <w:rsid w:val="008E0268"/>
    <w:rsid w:val="008E1BF0"/>
    <w:rsid w:val="008E2361"/>
    <w:rsid w:val="008E270B"/>
    <w:rsid w:val="008E3B75"/>
    <w:rsid w:val="008E3FFA"/>
    <w:rsid w:val="008E4804"/>
    <w:rsid w:val="008E5F62"/>
    <w:rsid w:val="008E76A2"/>
    <w:rsid w:val="008F09D2"/>
    <w:rsid w:val="008F15A1"/>
    <w:rsid w:val="008F19C2"/>
    <w:rsid w:val="008F1AC0"/>
    <w:rsid w:val="008F25EB"/>
    <w:rsid w:val="008F3018"/>
    <w:rsid w:val="008F3363"/>
    <w:rsid w:val="008F3907"/>
    <w:rsid w:val="008F476F"/>
    <w:rsid w:val="008F4AA9"/>
    <w:rsid w:val="008F60AB"/>
    <w:rsid w:val="008F7970"/>
    <w:rsid w:val="00900FDF"/>
    <w:rsid w:val="00902AC8"/>
    <w:rsid w:val="009038A7"/>
    <w:rsid w:val="00903C8B"/>
    <w:rsid w:val="00904039"/>
    <w:rsid w:val="009049BA"/>
    <w:rsid w:val="00906EC9"/>
    <w:rsid w:val="009073B8"/>
    <w:rsid w:val="009079EA"/>
    <w:rsid w:val="00907BAE"/>
    <w:rsid w:val="00913B36"/>
    <w:rsid w:val="00914B50"/>
    <w:rsid w:val="00915178"/>
    <w:rsid w:val="00920E35"/>
    <w:rsid w:val="0092103C"/>
    <w:rsid w:val="00924465"/>
    <w:rsid w:val="00924A00"/>
    <w:rsid w:val="00924C65"/>
    <w:rsid w:val="0092504E"/>
    <w:rsid w:val="009262BE"/>
    <w:rsid w:val="00926611"/>
    <w:rsid w:val="00927E56"/>
    <w:rsid w:val="00932397"/>
    <w:rsid w:val="009324B1"/>
    <w:rsid w:val="009324BE"/>
    <w:rsid w:val="009327BC"/>
    <w:rsid w:val="00933785"/>
    <w:rsid w:val="00934702"/>
    <w:rsid w:val="00935D93"/>
    <w:rsid w:val="009367F5"/>
    <w:rsid w:val="00940759"/>
    <w:rsid w:val="00943B26"/>
    <w:rsid w:val="009446B7"/>
    <w:rsid w:val="009462A2"/>
    <w:rsid w:val="009464CA"/>
    <w:rsid w:val="009477FB"/>
    <w:rsid w:val="00955233"/>
    <w:rsid w:val="00955793"/>
    <w:rsid w:val="00955A3C"/>
    <w:rsid w:val="00957F1E"/>
    <w:rsid w:val="00961686"/>
    <w:rsid w:val="0096244C"/>
    <w:rsid w:val="00962516"/>
    <w:rsid w:val="009626BA"/>
    <w:rsid w:val="00963236"/>
    <w:rsid w:val="00963F7F"/>
    <w:rsid w:val="009654F1"/>
    <w:rsid w:val="00965F1C"/>
    <w:rsid w:val="009678B0"/>
    <w:rsid w:val="00967A80"/>
    <w:rsid w:val="009703DA"/>
    <w:rsid w:val="009716F8"/>
    <w:rsid w:val="009723E6"/>
    <w:rsid w:val="00973662"/>
    <w:rsid w:val="0097389C"/>
    <w:rsid w:val="0097398E"/>
    <w:rsid w:val="009758C2"/>
    <w:rsid w:val="0098016A"/>
    <w:rsid w:val="00980D89"/>
    <w:rsid w:val="00980EFB"/>
    <w:rsid w:val="00981138"/>
    <w:rsid w:val="009821D4"/>
    <w:rsid w:val="009830F8"/>
    <w:rsid w:val="009857A2"/>
    <w:rsid w:val="009867C1"/>
    <w:rsid w:val="00990D49"/>
    <w:rsid w:val="00991952"/>
    <w:rsid w:val="00993991"/>
    <w:rsid w:val="00995814"/>
    <w:rsid w:val="009A0512"/>
    <w:rsid w:val="009A0B9D"/>
    <w:rsid w:val="009A0C6A"/>
    <w:rsid w:val="009A17AF"/>
    <w:rsid w:val="009A1E4F"/>
    <w:rsid w:val="009A1F3F"/>
    <w:rsid w:val="009A285D"/>
    <w:rsid w:val="009A3039"/>
    <w:rsid w:val="009A4414"/>
    <w:rsid w:val="009A4A20"/>
    <w:rsid w:val="009A6B30"/>
    <w:rsid w:val="009A773C"/>
    <w:rsid w:val="009B070A"/>
    <w:rsid w:val="009B2134"/>
    <w:rsid w:val="009B2EDE"/>
    <w:rsid w:val="009B4122"/>
    <w:rsid w:val="009B591D"/>
    <w:rsid w:val="009B5C6E"/>
    <w:rsid w:val="009B66CF"/>
    <w:rsid w:val="009B6BCE"/>
    <w:rsid w:val="009C0EE1"/>
    <w:rsid w:val="009C18D4"/>
    <w:rsid w:val="009C269C"/>
    <w:rsid w:val="009C282C"/>
    <w:rsid w:val="009C344F"/>
    <w:rsid w:val="009C40CA"/>
    <w:rsid w:val="009C56A3"/>
    <w:rsid w:val="009D0A15"/>
    <w:rsid w:val="009D301D"/>
    <w:rsid w:val="009D7DC7"/>
    <w:rsid w:val="009E00AC"/>
    <w:rsid w:val="009E074F"/>
    <w:rsid w:val="009E1197"/>
    <w:rsid w:val="009E18B6"/>
    <w:rsid w:val="009E237C"/>
    <w:rsid w:val="009E2DD7"/>
    <w:rsid w:val="009E6511"/>
    <w:rsid w:val="009E7B96"/>
    <w:rsid w:val="009F2613"/>
    <w:rsid w:val="009F291A"/>
    <w:rsid w:val="009F2CBD"/>
    <w:rsid w:val="009F3630"/>
    <w:rsid w:val="009F3DF8"/>
    <w:rsid w:val="009F40A5"/>
    <w:rsid w:val="009F48E6"/>
    <w:rsid w:val="009F5EE8"/>
    <w:rsid w:val="009F63AB"/>
    <w:rsid w:val="009F79EC"/>
    <w:rsid w:val="009F7F97"/>
    <w:rsid w:val="00A006F5"/>
    <w:rsid w:val="00A0070E"/>
    <w:rsid w:val="00A019B9"/>
    <w:rsid w:val="00A0251C"/>
    <w:rsid w:val="00A04CB7"/>
    <w:rsid w:val="00A100D7"/>
    <w:rsid w:val="00A11267"/>
    <w:rsid w:val="00A113C3"/>
    <w:rsid w:val="00A11D8D"/>
    <w:rsid w:val="00A128B4"/>
    <w:rsid w:val="00A158E0"/>
    <w:rsid w:val="00A164F3"/>
    <w:rsid w:val="00A207AF"/>
    <w:rsid w:val="00A21990"/>
    <w:rsid w:val="00A22E90"/>
    <w:rsid w:val="00A2401E"/>
    <w:rsid w:val="00A25606"/>
    <w:rsid w:val="00A257C0"/>
    <w:rsid w:val="00A25952"/>
    <w:rsid w:val="00A25DB5"/>
    <w:rsid w:val="00A27B33"/>
    <w:rsid w:val="00A27CF6"/>
    <w:rsid w:val="00A30A2B"/>
    <w:rsid w:val="00A30F77"/>
    <w:rsid w:val="00A325F0"/>
    <w:rsid w:val="00A35939"/>
    <w:rsid w:val="00A36555"/>
    <w:rsid w:val="00A375EB"/>
    <w:rsid w:val="00A40AA0"/>
    <w:rsid w:val="00A4136E"/>
    <w:rsid w:val="00A422ED"/>
    <w:rsid w:val="00A433E1"/>
    <w:rsid w:val="00A43A59"/>
    <w:rsid w:val="00A442A1"/>
    <w:rsid w:val="00A44DA5"/>
    <w:rsid w:val="00A452F3"/>
    <w:rsid w:val="00A47F02"/>
    <w:rsid w:val="00A5112F"/>
    <w:rsid w:val="00A52165"/>
    <w:rsid w:val="00A52982"/>
    <w:rsid w:val="00A5336F"/>
    <w:rsid w:val="00A546D5"/>
    <w:rsid w:val="00A54B79"/>
    <w:rsid w:val="00A54D5F"/>
    <w:rsid w:val="00A55381"/>
    <w:rsid w:val="00A55AB8"/>
    <w:rsid w:val="00A56437"/>
    <w:rsid w:val="00A63D0A"/>
    <w:rsid w:val="00A643B1"/>
    <w:rsid w:val="00A64FA5"/>
    <w:rsid w:val="00A67DCD"/>
    <w:rsid w:val="00A70837"/>
    <w:rsid w:val="00A71F1F"/>
    <w:rsid w:val="00A73589"/>
    <w:rsid w:val="00A74E2F"/>
    <w:rsid w:val="00A768EE"/>
    <w:rsid w:val="00A829DD"/>
    <w:rsid w:val="00A836AC"/>
    <w:rsid w:val="00A83C13"/>
    <w:rsid w:val="00A878F9"/>
    <w:rsid w:val="00A90000"/>
    <w:rsid w:val="00A919C5"/>
    <w:rsid w:val="00A9227F"/>
    <w:rsid w:val="00A9288A"/>
    <w:rsid w:val="00A92A7D"/>
    <w:rsid w:val="00A92DBF"/>
    <w:rsid w:val="00A94697"/>
    <w:rsid w:val="00A966C9"/>
    <w:rsid w:val="00AA093A"/>
    <w:rsid w:val="00AA249E"/>
    <w:rsid w:val="00AA3C6C"/>
    <w:rsid w:val="00AA517E"/>
    <w:rsid w:val="00AA625B"/>
    <w:rsid w:val="00AA7E5C"/>
    <w:rsid w:val="00AA7EC6"/>
    <w:rsid w:val="00AB03CC"/>
    <w:rsid w:val="00AB0F7A"/>
    <w:rsid w:val="00AB1055"/>
    <w:rsid w:val="00AB11E0"/>
    <w:rsid w:val="00AB3631"/>
    <w:rsid w:val="00AB433E"/>
    <w:rsid w:val="00AB44F9"/>
    <w:rsid w:val="00AB5D58"/>
    <w:rsid w:val="00AB629C"/>
    <w:rsid w:val="00AB7012"/>
    <w:rsid w:val="00AB7013"/>
    <w:rsid w:val="00AC295D"/>
    <w:rsid w:val="00AC3D53"/>
    <w:rsid w:val="00AC45EE"/>
    <w:rsid w:val="00AC49A9"/>
    <w:rsid w:val="00AC52C7"/>
    <w:rsid w:val="00AC68FE"/>
    <w:rsid w:val="00AD0F09"/>
    <w:rsid w:val="00AD2B55"/>
    <w:rsid w:val="00AD30F8"/>
    <w:rsid w:val="00AD3135"/>
    <w:rsid w:val="00AD395B"/>
    <w:rsid w:val="00AD3BCD"/>
    <w:rsid w:val="00AD41B4"/>
    <w:rsid w:val="00AD4A30"/>
    <w:rsid w:val="00AD6E43"/>
    <w:rsid w:val="00AD749A"/>
    <w:rsid w:val="00AE0625"/>
    <w:rsid w:val="00AE1ED9"/>
    <w:rsid w:val="00AE2191"/>
    <w:rsid w:val="00AE26EA"/>
    <w:rsid w:val="00AE2ACE"/>
    <w:rsid w:val="00AE2FC3"/>
    <w:rsid w:val="00AE5B21"/>
    <w:rsid w:val="00AE681E"/>
    <w:rsid w:val="00AE78DA"/>
    <w:rsid w:val="00AF05BB"/>
    <w:rsid w:val="00AF0C88"/>
    <w:rsid w:val="00AF1CCF"/>
    <w:rsid w:val="00AF348C"/>
    <w:rsid w:val="00AF3535"/>
    <w:rsid w:val="00AF4776"/>
    <w:rsid w:val="00AF49D3"/>
    <w:rsid w:val="00AF626B"/>
    <w:rsid w:val="00AF63BA"/>
    <w:rsid w:val="00AF63FD"/>
    <w:rsid w:val="00AF6D5E"/>
    <w:rsid w:val="00AF7D60"/>
    <w:rsid w:val="00B00739"/>
    <w:rsid w:val="00B00AC0"/>
    <w:rsid w:val="00B0126B"/>
    <w:rsid w:val="00B01A31"/>
    <w:rsid w:val="00B02068"/>
    <w:rsid w:val="00B02156"/>
    <w:rsid w:val="00B03399"/>
    <w:rsid w:val="00B040DF"/>
    <w:rsid w:val="00B05A88"/>
    <w:rsid w:val="00B12D54"/>
    <w:rsid w:val="00B14B27"/>
    <w:rsid w:val="00B17D9D"/>
    <w:rsid w:val="00B214C6"/>
    <w:rsid w:val="00B21DD3"/>
    <w:rsid w:val="00B23511"/>
    <w:rsid w:val="00B2370F"/>
    <w:rsid w:val="00B253B9"/>
    <w:rsid w:val="00B26E36"/>
    <w:rsid w:val="00B27517"/>
    <w:rsid w:val="00B27DA6"/>
    <w:rsid w:val="00B27FB9"/>
    <w:rsid w:val="00B313EB"/>
    <w:rsid w:val="00B315BA"/>
    <w:rsid w:val="00B31C50"/>
    <w:rsid w:val="00B31E43"/>
    <w:rsid w:val="00B32820"/>
    <w:rsid w:val="00B32A91"/>
    <w:rsid w:val="00B345C7"/>
    <w:rsid w:val="00B34721"/>
    <w:rsid w:val="00B35390"/>
    <w:rsid w:val="00B356DB"/>
    <w:rsid w:val="00B35EE0"/>
    <w:rsid w:val="00B36557"/>
    <w:rsid w:val="00B3692E"/>
    <w:rsid w:val="00B379F7"/>
    <w:rsid w:val="00B41E6D"/>
    <w:rsid w:val="00B50129"/>
    <w:rsid w:val="00B54087"/>
    <w:rsid w:val="00B54368"/>
    <w:rsid w:val="00B54561"/>
    <w:rsid w:val="00B5555D"/>
    <w:rsid w:val="00B55563"/>
    <w:rsid w:val="00B55E77"/>
    <w:rsid w:val="00B562C9"/>
    <w:rsid w:val="00B6061B"/>
    <w:rsid w:val="00B607BD"/>
    <w:rsid w:val="00B61CB4"/>
    <w:rsid w:val="00B621A0"/>
    <w:rsid w:val="00B6274D"/>
    <w:rsid w:val="00B63E9F"/>
    <w:rsid w:val="00B6491D"/>
    <w:rsid w:val="00B67153"/>
    <w:rsid w:val="00B70CAE"/>
    <w:rsid w:val="00B70E0C"/>
    <w:rsid w:val="00B7233F"/>
    <w:rsid w:val="00B73A76"/>
    <w:rsid w:val="00B75869"/>
    <w:rsid w:val="00B75AC5"/>
    <w:rsid w:val="00B76DD3"/>
    <w:rsid w:val="00B77B83"/>
    <w:rsid w:val="00B80CFF"/>
    <w:rsid w:val="00B82DBF"/>
    <w:rsid w:val="00B83BAF"/>
    <w:rsid w:val="00B83CA9"/>
    <w:rsid w:val="00B83D13"/>
    <w:rsid w:val="00B84D9D"/>
    <w:rsid w:val="00B855E9"/>
    <w:rsid w:val="00B86281"/>
    <w:rsid w:val="00B86872"/>
    <w:rsid w:val="00B91B2F"/>
    <w:rsid w:val="00B931E3"/>
    <w:rsid w:val="00B93F11"/>
    <w:rsid w:val="00B93F6E"/>
    <w:rsid w:val="00B945CC"/>
    <w:rsid w:val="00B9700D"/>
    <w:rsid w:val="00B97664"/>
    <w:rsid w:val="00B97721"/>
    <w:rsid w:val="00BA1FFC"/>
    <w:rsid w:val="00BA230A"/>
    <w:rsid w:val="00BA2C8C"/>
    <w:rsid w:val="00BA4E63"/>
    <w:rsid w:val="00BA6807"/>
    <w:rsid w:val="00BA6A8B"/>
    <w:rsid w:val="00BB0FB2"/>
    <w:rsid w:val="00BB1701"/>
    <w:rsid w:val="00BB17F7"/>
    <w:rsid w:val="00BB3C8A"/>
    <w:rsid w:val="00BB4793"/>
    <w:rsid w:val="00BB5281"/>
    <w:rsid w:val="00BB65F7"/>
    <w:rsid w:val="00BC0FA0"/>
    <w:rsid w:val="00BC2704"/>
    <w:rsid w:val="00BC4183"/>
    <w:rsid w:val="00BC44A9"/>
    <w:rsid w:val="00BC6604"/>
    <w:rsid w:val="00BC71ED"/>
    <w:rsid w:val="00BD1EB0"/>
    <w:rsid w:val="00BD2505"/>
    <w:rsid w:val="00BD2E5E"/>
    <w:rsid w:val="00BD36FD"/>
    <w:rsid w:val="00BD3946"/>
    <w:rsid w:val="00BD3C40"/>
    <w:rsid w:val="00BD3DCC"/>
    <w:rsid w:val="00BD4AF9"/>
    <w:rsid w:val="00BD67AF"/>
    <w:rsid w:val="00BD72A8"/>
    <w:rsid w:val="00BE22B6"/>
    <w:rsid w:val="00BE3092"/>
    <w:rsid w:val="00BE36D1"/>
    <w:rsid w:val="00BE42EB"/>
    <w:rsid w:val="00BE5118"/>
    <w:rsid w:val="00BE659C"/>
    <w:rsid w:val="00BE6D31"/>
    <w:rsid w:val="00BE6F95"/>
    <w:rsid w:val="00BF0613"/>
    <w:rsid w:val="00BF0C0B"/>
    <w:rsid w:val="00BF1DF4"/>
    <w:rsid w:val="00BF23AE"/>
    <w:rsid w:val="00BF27B1"/>
    <w:rsid w:val="00BF2F8D"/>
    <w:rsid w:val="00BF4356"/>
    <w:rsid w:val="00BF7A72"/>
    <w:rsid w:val="00C00298"/>
    <w:rsid w:val="00C02416"/>
    <w:rsid w:val="00C04204"/>
    <w:rsid w:val="00C043E9"/>
    <w:rsid w:val="00C064EB"/>
    <w:rsid w:val="00C0673B"/>
    <w:rsid w:val="00C10099"/>
    <w:rsid w:val="00C10DA6"/>
    <w:rsid w:val="00C114D1"/>
    <w:rsid w:val="00C115BE"/>
    <w:rsid w:val="00C11FAB"/>
    <w:rsid w:val="00C123EA"/>
    <w:rsid w:val="00C13862"/>
    <w:rsid w:val="00C16360"/>
    <w:rsid w:val="00C20F10"/>
    <w:rsid w:val="00C231D0"/>
    <w:rsid w:val="00C245A6"/>
    <w:rsid w:val="00C2475A"/>
    <w:rsid w:val="00C24A92"/>
    <w:rsid w:val="00C255FA"/>
    <w:rsid w:val="00C25DCA"/>
    <w:rsid w:val="00C267A8"/>
    <w:rsid w:val="00C2693F"/>
    <w:rsid w:val="00C26CD4"/>
    <w:rsid w:val="00C2790C"/>
    <w:rsid w:val="00C31143"/>
    <w:rsid w:val="00C31A96"/>
    <w:rsid w:val="00C3265A"/>
    <w:rsid w:val="00C332FB"/>
    <w:rsid w:val="00C341E7"/>
    <w:rsid w:val="00C342EF"/>
    <w:rsid w:val="00C3448D"/>
    <w:rsid w:val="00C3481E"/>
    <w:rsid w:val="00C3757B"/>
    <w:rsid w:val="00C37BF8"/>
    <w:rsid w:val="00C37CFF"/>
    <w:rsid w:val="00C40010"/>
    <w:rsid w:val="00C405A1"/>
    <w:rsid w:val="00C41B71"/>
    <w:rsid w:val="00C43204"/>
    <w:rsid w:val="00C43CE9"/>
    <w:rsid w:val="00C43FA4"/>
    <w:rsid w:val="00C44D3D"/>
    <w:rsid w:val="00C4503B"/>
    <w:rsid w:val="00C4525E"/>
    <w:rsid w:val="00C4645D"/>
    <w:rsid w:val="00C476F4"/>
    <w:rsid w:val="00C47C18"/>
    <w:rsid w:val="00C50128"/>
    <w:rsid w:val="00C5038D"/>
    <w:rsid w:val="00C51520"/>
    <w:rsid w:val="00C51993"/>
    <w:rsid w:val="00C5343A"/>
    <w:rsid w:val="00C55008"/>
    <w:rsid w:val="00C55088"/>
    <w:rsid w:val="00C562E8"/>
    <w:rsid w:val="00C57591"/>
    <w:rsid w:val="00C5785C"/>
    <w:rsid w:val="00C60C99"/>
    <w:rsid w:val="00C62A59"/>
    <w:rsid w:val="00C63F71"/>
    <w:rsid w:val="00C64867"/>
    <w:rsid w:val="00C650F2"/>
    <w:rsid w:val="00C65D43"/>
    <w:rsid w:val="00C6730D"/>
    <w:rsid w:val="00C6796C"/>
    <w:rsid w:val="00C679CB"/>
    <w:rsid w:val="00C71398"/>
    <w:rsid w:val="00C715E3"/>
    <w:rsid w:val="00C7322B"/>
    <w:rsid w:val="00C734FD"/>
    <w:rsid w:val="00C7472A"/>
    <w:rsid w:val="00C761B7"/>
    <w:rsid w:val="00C778E2"/>
    <w:rsid w:val="00C81ABE"/>
    <w:rsid w:val="00C84AA3"/>
    <w:rsid w:val="00C84CF3"/>
    <w:rsid w:val="00C86E3C"/>
    <w:rsid w:val="00C87679"/>
    <w:rsid w:val="00C90827"/>
    <w:rsid w:val="00C91CBC"/>
    <w:rsid w:val="00C93F0E"/>
    <w:rsid w:val="00C94586"/>
    <w:rsid w:val="00C94FBB"/>
    <w:rsid w:val="00C95621"/>
    <w:rsid w:val="00C96A72"/>
    <w:rsid w:val="00C96A86"/>
    <w:rsid w:val="00C971C4"/>
    <w:rsid w:val="00CA21AB"/>
    <w:rsid w:val="00CA2B92"/>
    <w:rsid w:val="00CA2F1E"/>
    <w:rsid w:val="00CA3373"/>
    <w:rsid w:val="00CA3C57"/>
    <w:rsid w:val="00CA4112"/>
    <w:rsid w:val="00CA558D"/>
    <w:rsid w:val="00CA560D"/>
    <w:rsid w:val="00CA5B55"/>
    <w:rsid w:val="00CA5D8C"/>
    <w:rsid w:val="00CA61E1"/>
    <w:rsid w:val="00CB140B"/>
    <w:rsid w:val="00CB1B20"/>
    <w:rsid w:val="00CB1EAF"/>
    <w:rsid w:val="00CB31E1"/>
    <w:rsid w:val="00CB4694"/>
    <w:rsid w:val="00CB5386"/>
    <w:rsid w:val="00CC0B3C"/>
    <w:rsid w:val="00CC1E97"/>
    <w:rsid w:val="00CC2659"/>
    <w:rsid w:val="00CC4997"/>
    <w:rsid w:val="00CC51A7"/>
    <w:rsid w:val="00CC62C1"/>
    <w:rsid w:val="00CC6B7F"/>
    <w:rsid w:val="00CD063D"/>
    <w:rsid w:val="00CD0A7F"/>
    <w:rsid w:val="00CD1AFC"/>
    <w:rsid w:val="00CD3124"/>
    <w:rsid w:val="00CD5036"/>
    <w:rsid w:val="00CD5102"/>
    <w:rsid w:val="00CD7F90"/>
    <w:rsid w:val="00CE2018"/>
    <w:rsid w:val="00CE2638"/>
    <w:rsid w:val="00CE292F"/>
    <w:rsid w:val="00CE3610"/>
    <w:rsid w:val="00CE3D25"/>
    <w:rsid w:val="00CE4366"/>
    <w:rsid w:val="00CE4A24"/>
    <w:rsid w:val="00CE6061"/>
    <w:rsid w:val="00CE6951"/>
    <w:rsid w:val="00CE7702"/>
    <w:rsid w:val="00CF0A38"/>
    <w:rsid w:val="00CF208D"/>
    <w:rsid w:val="00CF2E8D"/>
    <w:rsid w:val="00CF2F0B"/>
    <w:rsid w:val="00CF2FBF"/>
    <w:rsid w:val="00CF3319"/>
    <w:rsid w:val="00CF39FB"/>
    <w:rsid w:val="00CF485D"/>
    <w:rsid w:val="00CF7CE5"/>
    <w:rsid w:val="00D00A58"/>
    <w:rsid w:val="00D00CFC"/>
    <w:rsid w:val="00D00D63"/>
    <w:rsid w:val="00D010EF"/>
    <w:rsid w:val="00D01620"/>
    <w:rsid w:val="00D01C8A"/>
    <w:rsid w:val="00D03634"/>
    <w:rsid w:val="00D03780"/>
    <w:rsid w:val="00D03AB7"/>
    <w:rsid w:val="00D07205"/>
    <w:rsid w:val="00D079B6"/>
    <w:rsid w:val="00D13FB7"/>
    <w:rsid w:val="00D14139"/>
    <w:rsid w:val="00D14866"/>
    <w:rsid w:val="00D14D79"/>
    <w:rsid w:val="00D153EA"/>
    <w:rsid w:val="00D15694"/>
    <w:rsid w:val="00D16664"/>
    <w:rsid w:val="00D1727E"/>
    <w:rsid w:val="00D22757"/>
    <w:rsid w:val="00D25CE4"/>
    <w:rsid w:val="00D26C81"/>
    <w:rsid w:val="00D30954"/>
    <w:rsid w:val="00D31353"/>
    <w:rsid w:val="00D31CC9"/>
    <w:rsid w:val="00D31DD7"/>
    <w:rsid w:val="00D3219B"/>
    <w:rsid w:val="00D329B0"/>
    <w:rsid w:val="00D36297"/>
    <w:rsid w:val="00D41098"/>
    <w:rsid w:val="00D435C0"/>
    <w:rsid w:val="00D44383"/>
    <w:rsid w:val="00D45D8A"/>
    <w:rsid w:val="00D45EA9"/>
    <w:rsid w:val="00D46011"/>
    <w:rsid w:val="00D472B2"/>
    <w:rsid w:val="00D4770B"/>
    <w:rsid w:val="00D5079A"/>
    <w:rsid w:val="00D508C9"/>
    <w:rsid w:val="00D5206C"/>
    <w:rsid w:val="00D528ED"/>
    <w:rsid w:val="00D545A5"/>
    <w:rsid w:val="00D54F8C"/>
    <w:rsid w:val="00D567A2"/>
    <w:rsid w:val="00D57F7C"/>
    <w:rsid w:val="00D60E17"/>
    <w:rsid w:val="00D617AF"/>
    <w:rsid w:val="00D61CAA"/>
    <w:rsid w:val="00D62209"/>
    <w:rsid w:val="00D62C99"/>
    <w:rsid w:val="00D62FD6"/>
    <w:rsid w:val="00D631DE"/>
    <w:rsid w:val="00D70733"/>
    <w:rsid w:val="00D71622"/>
    <w:rsid w:val="00D75AA9"/>
    <w:rsid w:val="00D77CA1"/>
    <w:rsid w:val="00D800AD"/>
    <w:rsid w:val="00D81BAB"/>
    <w:rsid w:val="00D82FB9"/>
    <w:rsid w:val="00D83D92"/>
    <w:rsid w:val="00D83ECD"/>
    <w:rsid w:val="00D851FE"/>
    <w:rsid w:val="00D855B9"/>
    <w:rsid w:val="00D85FDE"/>
    <w:rsid w:val="00D864CF"/>
    <w:rsid w:val="00D90279"/>
    <w:rsid w:val="00D93354"/>
    <w:rsid w:val="00D93501"/>
    <w:rsid w:val="00D94625"/>
    <w:rsid w:val="00D94EE5"/>
    <w:rsid w:val="00D968F2"/>
    <w:rsid w:val="00D96B0C"/>
    <w:rsid w:val="00D97045"/>
    <w:rsid w:val="00DA0015"/>
    <w:rsid w:val="00DA06F7"/>
    <w:rsid w:val="00DA0AB9"/>
    <w:rsid w:val="00DA30ED"/>
    <w:rsid w:val="00DA3175"/>
    <w:rsid w:val="00DA3D08"/>
    <w:rsid w:val="00DA444D"/>
    <w:rsid w:val="00DA47EA"/>
    <w:rsid w:val="00DA50AE"/>
    <w:rsid w:val="00DA747C"/>
    <w:rsid w:val="00DB2C17"/>
    <w:rsid w:val="00DB3204"/>
    <w:rsid w:val="00DB3503"/>
    <w:rsid w:val="00DB41D7"/>
    <w:rsid w:val="00DB476C"/>
    <w:rsid w:val="00DB52C6"/>
    <w:rsid w:val="00DB53B3"/>
    <w:rsid w:val="00DC084B"/>
    <w:rsid w:val="00DC12A3"/>
    <w:rsid w:val="00DC6199"/>
    <w:rsid w:val="00DC6B7B"/>
    <w:rsid w:val="00DD09D3"/>
    <w:rsid w:val="00DD0DCC"/>
    <w:rsid w:val="00DD2F6F"/>
    <w:rsid w:val="00DD33E9"/>
    <w:rsid w:val="00DD44A5"/>
    <w:rsid w:val="00DD4CE4"/>
    <w:rsid w:val="00DD4CEE"/>
    <w:rsid w:val="00DD4E55"/>
    <w:rsid w:val="00DD69E7"/>
    <w:rsid w:val="00DD76C8"/>
    <w:rsid w:val="00DE0356"/>
    <w:rsid w:val="00DE0498"/>
    <w:rsid w:val="00DE0F9D"/>
    <w:rsid w:val="00DE1333"/>
    <w:rsid w:val="00DE3995"/>
    <w:rsid w:val="00DE40D6"/>
    <w:rsid w:val="00DE6B8A"/>
    <w:rsid w:val="00DE7679"/>
    <w:rsid w:val="00DE7BF6"/>
    <w:rsid w:val="00DF0AD8"/>
    <w:rsid w:val="00DF0D67"/>
    <w:rsid w:val="00DF0EF8"/>
    <w:rsid w:val="00DF1D49"/>
    <w:rsid w:val="00DF21EC"/>
    <w:rsid w:val="00DF41F8"/>
    <w:rsid w:val="00DF445A"/>
    <w:rsid w:val="00DF4595"/>
    <w:rsid w:val="00DF4A9A"/>
    <w:rsid w:val="00DF749C"/>
    <w:rsid w:val="00E0033A"/>
    <w:rsid w:val="00E02559"/>
    <w:rsid w:val="00E02BC5"/>
    <w:rsid w:val="00E04496"/>
    <w:rsid w:val="00E054B4"/>
    <w:rsid w:val="00E05B39"/>
    <w:rsid w:val="00E07E09"/>
    <w:rsid w:val="00E10DCD"/>
    <w:rsid w:val="00E141A2"/>
    <w:rsid w:val="00E14D9A"/>
    <w:rsid w:val="00E14EA4"/>
    <w:rsid w:val="00E16980"/>
    <w:rsid w:val="00E16AD2"/>
    <w:rsid w:val="00E2116E"/>
    <w:rsid w:val="00E21614"/>
    <w:rsid w:val="00E21B97"/>
    <w:rsid w:val="00E21BEC"/>
    <w:rsid w:val="00E225D9"/>
    <w:rsid w:val="00E237CE"/>
    <w:rsid w:val="00E23972"/>
    <w:rsid w:val="00E2458D"/>
    <w:rsid w:val="00E245BD"/>
    <w:rsid w:val="00E26476"/>
    <w:rsid w:val="00E266AE"/>
    <w:rsid w:val="00E27832"/>
    <w:rsid w:val="00E27AC4"/>
    <w:rsid w:val="00E27E0F"/>
    <w:rsid w:val="00E30056"/>
    <w:rsid w:val="00E31038"/>
    <w:rsid w:val="00E3193D"/>
    <w:rsid w:val="00E31BB7"/>
    <w:rsid w:val="00E32B94"/>
    <w:rsid w:val="00E33DED"/>
    <w:rsid w:val="00E36316"/>
    <w:rsid w:val="00E37468"/>
    <w:rsid w:val="00E37F54"/>
    <w:rsid w:val="00E4040B"/>
    <w:rsid w:val="00E40472"/>
    <w:rsid w:val="00E40B27"/>
    <w:rsid w:val="00E41135"/>
    <w:rsid w:val="00E41BBF"/>
    <w:rsid w:val="00E421C0"/>
    <w:rsid w:val="00E4300A"/>
    <w:rsid w:val="00E44269"/>
    <w:rsid w:val="00E44A5D"/>
    <w:rsid w:val="00E44C35"/>
    <w:rsid w:val="00E44E8F"/>
    <w:rsid w:val="00E457D3"/>
    <w:rsid w:val="00E46490"/>
    <w:rsid w:val="00E479BD"/>
    <w:rsid w:val="00E505ED"/>
    <w:rsid w:val="00E51DA0"/>
    <w:rsid w:val="00E53575"/>
    <w:rsid w:val="00E54275"/>
    <w:rsid w:val="00E543A8"/>
    <w:rsid w:val="00E54BF7"/>
    <w:rsid w:val="00E61C4B"/>
    <w:rsid w:val="00E6414C"/>
    <w:rsid w:val="00E659D5"/>
    <w:rsid w:val="00E660DE"/>
    <w:rsid w:val="00E67703"/>
    <w:rsid w:val="00E679E6"/>
    <w:rsid w:val="00E70861"/>
    <w:rsid w:val="00E72555"/>
    <w:rsid w:val="00E751FD"/>
    <w:rsid w:val="00E80D31"/>
    <w:rsid w:val="00E81E4B"/>
    <w:rsid w:val="00E8243F"/>
    <w:rsid w:val="00E827EB"/>
    <w:rsid w:val="00E84AB4"/>
    <w:rsid w:val="00E87ECD"/>
    <w:rsid w:val="00E9191C"/>
    <w:rsid w:val="00E91F1D"/>
    <w:rsid w:val="00E92A13"/>
    <w:rsid w:val="00E93654"/>
    <w:rsid w:val="00E96FD2"/>
    <w:rsid w:val="00EA07BB"/>
    <w:rsid w:val="00EA0B24"/>
    <w:rsid w:val="00EA0BFC"/>
    <w:rsid w:val="00EA1B4F"/>
    <w:rsid w:val="00EA1C67"/>
    <w:rsid w:val="00EA1C86"/>
    <w:rsid w:val="00EA2254"/>
    <w:rsid w:val="00EA2C92"/>
    <w:rsid w:val="00EA408E"/>
    <w:rsid w:val="00EA4E34"/>
    <w:rsid w:val="00EA5654"/>
    <w:rsid w:val="00EA7204"/>
    <w:rsid w:val="00EA78EB"/>
    <w:rsid w:val="00EB01EA"/>
    <w:rsid w:val="00EB17A7"/>
    <w:rsid w:val="00EB32E1"/>
    <w:rsid w:val="00EB39D9"/>
    <w:rsid w:val="00EB48F9"/>
    <w:rsid w:val="00EB4F7D"/>
    <w:rsid w:val="00EB5776"/>
    <w:rsid w:val="00EB6664"/>
    <w:rsid w:val="00EB6DC7"/>
    <w:rsid w:val="00EB6F31"/>
    <w:rsid w:val="00EC07D5"/>
    <w:rsid w:val="00EC13AF"/>
    <w:rsid w:val="00EC1A25"/>
    <w:rsid w:val="00EC1B3E"/>
    <w:rsid w:val="00EC3297"/>
    <w:rsid w:val="00EC41F5"/>
    <w:rsid w:val="00ED17EB"/>
    <w:rsid w:val="00ED1BF5"/>
    <w:rsid w:val="00ED2BBD"/>
    <w:rsid w:val="00ED4A88"/>
    <w:rsid w:val="00ED6377"/>
    <w:rsid w:val="00ED66C8"/>
    <w:rsid w:val="00ED7F3E"/>
    <w:rsid w:val="00EE046A"/>
    <w:rsid w:val="00EE05B9"/>
    <w:rsid w:val="00EE1537"/>
    <w:rsid w:val="00EE2055"/>
    <w:rsid w:val="00EE2174"/>
    <w:rsid w:val="00EE2FA9"/>
    <w:rsid w:val="00EE6AEC"/>
    <w:rsid w:val="00EE7BA2"/>
    <w:rsid w:val="00EF0869"/>
    <w:rsid w:val="00EF1518"/>
    <w:rsid w:val="00EF1701"/>
    <w:rsid w:val="00EF31FC"/>
    <w:rsid w:val="00EF3337"/>
    <w:rsid w:val="00EF4062"/>
    <w:rsid w:val="00EF4C4B"/>
    <w:rsid w:val="00EF5136"/>
    <w:rsid w:val="00EF635B"/>
    <w:rsid w:val="00EF66CA"/>
    <w:rsid w:val="00EF6FEC"/>
    <w:rsid w:val="00EF7169"/>
    <w:rsid w:val="00EF79E9"/>
    <w:rsid w:val="00F00646"/>
    <w:rsid w:val="00F01BAA"/>
    <w:rsid w:val="00F01DAF"/>
    <w:rsid w:val="00F02718"/>
    <w:rsid w:val="00F0330A"/>
    <w:rsid w:val="00F06FCB"/>
    <w:rsid w:val="00F10E63"/>
    <w:rsid w:val="00F10EE2"/>
    <w:rsid w:val="00F1102B"/>
    <w:rsid w:val="00F111D4"/>
    <w:rsid w:val="00F12C20"/>
    <w:rsid w:val="00F13F7D"/>
    <w:rsid w:val="00F147A6"/>
    <w:rsid w:val="00F159E5"/>
    <w:rsid w:val="00F15E76"/>
    <w:rsid w:val="00F16A49"/>
    <w:rsid w:val="00F17894"/>
    <w:rsid w:val="00F17A52"/>
    <w:rsid w:val="00F20614"/>
    <w:rsid w:val="00F20639"/>
    <w:rsid w:val="00F21A53"/>
    <w:rsid w:val="00F22B11"/>
    <w:rsid w:val="00F23C4A"/>
    <w:rsid w:val="00F24748"/>
    <w:rsid w:val="00F25F38"/>
    <w:rsid w:val="00F26720"/>
    <w:rsid w:val="00F26988"/>
    <w:rsid w:val="00F275AF"/>
    <w:rsid w:val="00F27AF3"/>
    <w:rsid w:val="00F31731"/>
    <w:rsid w:val="00F3294E"/>
    <w:rsid w:val="00F32F90"/>
    <w:rsid w:val="00F35527"/>
    <w:rsid w:val="00F35B58"/>
    <w:rsid w:val="00F35CF7"/>
    <w:rsid w:val="00F35E6D"/>
    <w:rsid w:val="00F364EE"/>
    <w:rsid w:val="00F37932"/>
    <w:rsid w:val="00F40E6F"/>
    <w:rsid w:val="00F41299"/>
    <w:rsid w:val="00F41C46"/>
    <w:rsid w:val="00F4210D"/>
    <w:rsid w:val="00F43A5E"/>
    <w:rsid w:val="00F45B12"/>
    <w:rsid w:val="00F45C0B"/>
    <w:rsid w:val="00F46247"/>
    <w:rsid w:val="00F47687"/>
    <w:rsid w:val="00F4771D"/>
    <w:rsid w:val="00F513FF"/>
    <w:rsid w:val="00F5446B"/>
    <w:rsid w:val="00F54956"/>
    <w:rsid w:val="00F54B9C"/>
    <w:rsid w:val="00F54FB1"/>
    <w:rsid w:val="00F55153"/>
    <w:rsid w:val="00F55C3B"/>
    <w:rsid w:val="00F560D5"/>
    <w:rsid w:val="00F607C4"/>
    <w:rsid w:val="00F61B51"/>
    <w:rsid w:val="00F61DFB"/>
    <w:rsid w:val="00F63123"/>
    <w:rsid w:val="00F633C0"/>
    <w:rsid w:val="00F635AF"/>
    <w:rsid w:val="00F64965"/>
    <w:rsid w:val="00F64B86"/>
    <w:rsid w:val="00F64E2B"/>
    <w:rsid w:val="00F65528"/>
    <w:rsid w:val="00F65637"/>
    <w:rsid w:val="00F65C6F"/>
    <w:rsid w:val="00F65C7C"/>
    <w:rsid w:val="00F674D4"/>
    <w:rsid w:val="00F70864"/>
    <w:rsid w:val="00F71883"/>
    <w:rsid w:val="00F71F0A"/>
    <w:rsid w:val="00F73361"/>
    <w:rsid w:val="00F741AA"/>
    <w:rsid w:val="00F74AC3"/>
    <w:rsid w:val="00F80DAE"/>
    <w:rsid w:val="00F81909"/>
    <w:rsid w:val="00F82E21"/>
    <w:rsid w:val="00F82F95"/>
    <w:rsid w:val="00F83024"/>
    <w:rsid w:val="00F83396"/>
    <w:rsid w:val="00F836A4"/>
    <w:rsid w:val="00F845C2"/>
    <w:rsid w:val="00F846E9"/>
    <w:rsid w:val="00F86161"/>
    <w:rsid w:val="00F86A13"/>
    <w:rsid w:val="00F87460"/>
    <w:rsid w:val="00F8774A"/>
    <w:rsid w:val="00F909CF"/>
    <w:rsid w:val="00F90F56"/>
    <w:rsid w:val="00F91499"/>
    <w:rsid w:val="00F91666"/>
    <w:rsid w:val="00F91B97"/>
    <w:rsid w:val="00F92503"/>
    <w:rsid w:val="00F925F8"/>
    <w:rsid w:val="00F9290E"/>
    <w:rsid w:val="00F93E58"/>
    <w:rsid w:val="00F948FB"/>
    <w:rsid w:val="00F95714"/>
    <w:rsid w:val="00F95875"/>
    <w:rsid w:val="00F96855"/>
    <w:rsid w:val="00F97A7A"/>
    <w:rsid w:val="00FA1277"/>
    <w:rsid w:val="00FA217E"/>
    <w:rsid w:val="00FA27EB"/>
    <w:rsid w:val="00FA28CB"/>
    <w:rsid w:val="00FA45C6"/>
    <w:rsid w:val="00FA5C85"/>
    <w:rsid w:val="00FA6632"/>
    <w:rsid w:val="00FA6B61"/>
    <w:rsid w:val="00FA6C76"/>
    <w:rsid w:val="00FB37AF"/>
    <w:rsid w:val="00FB4ED4"/>
    <w:rsid w:val="00FB5A80"/>
    <w:rsid w:val="00FB5CC1"/>
    <w:rsid w:val="00FB6925"/>
    <w:rsid w:val="00FB6E8B"/>
    <w:rsid w:val="00FB7D4E"/>
    <w:rsid w:val="00FC0DE9"/>
    <w:rsid w:val="00FC13B8"/>
    <w:rsid w:val="00FC19AF"/>
    <w:rsid w:val="00FC5137"/>
    <w:rsid w:val="00FC67E5"/>
    <w:rsid w:val="00FC782C"/>
    <w:rsid w:val="00FC7EF2"/>
    <w:rsid w:val="00FD074E"/>
    <w:rsid w:val="00FD0ED1"/>
    <w:rsid w:val="00FD16DE"/>
    <w:rsid w:val="00FD21EA"/>
    <w:rsid w:val="00FD2B5D"/>
    <w:rsid w:val="00FD35D1"/>
    <w:rsid w:val="00FD57F7"/>
    <w:rsid w:val="00FD5DEA"/>
    <w:rsid w:val="00FD5E4D"/>
    <w:rsid w:val="00FD63BB"/>
    <w:rsid w:val="00FD647B"/>
    <w:rsid w:val="00FD7884"/>
    <w:rsid w:val="00FD7A0C"/>
    <w:rsid w:val="00FD7A41"/>
    <w:rsid w:val="00FE08AF"/>
    <w:rsid w:val="00FE19BA"/>
    <w:rsid w:val="00FE28EE"/>
    <w:rsid w:val="00FE439F"/>
    <w:rsid w:val="00FE4C57"/>
    <w:rsid w:val="00FE514B"/>
    <w:rsid w:val="00FE68E1"/>
    <w:rsid w:val="00FE734B"/>
    <w:rsid w:val="00FF12F8"/>
    <w:rsid w:val="00FF147A"/>
    <w:rsid w:val="00FF1565"/>
    <w:rsid w:val="00FF3ACB"/>
    <w:rsid w:val="00FF3B58"/>
    <w:rsid w:val="00FF3BED"/>
    <w:rsid w:val="00FF3FF2"/>
    <w:rsid w:val="00FF4BB3"/>
    <w:rsid w:val="00FF55C4"/>
    <w:rsid w:val="00FF7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01"/>
    <o:shapelayout v:ext="edit">
      <o:idmap v:ext="edit" data="1"/>
    </o:shapelayout>
  </w:shapeDefaults>
  <w:decimalSymbol w:val=","/>
  <w:listSeparator w:val=";"/>
  <w14:docId w14:val="51D57205"/>
  <w15:chartTrackingRefBased/>
  <w15:docId w15:val="{AF5288A5-CA16-4D66-9EB5-5F0861404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15224"/>
    <w:pPr>
      <w:spacing w:line="480" w:lineRule="auto"/>
      <w:jc w:val="both"/>
    </w:pPr>
    <w:rPr>
      <w:rFonts w:ascii="Arial" w:hAnsi="Arial"/>
      <w:lang w:val="en-GB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211E33"/>
    <w:pPr>
      <w:keepNext/>
      <w:keepLines/>
      <w:spacing w:before="240" w:after="0"/>
      <w:jc w:val="left"/>
      <w:outlineLvl w:val="0"/>
    </w:pPr>
    <w:rPr>
      <w:rFonts w:eastAsiaTheme="majorEastAsia" w:cs="Arial"/>
      <w:b/>
      <w:caps/>
      <w:sz w:val="24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10158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10158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16B1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11E33"/>
    <w:rPr>
      <w:rFonts w:ascii="Arial" w:eastAsiaTheme="majorEastAsia" w:hAnsi="Arial" w:cs="Arial"/>
      <w:b/>
      <w:caps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10158"/>
    <w:rPr>
      <w:rFonts w:ascii="Arial" w:eastAsiaTheme="majorEastAsia" w:hAnsi="Arial" w:cstheme="majorBidi"/>
      <w:b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10158"/>
    <w:rPr>
      <w:rFonts w:ascii="Arial" w:eastAsiaTheme="majorEastAsia" w:hAnsi="Arial" w:cstheme="majorBidi"/>
      <w:i/>
      <w:szCs w:val="24"/>
      <w:lang w:val="en-GB"/>
    </w:rPr>
  </w:style>
  <w:style w:type="paragraph" w:styleId="Listenabsatz">
    <w:name w:val="List Paragraph"/>
    <w:basedOn w:val="Standard"/>
    <w:link w:val="ListenabsatzZchn"/>
    <w:uiPriority w:val="34"/>
    <w:qFormat/>
    <w:rsid w:val="00610158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10158"/>
    <w:pPr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10158"/>
    <w:rPr>
      <w:rFonts w:ascii="Arial" w:eastAsiaTheme="majorEastAsia" w:hAnsi="Arial" w:cstheme="majorBidi"/>
      <w:b/>
      <w:spacing w:val="-10"/>
      <w:kern w:val="28"/>
      <w:sz w:val="36"/>
      <w:szCs w:val="56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61015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0158"/>
    <w:rPr>
      <w:rFonts w:ascii="Arial" w:hAnsi="Arial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1015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0158"/>
    <w:rPr>
      <w:rFonts w:ascii="Arial" w:hAnsi="Arial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01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101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10158"/>
    <w:rPr>
      <w:rFonts w:ascii="Arial" w:hAnsi="Arial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01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0158"/>
    <w:rPr>
      <w:rFonts w:ascii="Arial" w:hAnsi="Arial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015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0158"/>
    <w:rPr>
      <w:rFonts w:ascii="Segoe UI" w:hAnsi="Segoe UI" w:cs="Segoe UI"/>
      <w:sz w:val="18"/>
      <w:szCs w:val="18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610158"/>
  </w:style>
  <w:style w:type="character" w:styleId="Hyperlink">
    <w:name w:val="Hyperlink"/>
    <w:basedOn w:val="Absatz-Standardschriftart"/>
    <w:uiPriority w:val="99"/>
    <w:unhideWhenUsed/>
    <w:rsid w:val="00610158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1015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Standard"/>
    <w:link w:val="EndNoteBibliographyTitleZchn"/>
    <w:rsid w:val="00610158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10158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10158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10158"/>
    <w:rPr>
      <w:rFonts w:ascii="Arial" w:hAnsi="Arial" w:cs="Arial"/>
      <w:noProof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610158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610158"/>
    <w:pPr>
      <w:spacing w:after="0" w:line="240" w:lineRule="auto"/>
    </w:pPr>
    <w:rPr>
      <w:rFonts w:ascii="Courier New" w:hAnsi="Courier New" w:cs="Courier New"/>
      <w:color w:val="00000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610158"/>
    <w:pPr>
      <w:spacing w:after="0" w:line="240" w:lineRule="auto"/>
    </w:pPr>
    <w:rPr>
      <w:rFonts w:ascii="Courier New" w:hAnsi="Courier New" w:cs="Courier New"/>
      <w:color w:val="00000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Absatz-Standardschriftart"/>
    <w:rsid w:val="00610158"/>
  </w:style>
  <w:style w:type="table" w:customStyle="1" w:styleId="Listentabelle1hell1">
    <w:name w:val="Listentabelle 1 hell1"/>
    <w:basedOn w:val="NormaleTabelle"/>
    <w:uiPriority w:val="46"/>
    <w:rsid w:val="00610158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21">
    <w:name w:val="Gitternetztabelle 21"/>
    <w:basedOn w:val="NormaleTabelle"/>
    <w:uiPriority w:val="47"/>
    <w:rsid w:val="0061015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NormaleTabelle"/>
    <w:uiPriority w:val="47"/>
    <w:rsid w:val="0061015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41">
    <w:name w:val="Gitternetztabelle 41"/>
    <w:basedOn w:val="NormaleTabelle"/>
    <w:uiPriority w:val="49"/>
    <w:rsid w:val="0061015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41">
    <w:name w:val="Listentabelle 41"/>
    <w:basedOn w:val="NormaleTabelle"/>
    <w:uiPriority w:val="49"/>
    <w:rsid w:val="0061015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2Akzent31">
    <w:name w:val="Gitternetztabelle 2 – Akzent 31"/>
    <w:basedOn w:val="NormaleTabelle"/>
    <w:uiPriority w:val="47"/>
    <w:rsid w:val="0061015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itternetztabelle4Akzent31">
    <w:name w:val="Gitternetztabelle 4 – Akzent 31"/>
    <w:basedOn w:val="NormaleTabelle"/>
    <w:uiPriority w:val="49"/>
    <w:rsid w:val="0061015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ntabelle7farbig1">
    <w:name w:val="Listentabelle 7 farbig1"/>
    <w:basedOn w:val="NormaleTabelle"/>
    <w:uiPriority w:val="52"/>
    <w:rsid w:val="00610158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itternetztabelle1hellAkzent31">
    <w:name w:val="Gitternetztabelle 1 hell  – Akzent 31"/>
    <w:basedOn w:val="NormaleTabelle"/>
    <w:uiPriority w:val="46"/>
    <w:rsid w:val="0061015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5dunkelAkzent31">
    <w:name w:val="Gitternetztabelle 5 dunkel  – Akzent 31"/>
    <w:basedOn w:val="NormaleTabelle"/>
    <w:uiPriority w:val="50"/>
    <w:rsid w:val="0061015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berarbeitung">
    <w:name w:val="Revision"/>
    <w:hidden/>
    <w:uiPriority w:val="99"/>
    <w:semiHidden/>
    <w:rsid w:val="00610158"/>
    <w:pPr>
      <w:spacing w:after="0" w:line="240" w:lineRule="auto"/>
    </w:pPr>
    <w:rPr>
      <w:rFonts w:ascii="Arial" w:hAnsi="Arial"/>
      <w:lang w:val="en-GB"/>
    </w:rPr>
  </w:style>
  <w:style w:type="character" w:customStyle="1" w:styleId="mwe-math-mathml-inline">
    <w:name w:val="mwe-math-mathml-inline"/>
    <w:basedOn w:val="Absatz-Standardschriftart"/>
    <w:rsid w:val="00610158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610158"/>
    <w:rPr>
      <w:color w:val="605E5C"/>
      <w:shd w:val="clear" w:color="auto" w:fill="E1DFDD"/>
    </w:rPr>
  </w:style>
  <w:style w:type="table" w:customStyle="1" w:styleId="EinfacheTabelle41">
    <w:name w:val="Einfache Tabelle 41"/>
    <w:basedOn w:val="NormaleTabelle"/>
    <w:uiPriority w:val="44"/>
    <w:rsid w:val="00610158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nhideWhenUsed/>
    <w:qFormat/>
    <w:rsid w:val="006101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rzxr">
    <w:name w:val="lrzxr"/>
    <w:basedOn w:val="Absatz-Standardschriftart"/>
    <w:rsid w:val="00610158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610158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610158"/>
    <w:rPr>
      <w:i/>
      <w:i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101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10158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Default">
    <w:name w:val="Default"/>
    <w:rsid w:val="0061015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61015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610158"/>
    <w:rPr>
      <w:color w:val="808080"/>
    </w:rPr>
  </w:style>
  <w:style w:type="character" w:styleId="Seitenzahl">
    <w:name w:val="page number"/>
    <w:basedOn w:val="Absatz-Standardschriftart"/>
    <w:uiPriority w:val="99"/>
    <w:semiHidden/>
    <w:unhideWhenUsed/>
    <w:rsid w:val="00610158"/>
  </w:style>
  <w:style w:type="character" w:customStyle="1" w:styleId="apple-converted-space">
    <w:name w:val="apple-converted-space"/>
    <w:basedOn w:val="Absatz-Standardschriftart"/>
    <w:rsid w:val="00610158"/>
  </w:style>
  <w:style w:type="paragraph" w:styleId="KeinLeerraum">
    <w:name w:val="No Spacing"/>
    <w:uiPriority w:val="1"/>
    <w:qFormat/>
    <w:rsid w:val="00610158"/>
    <w:pPr>
      <w:spacing w:after="0" w:line="240" w:lineRule="auto"/>
      <w:jc w:val="both"/>
    </w:pPr>
    <w:rPr>
      <w:rFonts w:ascii="Arial" w:hAnsi="Arial"/>
      <w:lang w:val="en-GB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610158"/>
    <w:rPr>
      <w:rFonts w:ascii="Arial" w:hAnsi="Arial"/>
      <w:lang w:val="en-GB"/>
    </w:rPr>
  </w:style>
  <w:style w:type="paragraph" w:customStyle="1" w:styleId="nova-legacy-e-listitem">
    <w:name w:val="nova-legacy-e-list__item"/>
    <w:basedOn w:val="Standard"/>
    <w:rsid w:val="0061015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16B15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Textkrper">
    <w:name w:val="Body Text"/>
    <w:basedOn w:val="Standard"/>
    <w:link w:val="TextkrperZchn"/>
    <w:unhideWhenUsed/>
    <w:qFormat/>
    <w:rsid w:val="004D5917"/>
    <w:pPr>
      <w:widowControl w:val="0"/>
      <w:autoSpaceDE w:val="0"/>
      <w:autoSpaceDN w:val="0"/>
      <w:spacing w:after="0" w:line="240" w:lineRule="auto"/>
      <w:jc w:val="left"/>
    </w:pPr>
    <w:rPr>
      <w:rFonts w:eastAsia="Arial" w:cs="Arial"/>
      <w:sz w:val="24"/>
      <w:szCs w:val="24"/>
      <w:lang w:val="en-US"/>
    </w:rPr>
  </w:style>
  <w:style w:type="character" w:customStyle="1" w:styleId="TextkrperZchn">
    <w:name w:val="Textkörper Zchn"/>
    <w:basedOn w:val="Absatz-Standardschriftart"/>
    <w:link w:val="Textkrper"/>
    <w:rsid w:val="004D5917"/>
    <w:rPr>
      <w:rFonts w:ascii="Arial" w:eastAsia="Arial" w:hAnsi="Arial" w:cs="Arial"/>
      <w:sz w:val="24"/>
      <w:szCs w:val="24"/>
      <w:lang w:val="en-US"/>
    </w:rPr>
  </w:style>
  <w:style w:type="character" w:styleId="Fett">
    <w:name w:val="Strong"/>
    <w:basedOn w:val="Absatz-Standardschriftart"/>
    <w:uiPriority w:val="22"/>
    <w:qFormat/>
    <w:rsid w:val="006957F3"/>
    <w:rPr>
      <w:b/>
      <w:bCs/>
    </w:rPr>
  </w:style>
  <w:style w:type="character" w:customStyle="1" w:styleId="ui-provider">
    <w:name w:val="ui-provider"/>
    <w:basedOn w:val="Absatz-Standardschriftart"/>
    <w:rsid w:val="000724A1"/>
  </w:style>
  <w:style w:type="table" w:customStyle="1" w:styleId="Tabellenraster2">
    <w:name w:val="Tabellenraster2"/>
    <w:basedOn w:val="NormaleTabelle"/>
    <w:next w:val="Tabellenraster"/>
    <w:uiPriority w:val="39"/>
    <w:rsid w:val="005470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281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550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1F5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Absatz-Standardschriftart"/>
    <w:rsid w:val="00C064EB"/>
  </w:style>
  <w:style w:type="character" w:customStyle="1" w:styleId="id-label">
    <w:name w:val="id-label"/>
    <w:basedOn w:val="Absatz-Standardschriftart"/>
    <w:rsid w:val="00C064EB"/>
  </w:style>
  <w:style w:type="character" w:styleId="NichtaufgelsteErwhnung">
    <w:name w:val="Unresolved Mention"/>
    <w:basedOn w:val="Absatz-Standardschriftart"/>
    <w:uiPriority w:val="99"/>
    <w:semiHidden/>
    <w:unhideWhenUsed/>
    <w:rsid w:val="002737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1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38619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6786543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2569071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92441782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4970771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8466962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251554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7384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0599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6130811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394540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107146312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4860552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2128324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921921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7991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335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8100755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24242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275575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04348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70814662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50431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89766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61231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05254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375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63450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3759431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105316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21350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E67D44-6CBE-41CB-93C3-A50A0EAF6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86</Words>
  <Characters>7633</Characters>
  <Application>Microsoft Office Word</Application>
  <DocSecurity>0</DocSecurity>
  <Lines>63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en, Christoph</dc:creator>
  <cp:keywords/>
  <dc:description/>
  <cp:lastModifiedBy>Zeyen, Christoph</cp:lastModifiedBy>
  <cp:revision>16</cp:revision>
  <dcterms:created xsi:type="dcterms:W3CDTF">2025-01-30T13:27:00Z</dcterms:created>
  <dcterms:modified xsi:type="dcterms:W3CDTF">2025-07-01T13:34:00Z</dcterms:modified>
</cp:coreProperties>
</file>